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eading=h.gjdgxs" w:colFirst="0" w:colLast="0" w:displacedByCustomXml="next"/>
    <w:bookmarkEnd w:id="0" w:displacedByCustomXml="next"/>
    <w:sdt>
      <w:sdtPr>
        <w:rPr>
          <w:rFonts w:ascii="Arial" w:hAnsi="Arial" w:cs="Arial"/>
          <w:sz w:val="20"/>
          <w:szCs w:val="20"/>
        </w:rPr>
        <w:tag w:val="goog_rdk_0"/>
        <w:id w:val="1317374031"/>
        <w:showingPlcHdr/>
      </w:sdtPr>
      <w:sdtEndPr/>
      <w:sdtContent>
        <w:p w14:paraId="00000001" w14:textId="55819866" w:rsidR="00673321" w:rsidRPr="00C8383D" w:rsidRDefault="00C371FC">
          <w:pPr>
            <w:rPr>
              <w:rFonts w:ascii="Arial" w:eastAsia="Calibri" w:hAnsi="Arial" w:cs="Arial"/>
              <w:b/>
              <w:sz w:val="20"/>
              <w:szCs w:val="20"/>
            </w:rPr>
          </w:pPr>
          <w:r w:rsidRPr="00C8383D">
            <w:rPr>
              <w:rFonts w:ascii="Arial" w:hAnsi="Arial" w:cs="Arial"/>
              <w:sz w:val="20"/>
              <w:szCs w:val="20"/>
            </w:rPr>
            <w:t xml:space="preserve">     </w:t>
          </w:r>
        </w:p>
      </w:sdtContent>
    </w:sdt>
    <w:p w14:paraId="00000015" w14:textId="66CE2820" w:rsidR="00673321" w:rsidRPr="00C8383D" w:rsidRDefault="00673321" w:rsidP="00911704">
      <w:pPr>
        <w:jc w:val="center"/>
        <w:rPr>
          <w:rFonts w:ascii="Arial" w:eastAsia="Calibri" w:hAnsi="Arial" w:cs="Arial"/>
          <w:sz w:val="20"/>
          <w:szCs w:val="20"/>
        </w:rPr>
      </w:pPr>
      <w:bookmarkStart w:id="1" w:name="OLE_LINK1"/>
      <w:bookmarkStart w:id="2" w:name="OLE_LINK2"/>
    </w:p>
    <w:sdt>
      <w:sdtPr>
        <w:rPr>
          <w:rFonts w:ascii="Arial" w:hAnsi="Arial" w:cs="Arial"/>
          <w:b/>
          <w:bCs/>
          <w:sz w:val="20"/>
          <w:szCs w:val="20"/>
        </w:rPr>
        <w:tag w:val="goog_rdk_21"/>
        <w:id w:val="-1198232911"/>
      </w:sdtPr>
      <w:sdtEndPr/>
      <w:sdtContent>
        <w:p w14:paraId="38ED3DBE" w14:textId="7AF68514" w:rsidR="00911704" w:rsidRP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>SUPP</w:t>
          </w:r>
          <w:r w:rsidR="00D62DD2">
            <w:rPr>
              <w:rFonts w:ascii="Arial" w:eastAsia="Calibri" w:hAnsi="Arial" w:cs="Arial"/>
              <w:b/>
              <w:bCs/>
              <w:sz w:val="20"/>
              <w:szCs w:val="20"/>
            </w:rPr>
            <w:t>LEMENTARY</w:t>
          </w:r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 xml:space="preserve"> INFORMATION</w:t>
          </w:r>
        </w:p>
        <w:p w14:paraId="1ED2AFC4" w14:textId="77777777" w:rsid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</w:p>
        <w:p w14:paraId="090746E2" w14:textId="77777777" w:rsidR="00911704" w:rsidRDefault="00911704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  <w:proofErr w:type="gramStart"/>
          <w:r w:rsidRPr="00911704">
            <w:rPr>
              <w:rFonts w:ascii="Arial" w:eastAsia="Calibri" w:hAnsi="Arial" w:cs="Arial"/>
              <w:b/>
              <w:bCs/>
              <w:sz w:val="20"/>
              <w:szCs w:val="20"/>
            </w:rPr>
            <w:t>for</w:t>
          </w:r>
          <w:proofErr w:type="gramEnd"/>
        </w:p>
        <w:p w14:paraId="00000016" w14:textId="13ADAE60" w:rsidR="00673321" w:rsidRPr="00911704" w:rsidRDefault="00C6787F" w:rsidP="00911704">
          <w:pPr>
            <w:jc w:val="center"/>
            <w:rPr>
              <w:rFonts w:ascii="Arial" w:eastAsia="Calibri" w:hAnsi="Arial" w:cs="Arial"/>
              <w:b/>
              <w:bCs/>
              <w:sz w:val="20"/>
              <w:szCs w:val="20"/>
            </w:rPr>
          </w:pPr>
        </w:p>
      </w:sdtContent>
    </w:sdt>
    <w:sdt>
      <w:sdtPr>
        <w:rPr>
          <w:rFonts w:ascii="Arial" w:hAnsi="Arial" w:cs="Arial"/>
          <w:b/>
          <w:bCs/>
          <w:i/>
          <w:iCs/>
          <w:sz w:val="20"/>
          <w:szCs w:val="20"/>
        </w:rPr>
        <w:tag w:val="goog_rdk_28"/>
        <w:id w:val="-1370374958"/>
      </w:sdtPr>
      <w:sdtEndPr/>
      <w:sdtContent>
        <w:sdt>
          <w:sdtPr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ag w:val="goog_rdk_28"/>
            <w:id w:val="-1938977796"/>
          </w:sdtPr>
          <w:sdtEndPr/>
          <w:sdtContent>
            <w:p w14:paraId="47AE177D" w14:textId="77777777" w:rsidR="008C11BE" w:rsidRPr="008C11BE" w:rsidRDefault="008C11BE" w:rsidP="008C11BE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jc w:val="center"/>
                <w:rPr>
                  <w:rFonts w:ascii="Arial" w:eastAsia="Calibri" w:hAnsi="Arial" w:cs="Arial"/>
                  <w:b/>
                  <w:bCs/>
                  <w:i/>
                  <w:iCs/>
                  <w:color w:val="000000"/>
                  <w:sz w:val="20"/>
                  <w:szCs w:val="20"/>
                </w:rPr>
              </w:pPr>
              <w:r w:rsidRPr="008C11BE">
                <w:rPr>
                  <w:rFonts w:ascii="Arial" w:eastAsia="Calibri" w:hAnsi="Arial" w:cs="Arial"/>
                  <w:b/>
                  <w:bCs/>
                  <w:i/>
                  <w:iCs/>
                  <w:color w:val="000000"/>
                  <w:sz w:val="20"/>
                  <w:szCs w:val="20"/>
                </w:rPr>
                <w:t>A population-based comparison of treatment patterns, resource utilization and costs by cancer stage for Ontario patients with hormone receptor-positive/HER2-negative breast cancer</w:t>
              </w:r>
            </w:p>
          </w:sdtContent>
        </w:sdt>
        <w:p w14:paraId="13B93DAD" w14:textId="7CC7FC76" w:rsidR="00D62DD2" w:rsidRDefault="00D62DD2" w:rsidP="008C11BE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</w:p>
        <w:p w14:paraId="7580A524" w14:textId="12AA846A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</w:p>
        <w:p w14:paraId="32A69227" w14:textId="575A0B64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  <w:r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  <w:t>Breast Cancer Research and Treatment</w:t>
          </w:r>
        </w:p>
        <w:p w14:paraId="3473DED5" w14:textId="5C38739C" w:rsidR="00D62DD2" w:rsidRDefault="00D62DD2" w:rsidP="00911704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0"/>
              <w:szCs w:val="20"/>
            </w:rPr>
          </w:pPr>
        </w:p>
        <w:sdt>
          <w:sdtPr>
            <w:rPr>
              <w:rFonts w:ascii="Arial" w:hAnsi="Arial" w:cs="Arial"/>
              <w:sz w:val="20"/>
              <w:szCs w:val="20"/>
            </w:rPr>
            <w:tag w:val="goog_rdk_45"/>
            <w:id w:val="-1244024827"/>
          </w:sdtPr>
          <w:sdtEndPr/>
          <w:sdtContent>
            <w:p w14:paraId="34F462FD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Christine </w:t>
              </w:r>
              <w:proofErr w:type="spellStart"/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>Brezden-Masley</w:t>
              </w:r>
              <w:proofErr w:type="spellEnd"/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C8383D">
                <w:rPr>
                  <w:rFonts w:ascii="Arial" w:eastAsia="Calibri" w:hAnsi="Arial" w:cs="Arial"/>
                  <w:bCs/>
                  <w:iCs/>
                  <w:color w:val="000000"/>
                  <w:sz w:val="20"/>
                  <w:szCs w:val="20"/>
                </w:rPr>
                <w:t>MD, PhD, FRCPC</w:t>
              </w:r>
              <w:r w:rsidRPr="00C8383D">
                <w:rPr>
                  <w:rFonts w:ascii="Arial" w:eastAsia="Calibri" w:hAnsi="Arial" w:cs="Arial"/>
                  <w:bCs/>
                  <w:iCs/>
                  <w:color w:val="000000"/>
                  <w:sz w:val="20"/>
                  <w:szCs w:val="20"/>
                  <w:vertAlign w:val="superscript"/>
                </w:rPr>
                <w:t>1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| Kelly E. Fathers PhD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 xml:space="preserve"> |</w:t>
              </w:r>
              <w:r w:rsidRPr="00C8383D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6"/>
                  <w:id w:val="-2108720860"/>
                </w:sdtPr>
                <w:sdtEndPr/>
                <w:sdtContent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Megan E. </w:t>
                  </w:r>
                  <w:proofErr w:type="spellStart"/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Coombes</w:t>
                  </w:r>
                  <w:proofErr w:type="spellEnd"/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 MSc</w:t>
                  </w:r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sdt>
                    <w:sdtPr>
                      <w:rPr>
                        <w:rFonts w:ascii="Arial" w:hAnsi="Arial" w:cs="Arial"/>
                        <w:sz w:val="20"/>
                        <w:szCs w:val="20"/>
                      </w:rPr>
                      <w:tag w:val="goog_rdk_47"/>
                      <w:id w:val="-1861113320"/>
                    </w:sdtPr>
                    <w:sdtEndPr/>
                    <w:sdtContent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|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Behin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Pourmirza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D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| Cloris </w:t>
                      </w:r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Xue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Sc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</w:sdtContent>
                  </w:sdt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sdt>
                    <w:sdtPr>
                      <w:rPr>
                        <w:rFonts w:ascii="Arial" w:hAnsi="Arial" w:cs="Arial"/>
                        <w:sz w:val="20"/>
                        <w:szCs w:val="20"/>
                      </w:rPr>
                      <w:tag w:val="goog_rdk_44"/>
                      <w:id w:val="-939531652"/>
                    </w:sdtPr>
                    <w:sdtEndPr/>
                    <w:sdtContent>
                      <w:r w:rsidRPr="00C8383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| 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Katarzyna J. </w:t>
                      </w:r>
                      <w:sdt>
                        <w:sdtP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g w:val="goog_rdk_43"/>
                          <w:id w:val="337594232"/>
                        </w:sdtPr>
                        <w:sdtEndPr/>
                        <w:sdtContent/>
                      </w:sdt>
                      <w:proofErr w:type="spellStart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>Jerzak</w:t>
                      </w:r>
                      <w:proofErr w:type="spellEnd"/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</w:rPr>
                        <w:t xml:space="preserve"> MD, MSc, FRCPC</w:t>
                      </w:r>
                      <w:r w:rsidRPr="00C8383D">
                        <w:rPr>
                          <w:rFonts w:ascii="Arial" w:eastAsia="Calibri" w:hAnsi="Arial" w:cs="Arial"/>
                          <w:color w:val="000000"/>
                          <w:sz w:val="20"/>
                          <w:szCs w:val="20"/>
                          <w:vertAlign w:val="superscript"/>
                        </w:rPr>
                        <w:t>4</w:t>
                      </w:r>
                    </w:sdtContent>
                  </w:sdt>
                  <w:r w:rsidRPr="00C8383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sdtContent>
              </w:sdt>
            </w:p>
          </w:sdtContent>
        </w:sdt>
        <w:p w14:paraId="1E866612" w14:textId="77777777" w:rsidR="00D62DD2" w:rsidRPr="00C8383D" w:rsidRDefault="00D62DD2" w:rsidP="00D62DD2">
          <w:pPr>
            <w:pBdr>
              <w:top w:val="nil"/>
              <w:left w:val="nil"/>
              <w:bottom w:val="nil"/>
              <w:right w:val="nil"/>
              <w:between w:val="nil"/>
            </w:pBdr>
            <w:ind w:left="720" w:hanging="720"/>
            <w:rPr>
              <w:rFonts w:ascii="Arial" w:eastAsia="Calibri" w:hAnsi="Arial" w:cs="Arial"/>
              <w:color w:val="000000"/>
              <w:sz w:val="20"/>
              <w:szCs w:val="20"/>
            </w:rPr>
          </w:pPr>
        </w:p>
        <w:sdt>
          <w:sdtPr>
            <w:rPr>
              <w:rFonts w:ascii="Arial" w:hAnsi="Arial" w:cs="Arial"/>
              <w:sz w:val="20"/>
              <w:szCs w:val="20"/>
            </w:rPr>
            <w:tag w:val="goog_rdk_55"/>
            <w:id w:val="-303779991"/>
          </w:sdtPr>
          <w:sdtEndPr/>
          <w:sdtContent>
            <w:p w14:paraId="0352D27E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1</w:t>
              </w: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  <w:t>Division of Medical Oncology and Hematology, Faculty of Medicine, University of Toronto, Mount Sinai Hospital (Toronto, Ontario, Canada)</w:t>
              </w:r>
            </w:p>
            <w:p w14:paraId="1B61D6DC" w14:textId="77777777" w:rsidR="00D62DD2" w:rsidRPr="00C8383D" w:rsidRDefault="00D62DD2" w:rsidP="00D62DD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eastAsia="Calibri" w:hAnsi="Arial" w:cs="Arial"/>
                  <w:color w:val="000000"/>
                  <w:sz w:val="20"/>
                  <w:szCs w:val="20"/>
                </w:rPr>
              </w:pPr>
              <w:r w:rsidRPr="00C8383D">
                <w:rPr>
                  <w:rFonts w:ascii="Arial" w:eastAsia="Calibri" w:hAnsi="Arial" w:cs="Arial"/>
                  <w:color w:val="000000"/>
                  <w:sz w:val="20"/>
                  <w:szCs w:val="20"/>
                  <w:vertAlign w:val="superscript"/>
                </w:rPr>
                <w:t>2</w:t>
              </w: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7"/>
                  <w:id w:val="-264686788"/>
                </w:sdtPr>
                <w:sdtEndPr/>
                <w:sdtContent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Department of Medical Affairs, Hoffmann-La Roche Limited (Mississauga, Ontario, Canada)</w:t>
                  </w:r>
                </w:sdtContent>
              </w:sdt>
            </w:p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60"/>
                <w:id w:val="39639539"/>
              </w:sdtPr>
              <w:sdtEndPr/>
              <w:sdtContent>
                <w:p w14:paraId="137C7A69" w14:textId="77777777" w:rsidR="00D62DD2" w:rsidRPr="00C8383D" w:rsidRDefault="00D62DD2" w:rsidP="00D62DD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ind w:left="720" w:hanging="720"/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</w:pPr>
                  <w:r w:rsidRPr="00C8383D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3</w:t>
                  </w:r>
                  <w:r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Market Access and Pricing Department, Hoffmann-La Roche Limited (Mississauga, Ontario, Canada)</w:t>
                  </w:r>
                </w:p>
              </w:sdtContent>
            </w:sdt>
            <w:p w14:paraId="3748A548" w14:textId="77777777" w:rsidR="00965CC3" w:rsidRDefault="00C6787F" w:rsidP="00965CC3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ind w:left="720" w:hanging="720"/>
                <w:rPr>
                  <w:rFonts w:ascii="Arial" w:hAnsi="Arial" w:cs="Arial"/>
                  <w:sz w:val="20"/>
                  <w:szCs w:val="20"/>
                </w:rPr>
              </w:pPr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53"/>
                  <w:id w:val="533617904"/>
                </w:sdtPr>
                <w:sdtEndPr/>
                <w:sdtContent>
                  <w:r w:rsidR="00D62DD2" w:rsidRPr="00C8383D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4</w:t>
                  </w:r>
                  <w:r w:rsidR="00D62DD2" w:rsidRPr="00C8383D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>Division of Medical Oncology and Hematology, Faculty of Medicine, University of Toronto, Sunnybrook Odette Cancer Center (Toronto, Ontario, Canada)</w:t>
                  </w:r>
                  <w:r w:rsidR="00965CC3">
                    <w:rPr>
                      <w:rFonts w:ascii="Arial" w:eastAsia="Calibri" w:hAnsi="Arial" w:cs="Arial"/>
                      <w:color w:val="000000"/>
                      <w:sz w:val="20"/>
                      <w:szCs w:val="20"/>
                    </w:rPr>
                    <w:t xml:space="preserve">; </w:t>
                  </w:r>
                  <w:r w:rsidR="00965CC3" w:rsidRPr="00C8383D">
                    <w:rPr>
                      <w:rFonts w:ascii="Arial" w:eastAsia="Calibri" w:hAnsi="Arial" w:cs="Arial"/>
                      <w:sz w:val="20"/>
                      <w:szCs w:val="20"/>
                    </w:rPr>
                    <w:t>katarzyna.jerzak@sunnybrook.ca</w:t>
                  </w:r>
                </w:sdtContent>
              </w:sdt>
            </w:p>
          </w:sdtContent>
        </w:sdt>
        <w:p w14:paraId="0000001B" w14:textId="40D49AEF" w:rsidR="00673321" w:rsidRPr="00965CC3" w:rsidRDefault="00C6787F" w:rsidP="00965CC3">
          <w:pPr>
            <w:pBdr>
              <w:top w:val="nil"/>
              <w:left w:val="nil"/>
              <w:bottom w:val="nil"/>
              <w:right w:val="nil"/>
              <w:between w:val="nil"/>
            </w:pBdr>
            <w:ind w:left="720" w:hanging="720"/>
            <w:rPr>
              <w:rFonts w:ascii="Arial" w:eastAsia="Calibri" w:hAnsi="Arial" w:cs="Arial"/>
              <w:color w:val="000000"/>
              <w:sz w:val="20"/>
              <w:szCs w:val="20"/>
            </w:rPr>
          </w:pPr>
          <w:sdt>
            <w:sdtPr>
              <w:rPr>
                <w:rFonts w:ascii="Arial" w:hAnsi="Arial" w:cs="Arial"/>
                <w:sz w:val="20"/>
                <w:szCs w:val="20"/>
              </w:rPr>
              <w:tag w:val="goog_rdk_67"/>
              <w:id w:val="2060204726"/>
            </w:sdtPr>
            <w:sdtEndPr/>
            <w:sdtContent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67"/>
                  <w:id w:val="-1345772186"/>
                  <w:showingPlcHdr/>
                </w:sdtPr>
                <w:sdtEndPr/>
                <w:sdtContent>
                  <w:r w:rsidR="00965CC3">
                    <w:rPr>
                      <w:rFonts w:ascii="Arial" w:hAnsi="Arial" w:cs="Arial"/>
                      <w:sz w:val="20"/>
                      <w:szCs w:val="20"/>
                    </w:rPr>
                    <w:t xml:space="preserve">     </w:t>
                  </w:r>
                </w:sdtContent>
              </w:sdt>
            </w:sdtContent>
          </w:sdt>
        </w:p>
      </w:sdtContent>
    </w:sdt>
    <w:bookmarkEnd w:id="1"/>
    <w:bookmarkEnd w:id="2"/>
    <w:p w14:paraId="000002AC" w14:textId="1EF8C9D0" w:rsidR="00673321" w:rsidRPr="00C8383D" w:rsidRDefault="00673321" w:rsidP="00911704">
      <w:pPr>
        <w:rPr>
          <w:rFonts w:ascii="Arial" w:eastAsia="Calibri" w:hAnsi="Arial" w:cs="Arial"/>
          <w:sz w:val="20"/>
          <w:szCs w:val="20"/>
        </w:rPr>
      </w:pPr>
    </w:p>
    <w:sdt>
      <w:sdtPr>
        <w:rPr>
          <w:rFonts w:ascii="Arial" w:hAnsi="Arial" w:cs="Arial"/>
          <w:sz w:val="22"/>
          <w:szCs w:val="22"/>
        </w:rPr>
        <w:tag w:val="goog_rdk_793"/>
        <w:id w:val="-547991738"/>
        <w:showingPlcHdr/>
      </w:sdtPr>
      <w:sdtEndPr/>
      <w:sdtContent>
        <w:p w14:paraId="000002AD" w14:textId="2FBE4216" w:rsidR="00673321" w:rsidRPr="00EF5429" w:rsidRDefault="005745F0">
          <w:pPr>
            <w:rPr>
              <w:rFonts w:ascii="Arial" w:eastAsia="Calibri" w:hAnsi="Arial" w:cs="Arial"/>
              <w:b/>
              <w:sz w:val="22"/>
              <w:szCs w:val="22"/>
            </w:rPr>
          </w:pPr>
          <w:r w:rsidRPr="00EF5429">
            <w:rPr>
              <w:rFonts w:ascii="Arial" w:hAnsi="Arial" w:cs="Arial"/>
              <w:sz w:val="22"/>
              <w:szCs w:val="22"/>
            </w:rPr>
            <w:t xml:space="preserve">     </w:t>
          </w:r>
        </w:p>
      </w:sdtContent>
    </w:sdt>
    <w:p w14:paraId="5379203B" w14:textId="223DDFEB" w:rsidR="00D16F38" w:rsidRPr="00D16F38" w:rsidRDefault="00911704" w:rsidP="00D16F3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8D65085" w14:textId="657DC19B" w:rsidR="00D16F38" w:rsidRPr="00012ED2" w:rsidRDefault="00D16F38" w:rsidP="00D16F38">
      <w:pPr>
        <w:rPr>
          <w:rFonts w:ascii="Arial" w:hAnsi="Arial" w:cs="Arial"/>
          <w:b/>
          <w:sz w:val="20"/>
          <w:szCs w:val="20"/>
        </w:rPr>
      </w:pPr>
      <w:r w:rsidRPr="00012ED2">
        <w:rPr>
          <w:rFonts w:ascii="Arial" w:hAnsi="Arial" w:cs="Arial"/>
          <w:b/>
          <w:sz w:val="20"/>
          <w:szCs w:val="20"/>
        </w:rPr>
        <w:lastRenderedPageBreak/>
        <w:t>F</w:t>
      </w:r>
      <w:r>
        <w:rPr>
          <w:rFonts w:ascii="Arial" w:hAnsi="Arial" w:cs="Arial"/>
          <w:b/>
          <w:sz w:val="20"/>
          <w:szCs w:val="20"/>
        </w:rPr>
        <w:t>ig.</w:t>
      </w:r>
      <w:r w:rsidRPr="00012ED2">
        <w:rPr>
          <w:rFonts w:ascii="Arial" w:hAnsi="Arial" w:cs="Arial"/>
          <w:b/>
          <w:sz w:val="20"/>
          <w:szCs w:val="20"/>
        </w:rPr>
        <w:t xml:space="preserve"> S</w:t>
      </w:r>
      <w:r w:rsidRPr="00012ED2" w:rsidDel="00875010">
        <w:rPr>
          <w:rFonts w:ascii="Arial" w:hAnsi="Arial" w:cs="Arial"/>
          <w:b/>
          <w:sz w:val="20"/>
          <w:szCs w:val="20"/>
        </w:rPr>
        <w:t>1</w:t>
      </w:r>
      <w:r w:rsidRPr="00012ED2">
        <w:rPr>
          <w:rFonts w:ascii="Arial" w:hAnsi="Arial" w:cs="Arial"/>
          <w:b/>
          <w:sz w:val="20"/>
          <w:szCs w:val="20"/>
        </w:rPr>
        <w:t xml:space="preserve"> </w:t>
      </w:r>
      <w:r w:rsidRPr="00D256DA">
        <w:rPr>
          <w:rFonts w:ascii="Arial" w:hAnsi="Arial" w:cs="Arial"/>
          <w:bCs/>
          <w:sz w:val="20"/>
          <w:szCs w:val="20"/>
        </w:rPr>
        <w:t>CONSORT diagram of exclusions to arrive at final cohort of female cases of HR+/HER2- breast cancer from the ICES database</w:t>
      </w:r>
      <w:r w:rsidRPr="00012ED2">
        <w:rPr>
          <w:rFonts w:ascii="Arial" w:hAnsi="Arial" w:cs="Arial"/>
          <w:b/>
          <w:sz w:val="20"/>
          <w:szCs w:val="20"/>
        </w:rPr>
        <w:t xml:space="preserve"> </w:t>
      </w:r>
    </w:p>
    <w:p w14:paraId="00DBFD66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EDB5C3A" wp14:editId="606DD0C5">
                <wp:simplePos x="0" y="0"/>
                <wp:positionH relativeFrom="column">
                  <wp:posOffset>22302</wp:posOffset>
                </wp:positionH>
                <wp:positionV relativeFrom="paragraph">
                  <wp:posOffset>109747</wp:posOffset>
                </wp:positionV>
                <wp:extent cx="2219092" cy="624468"/>
                <wp:effectExtent l="0" t="0" r="16510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092" cy="6244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B7B56F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east cancer diagnosed between Apr 1 2012 and Mar 31 2016</w:t>
                            </w:r>
                          </w:p>
                          <w:p w14:paraId="07B82AA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9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DB5C3A" id="Rectangle 1" o:spid="_x0000_s1026" style="position:absolute;margin-left:1.75pt;margin-top:8.65pt;width:174.75pt;height:49.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" fillcolor="white [3201]" strokecolor="#a5a5a5 [3206]" strokeweight="1pt">
                <v:textbox>
                  <w:txbxContent>
                    <w:p w14:paraId="29B7B56F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Breast cancer diagnosed between Apr 1 2012 and Mar 31 2016</w:t>
                      </w:r>
                    </w:p>
                    <w:p w14:paraId="07B82AA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40,929</w:t>
                      </w:r>
                    </w:p>
                  </w:txbxContent>
                </v:textbox>
              </v:rect>
            </w:pict>
          </mc:Fallback>
        </mc:AlternateContent>
      </w:r>
    </w:p>
    <w:p w14:paraId="1294E7EE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75925FF0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0B7774A9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00C33A03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FEEFC24" wp14:editId="3E4BE478">
                <wp:simplePos x="0" y="0"/>
                <wp:positionH relativeFrom="column">
                  <wp:posOffset>2696307</wp:posOffset>
                </wp:positionH>
                <wp:positionV relativeFrom="paragraph">
                  <wp:posOffset>8743</wp:posOffset>
                </wp:positionV>
                <wp:extent cx="2449537" cy="434898"/>
                <wp:effectExtent l="0" t="0" r="14605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9537" cy="4348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A69DA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concurrent cancer diagnosis</w:t>
                            </w:r>
                          </w:p>
                          <w:p w14:paraId="1F8BDB5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EEFC24" id="Rectangle 2" o:spid="_x0000_s1027" style="position:absolute;margin-left:212.3pt;margin-top:.7pt;width:192.9pt;height:34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" fillcolor="white [3201]" strokecolor="#a5a5a5 [3206]" strokeweight="1pt">
                <v:textbox>
                  <w:txbxContent>
                    <w:p w14:paraId="790A69DA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concurrent cancer diagnosis</w:t>
                      </w:r>
                    </w:p>
                    <w:p w14:paraId="1F8BDB5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9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0889EF2" wp14:editId="14466B1B">
                <wp:simplePos x="0" y="0"/>
                <wp:positionH relativeFrom="column">
                  <wp:posOffset>1076711</wp:posOffset>
                </wp:positionH>
                <wp:positionV relativeFrom="paragraph">
                  <wp:posOffset>152586</wp:posOffset>
                </wp:positionV>
                <wp:extent cx="1621883" cy="0"/>
                <wp:effectExtent l="0" t="0" r="1651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88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CD6BFC" id="Straight Connector 3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8pt,12pt" to="212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C879F55" wp14:editId="29F871E2">
                <wp:simplePos x="0" y="0"/>
                <wp:positionH relativeFrom="column">
                  <wp:posOffset>1081405</wp:posOffset>
                </wp:positionH>
                <wp:positionV relativeFrom="paragraph">
                  <wp:posOffset>52070</wp:posOffset>
                </wp:positionV>
                <wp:extent cx="0" cy="256478"/>
                <wp:effectExtent l="50800" t="0" r="63500" b="3619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4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646EB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85.15pt;margin-top:4.1pt;width:0;height:20.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5C95248F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B35BFD9" wp14:editId="180DAC05">
                <wp:simplePos x="0" y="0"/>
                <wp:positionH relativeFrom="column">
                  <wp:posOffset>457200</wp:posOffset>
                </wp:positionH>
                <wp:positionV relativeFrom="paragraph">
                  <wp:posOffset>137826</wp:posOffset>
                </wp:positionV>
                <wp:extent cx="1326995" cy="423746"/>
                <wp:effectExtent l="0" t="0" r="6985" b="825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BBBEDE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0A96251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8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35BFD9" id="Rectangle 5" o:spid="_x0000_s1028" style="position:absolute;margin-left:36pt;margin-top:10.85pt;width:104.5pt;height:33.3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" fillcolor="white [3201]" strokecolor="#a5a5a5 [3206]" strokeweight="1pt">
                <v:textbox>
                  <w:txbxContent>
                    <w:p w14:paraId="31BBBEDE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0A96251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40,837</w:t>
                      </w:r>
                    </w:p>
                  </w:txbxContent>
                </v:textbox>
              </v:rect>
            </w:pict>
          </mc:Fallback>
        </mc:AlternateContent>
      </w:r>
    </w:p>
    <w:p w14:paraId="60A866E1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377F9E61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F8CFA88" wp14:editId="3E740E85">
                <wp:simplePos x="0" y="0"/>
                <wp:positionH relativeFrom="column">
                  <wp:posOffset>2696307</wp:posOffset>
                </wp:positionH>
                <wp:positionV relativeFrom="paragraph">
                  <wp:posOffset>153426</wp:posOffset>
                </wp:positionV>
                <wp:extent cx="2449537" cy="434340"/>
                <wp:effectExtent l="0" t="0" r="14605" b="101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9537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1DCB25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previous cancer diagnosis</w:t>
                            </w:r>
                          </w:p>
                          <w:p w14:paraId="61071BA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60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8CFA88" id="Rectangle 6" o:spid="_x0000_s1029" style="position:absolute;margin-left:212.3pt;margin-top:12.1pt;width:192.9pt;height:34.2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" fillcolor="white [3201]" strokecolor="#a5a5a5 [3206]" strokeweight="1pt">
                <v:textbox>
                  <w:txbxContent>
                    <w:p w14:paraId="1B1DCB25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previous cancer diagnosis</w:t>
                      </w:r>
                    </w:p>
                    <w:p w14:paraId="61071BA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6076</w:t>
                      </w:r>
                    </w:p>
                  </w:txbxContent>
                </v:textbox>
              </v:rect>
            </w:pict>
          </mc:Fallback>
        </mc:AlternateContent>
      </w:r>
    </w:p>
    <w:p w14:paraId="35EBC482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55DD95D" wp14:editId="7C687E7A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D99867E" id="Straight Connector 7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FC90947" wp14:editId="6E75C57A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514E94" id="Straight Arrow Connector 8" o:spid="_x0000_s1026" type="#_x0000_t32" style="position:absolute;margin-left:84.7pt;margin-top:3.75pt;width:0;height:20.15pt;flip:x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</w:p>
    <w:p w14:paraId="30DE7DD4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725CD9C" wp14:editId="404DAFEA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4F9FFB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1BB929B1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5CD9C" id="Rectangle 9" o:spid="_x0000_s1030" style="position:absolute;margin-left:35.7pt;margin-top:10.3pt;width:104.5pt;height:33.3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" fillcolor="white [3201]" strokecolor="#a5a5a5 [3206]" strokeweight="1pt">
                <v:textbox>
                  <w:txbxContent>
                    <w:p w14:paraId="3A4F9FFB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1BB929B1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628DF63F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7B2CAC9E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F628077" wp14:editId="00E75AFB">
                <wp:simplePos x="0" y="0"/>
                <wp:positionH relativeFrom="column">
                  <wp:posOffset>2684585</wp:posOffset>
                </wp:positionH>
                <wp:positionV relativeFrom="paragraph">
                  <wp:posOffset>127928</wp:posOffset>
                </wp:positionV>
                <wp:extent cx="2461260" cy="434340"/>
                <wp:effectExtent l="0" t="0" r="15240" b="101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126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9D5D6B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unknown sex</w:t>
                            </w:r>
                          </w:p>
                          <w:p w14:paraId="6215C183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628077" id="Rectangle 10" o:spid="_x0000_s1031" style="position:absolute;margin-left:211.4pt;margin-top:10.05pt;width:193.8pt;height:34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" fillcolor="white [3201]" strokecolor="#a5a5a5 [3206]" strokeweight="1pt">
                <v:textbox>
                  <w:txbxContent>
                    <w:p w14:paraId="5A9D5D6B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unknown sex</w:t>
                      </w:r>
                    </w:p>
                    <w:p w14:paraId="6215C183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0</w:t>
                      </w:r>
                    </w:p>
                  </w:txbxContent>
                </v:textbox>
              </v:rect>
            </w:pict>
          </mc:Fallback>
        </mc:AlternateContent>
      </w:r>
    </w:p>
    <w:p w14:paraId="7BE73284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69A0B80" wp14:editId="1EB80FCF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1545429" id="Straight Connector 11" o:spid="_x0000_s1026" style="position:absolute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CCZxyq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6434321" wp14:editId="2D73150B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D2E1E8" id="Straight Arrow Connector 12" o:spid="_x0000_s1026" type="#_x0000_t32" style="position:absolute;margin-left:84.7pt;margin-top:3.75pt;width:0;height:20.15pt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6F89DB60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2FB087C" wp14:editId="63814D71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21AF4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D80F128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FB087C" id="Rectangle 13" o:spid="_x0000_s1032" style="position:absolute;margin-left:35.7pt;margin-top:10.3pt;width:104.5pt;height:33.3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" fillcolor="white [3201]" strokecolor="#a5a5a5 [3206]" strokeweight="1pt">
                <v:textbox>
                  <w:txbxContent>
                    <w:p w14:paraId="5D721AF4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D80F128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16B1E199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41285777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284E46E" wp14:editId="6F3C3DE1">
                <wp:simplePos x="0" y="0"/>
                <wp:positionH relativeFrom="column">
                  <wp:posOffset>2684585</wp:posOffset>
                </wp:positionH>
                <wp:positionV relativeFrom="paragraph">
                  <wp:posOffset>102430</wp:posOffset>
                </wp:positionV>
                <wp:extent cx="2461846" cy="434340"/>
                <wp:effectExtent l="0" t="0" r="15240" b="101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1846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7A26C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ge &lt;18 or &gt;105</w:t>
                            </w:r>
                          </w:p>
                          <w:p w14:paraId="019ED9B6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84E46E" id="Rectangle 16" o:spid="_x0000_s1033" style="position:absolute;margin-left:211.4pt;margin-top:8.05pt;width:193.85pt;height:34.2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" fillcolor="white [3201]" strokecolor="#a5a5a5 [3206]" strokeweight="1pt">
                <v:textbox>
                  <w:txbxContent>
                    <w:p w14:paraId="4D77A26C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ge &lt;18 or &gt;105</w:t>
                      </w:r>
                    </w:p>
                    <w:p w14:paraId="019ED9B6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252</w:t>
                      </w:r>
                    </w:p>
                  </w:txbxContent>
                </v:textbox>
              </v:rect>
            </w:pict>
          </mc:Fallback>
        </mc:AlternateContent>
      </w:r>
    </w:p>
    <w:p w14:paraId="43B04280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51ECC8F" wp14:editId="399A727A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6BD9097" id="Straight Connector 40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MvMVye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52674C7" wp14:editId="5F5AFAEA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EF919E" id="Straight Arrow Connector 53" o:spid="_x0000_s1026" type="#_x0000_t32" style="position:absolute;margin-left:84.7pt;margin-top:3.75pt;width:0;height:20.15pt;flip:x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YcOZjN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5BF41345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058D054" wp14:editId="2A3D00E1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052975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0146516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58D054" id="Rectangle 54" o:spid="_x0000_s1034" style="position:absolute;margin-left:35.7pt;margin-top:10.3pt;width:104.5pt;height:33.3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" fillcolor="white [3201]" strokecolor="#a5a5a5 [3206]" strokeweight="1pt">
                <v:textbox>
                  <w:txbxContent>
                    <w:p w14:paraId="5B052975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0146516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4,509</w:t>
                      </w:r>
                    </w:p>
                  </w:txbxContent>
                </v:textbox>
              </v:rect>
            </w:pict>
          </mc:Fallback>
        </mc:AlternateContent>
      </w:r>
    </w:p>
    <w:p w14:paraId="3D94380D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7A371978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15793D4" wp14:editId="17CEE88F">
                <wp:simplePos x="0" y="0"/>
                <wp:positionH relativeFrom="column">
                  <wp:posOffset>2684585</wp:posOffset>
                </wp:positionH>
                <wp:positionV relativeFrom="paragraph">
                  <wp:posOffset>100379</wp:posOffset>
                </wp:positionV>
                <wp:extent cx="2402840" cy="434340"/>
                <wp:effectExtent l="0" t="0" r="10160" b="1016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4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46BFA3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death date before diagnosis</w:t>
                            </w:r>
                          </w:p>
                          <w:p w14:paraId="6932A0B0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5793D4" id="Rectangle 55" o:spid="_x0000_s1035" style="position:absolute;margin-left:211.4pt;margin-top:7.9pt;width:189.2pt;height:34.2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" fillcolor="white [3201]" strokecolor="#a5a5a5 [3206]" strokeweight="1pt">
                <v:textbox>
                  <w:txbxContent>
                    <w:p w14:paraId="4446BFA3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death date before diagnosis</w:t>
                      </w:r>
                    </w:p>
                    <w:p w14:paraId="6932A0B0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8</w:t>
                      </w:r>
                    </w:p>
                  </w:txbxContent>
                </v:textbox>
              </v:rect>
            </w:pict>
          </mc:Fallback>
        </mc:AlternateContent>
      </w:r>
    </w:p>
    <w:p w14:paraId="2ED90D20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77BC86CC" wp14:editId="168C2514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D8F328F" id="Straight Connector 56" o:spid="_x0000_s1026" style="position:absolute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M7E5Fa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9772DC9" wp14:editId="0C24305E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64AD0B" id="Straight Arrow Connector 57" o:spid="_x0000_s1026" type="#_x0000_t32" style="position:absolute;margin-left:84.7pt;margin-top:3.75pt;width:0;height:20.15pt;flip:x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cLzaYd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57D95A44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3605067" wp14:editId="00F9597C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38B38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2E4C548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605067" id="Rectangle 58" o:spid="_x0000_s1036" style="position:absolute;margin-left:35.7pt;margin-top:10.3pt;width:104.5pt;height:33.3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5LQIcm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2438B38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2E4C548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4,501</w:t>
                      </w:r>
                    </w:p>
                  </w:txbxContent>
                </v:textbox>
              </v:rect>
            </w:pict>
          </mc:Fallback>
        </mc:AlternateContent>
      </w:r>
    </w:p>
    <w:p w14:paraId="4868D425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789F696D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8EAAA42" wp14:editId="5D92995E">
                <wp:simplePos x="0" y="0"/>
                <wp:positionH relativeFrom="column">
                  <wp:posOffset>2684585</wp:posOffset>
                </wp:positionH>
                <wp:positionV relativeFrom="paragraph">
                  <wp:posOffset>109415</wp:posOffset>
                </wp:positionV>
                <wp:extent cx="2402840" cy="434340"/>
                <wp:effectExtent l="0" t="0" r="10160" b="1016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4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BB00A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malignant lymphomas</w:t>
                            </w:r>
                          </w:p>
                          <w:p w14:paraId="0415304F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EAAA42" id="Rectangle 59" o:spid="_x0000_s1037" style="position:absolute;margin-left:211.4pt;margin-top:8.6pt;width:189.2pt;height:34.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" fillcolor="white [3201]" strokecolor="#a5a5a5 [3206]" strokeweight="1pt">
                <v:textbox>
                  <w:txbxContent>
                    <w:p w14:paraId="3FBB00A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malignant lymphomas</w:t>
                      </w:r>
                    </w:p>
                    <w:p w14:paraId="0415304F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161</w:t>
                      </w:r>
                    </w:p>
                  </w:txbxContent>
                </v:textbox>
              </v:rect>
            </w:pict>
          </mc:Fallback>
        </mc:AlternateContent>
      </w:r>
    </w:p>
    <w:p w14:paraId="169C8093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C128609" wp14:editId="4DACEDC5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BAEDA4" id="Straight Connector 60" o:spid="_x0000_s1026" style="position:absolute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E2A8AFC" wp14:editId="4122DF61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CBD599" id="Straight Arrow Connector 61" o:spid="_x0000_s1026" type="#_x0000_t32" style="position:absolute;margin-left:84.7pt;margin-top:3.75pt;width:0;height:20.15pt;flip:x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XNRdo9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0CFD3231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1E07390" wp14:editId="4ABE47A9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E55280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159AD61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3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E07390" id="Rectangle 62" o:spid="_x0000_s1038" style="position:absolute;margin-left:35.7pt;margin-top:10.3pt;width:104.5pt;height:33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lnUXoG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41E55280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159AD61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4,340</w:t>
                      </w:r>
                    </w:p>
                  </w:txbxContent>
                </v:textbox>
              </v:rect>
            </w:pict>
          </mc:Fallback>
        </mc:AlternateContent>
      </w:r>
    </w:p>
    <w:p w14:paraId="687B2A69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5816E937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0CFEB0D" wp14:editId="4378FE3B">
                <wp:simplePos x="0" y="0"/>
                <wp:positionH relativeFrom="column">
                  <wp:posOffset>2684585</wp:posOffset>
                </wp:positionH>
                <wp:positionV relativeFrom="paragraph">
                  <wp:posOffset>107364</wp:posOffset>
                </wp:positionV>
                <wp:extent cx="2403230" cy="434340"/>
                <wp:effectExtent l="0" t="0" r="10160" b="1016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23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579CB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istologic subtype unknown</w:t>
                            </w:r>
                          </w:p>
                          <w:p w14:paraId="4D23F983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,9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CFEB0D" id="Rectangle 63" o:spid="_x0000_s1039" style="position:absolute;margin-left:211.4pt;margin-top:8.45pt;width:189.25pt;height:34.2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" fillcolor="white [3201]" strokecolor="#a5a5a5 [3206]" strokeweight="1pt">
                <v:textbox>
                  <w:txbxContent>
                    <w:p w14:paraId="45579CB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istologic subtype unknown</w:t>
                      </w:r>
                    </w:p>
                    <w:p w14:paraId="4D23F983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,914</w:t>
                      </w:r>
                    </w:p>
                  </w:txbxContent>
                </v:textbox>
              </v:rect>
            </w:pict>
          </mc:Fallback>
        </mc:AlternateContent>
      </w:r>
    </w:p>
    <w:p w14:paraId="01FDD27A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3BDF33B" wp14:editId="7928DC8C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A7EC6B1" id="Straight Connector 64" o:spid="_x0000_s1026" style="position:absolute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FRBW0a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FA1D6F4" wp14:editId="6EC01E49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71DA24" id="Straight Arrow Connector 65" o:spid="_x0000_s1026" type="#_x0000_t32" style="position:absolute;margin-left:84.7pt;margin-top:3.75pt;width:0;height:20.15pt;flip:x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01805097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B56D9F1" wp14:editId="2DF3E378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8A0EC3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3B651ABE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0,4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56D9F1" id="Rectangle 66" o:spid="_x0000_s1040" style="position:absolute;margin-left:35.7pt;margin-top:10.3pt;width:104.5pt;height:33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" fillcolor="white [3201]" strokecolor="#a5a5a5 [3206]" strokeweight="1pt">
                <v:textbox>
                  <w:txbxContent>
                    <w:p w14:paraId="308A0EC3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3B651ABE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0,426</w:t>
                      </w:r>
                    </w:p>
                  </w:txbxContent>
                </v:textbox>
              </v:rect>
            </w:pict>
          </mc:Fallback>
        </mc:AlternateContent>
      </w:r>
    </w:p>
    <w:p w14:paraId="32A06229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4DE29D4C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06A422C" wp14:editId="077941B8">
                <wp:simplePos x="0" y="0"/>
                <wp:positionH relativeFrom="column">
                  <wp:posOffset>2684585</wp:posOffset>
                </wp:positionH>
                <wp:positionV relativeFrom="paragraph">
                  <wp:posOffset>117035</wp:posOffset>
                </wp:positionV>
                <wp:extent cx="2402840" cy="434340"/>
                <wp:effectExtent l="0" t="0" r="10160" b="1016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4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F303D4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ER2 positive</w:t>
                            </w:r>
                          </w:p>
                          <w:p w14:paraId="50E6B14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,9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6A422C" id="Rectangle 67" o:spid="_x0000_s1041" style="position:absolute;margin-left:211.4pt;margin-top:9.2pt;width:189.2pt;height:34.2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" fillcolor="white [3201]" strokecolor="#a5a5a5 [3206]" strokeweight="1pt">
                <v:textbox>
                  <w:txbxContent>
                    <w:p w14:paraId="47F303D4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ER2 positive</w:t>
                      </w:r>
                    </w:p>
                    <w:p w14:paraId="50E6B14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4,902</w:t>
                      </w:r>
                    </w:p>
                  </w:txbxContent>
                </v:textbox>
              </v:rect>
            </w:pict>
          </mc:Fallback>
        </mc:AlternateContent>
      </w:r>
    </w:p>
    <w:p w14:paraId="09B95493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1DAD801" wp14:editId="539D917D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46B76F0" id="Straight Connector 68" o:spid="_x0000_s1026" style="position:absolute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CsRvGi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EE358F3" wp14:editId="52D85BBC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036D14" id="Straight Arrow Connector 69" o:spid="_x0000_s1026" type="#_x0000_t32" style="position:absolute;margin-left:84.7pt;margin-top:3.75pt;width:0;height:20.15pt;flip:x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Pyyqot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25EE5309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14425FE" wp14:editId="3E72744A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D9C97E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0713C483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5,5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4425FE" id="Rectangle 70" o:spid="_x0000_s1042" style="position:absolute;margin-left:35.7pt;margin-top:10.3pt;width:104.5pt;height:33.3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" fillcolor="white [3201]" strokecolor="#a5a5a5 [3206]" strokeweight="1pt">
                <v:textbox>
                  <w:txbxContent>
                    <w:p w14:paraId="5DD9C97E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0713C483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25,524</w:t>
                      </w:r>
                    </w:p>
                  </w:txbxContent>
                </v:textbox>
              </v:rect>
            </w:pict>
          </mc:Fallback>
        </mc:AlternateContent>
      </w:r>
    </w:p>
    <w:p w14:paraId="42F44C9F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312C4D20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47E40DC1" wp14:editId="12F07AE9">
                <wp:simplePos x="0" y="0"/>
                <wp:positionH relativeFrom="column">
                  <wp:posOffset>2684585</wp:posOffset>
                </wp:positionH>
                <wp:positionV relativeFrom="paragraph">
                  <wp:posOffset>126707</wp:posOffset>
                </wp:positionV>
                <wp:extent cx="2402840" cy="434340"/>
                <wp:effectExtent l="0" t="0" r="10160" b="1016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4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B3376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ER and PR negative</w:t>
                            </w:r>
                          </w:p>
                          <w:p w14:paraId="30F1F136" w14:textId="3B2CD9A8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</w:t>
                            </w:r>
                            <w:bookmarkStart w:id="3" w:name="_GoBack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bookmarkEnd w:id="3"/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40DC1" id="Rectangle 71" o:spid="_x0000_s1043" style="position:absolute;margin-left:211.4pt;margin-top:10pt;width:189.2pt;height:34.2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" fillcolor="white [3201]" strokecolor="#a5a5a5 [3206]" strokeweight="1pt">
                <v:textbox>
                  <w:txbxContent>
                    <w:p w14:paraId="25FB3376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ER and PR negative</w:t>
                      </w:r>
                    </w:p>
                    <w:p w14:paraId="30F1F136" w14:textId="3B2CD9A8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3</w:t>
                      </w:r>
                      <w:bookmarkStart w:id="4" w:name="_GoBack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bookmarkEnd w:id="4"/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277</w:t>
                      </w:r>
                    </w:p>
                  </w:txbxContent>
                </v:textbox>
              </v:rect>
            </w:pict>
          </mc:Fallback>
        </mc:AlternateContent>
      </w:r>
    </w:p>
    <w:p w14:paraId="0B97848B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EA7EF4C" wp14:editId="7B94085A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78B42D3" id="Straight Connector 72" o:spid="_x0000_s1026" style="position:absolute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9116B6A" wp14:editId="2C52B220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545A1B" id="Straight Arrow Connector 73" o:spid="_x0000_s1026" type="#_x0000_t32" style="position:absolute;margin-left:84.7pt;margin-top:3.75pt;width:0;height:20.15pt;flip:x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h/EPVN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4EC479A6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B884FC3" wp14:editId="3768D963">
                <wp:simplePos x="0" y="0"/>
                <wp:positionH relativeFrom="column">
                  <wp:posOffset>457200</wp:posOffset>
                </wp:positionH>
                <wp:positionV relativeFrom="paragraph">
                  <wp:posOffset>127680</wp:posOffset>
                </wp:positionV>
                <wp:extent cx="1326995" cy="423746"/>
                <wp:effectExtent l="0" t="0" r="6985" b="825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94297C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17086F9D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N=22,2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884FC3" id="Rectangle 74" o:spid="_x0000_s1044" style="position:absolute;margin-left:36pt;margin-top:10.05pt;width:104.5pt;height:33.3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" fillcolor="white [3201]" strokecolor="#a5a5a5 [3206]" strokeweight="1pt">
                <v:textbox>
                  <w:txbxContent>
                    <w:p w14:paraId="6894297C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Remaining cases</w:t>
                      </w:r>
                    </w:p>
                    <w:p w14:paraId="17086F9D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N=22,247</w:t>
                      </w:r>
                    </w:p>
                  </w:txbxContent>
                </v:textbox>
              </v:rect>
            </w:pict>
          </mc:Fallback>
        </mc:AlternateContent>
      </w:r>
    </w:p>
    <w:p w14:paraId="627BB523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3EE0E5C4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C687405" wp14:editId="5E37C17A">
                <wp:simplePos x="0" y="0"/>
                <wp:positionH relativeFrom="column">
                  <wp:posOffset>2684585</wp:posOffset>
                </wp:positionH>
                <wp:positionV relativeFrom="paragraph">
                  <wp:posOffset>124020</wp:posOffset>
                </wp:positionV>
                <wp:extent cx="2402840" cy="434340"/>
                <wp:effectExtent l="0" t="0" r="10160" b="1016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4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6F0CA6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JCC stage unknown</w:t>
                            </w:r>
                          </w:p>
                          <w:p w14:paraId="5745220E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687405" id="Rectangle 75" o:spid="_x0000_s1045" style="position:absolute;margin-left:211.4pt;margin-top:9.75pt;width:189.2pt;height:34.2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" fillcolor="white [3201]" strokecolor="#a5a5a5 [3206]" strokeweight="1pt">
                <v:textbox>
                  <w:txbxContent>
                    <w:p w14:paraId="786F0CA6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JCC stage unknown</w:t>
                      </w:r>
                    </w:p>
                    <w:p w14:paraId="5745220E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sz w:val="20"/>
                          <w:szCs w:val="20"/>
                        </w:rPr>
                        <w:t>N=74</w:t>
                      </w:r>
                    </w:p>
                  </w:txbxContent>
                </v:textbox>
              </v:rect>
            </w:pict>
          </mc:Fallback>
        </mc:AlternateContent>
      </w:r>
    </w:p>
    <w:p w14:paraId="54DB792D" w14:textId="77777777" w:rsidR="00D16F38" w:rsidRPr="0027351E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C06411C" wp14:editId="36FC9634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D004C93" id="Straight Connector 76" o:spid="_x0000_s1026" style="position:absolute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31B2A3A" wp14:editId="142FA4AD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F39477" id="Straight Arrow Connector 77" o:spid="_x0000_s1026" type="#_x0000_t32" style="position:absolute;margin-left:84.7pt;margin-top:3.75pt;width:0;height:20.15pt;flip:x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02C49F8C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  <w:r w:rsidRPr="0027351E">
        <w:rPr>
          <w:rFonts w:asciiTheme="minorHAnsi" w:hAnsiTheme="minorHAnsi" w:cstheme="minorHAnsi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02CD3DC5" wp14:editId="16C75588">
                <wp:simplePos x="0" y="0"/>
                <wp:positionH relativeFrom="column">
                  <wp:posOffset>293077</wp:posOffset>
                </wp:positionH>
                <wp:positionV relativeFrom="paragraph">
                  <wp:posOffset>134620</wp:posOffset>
                </wp:positionV>
                <wp:extent cx="1559169" cy="423746"/>
                <wp:effectExtent l="0" t="0" r="15875" b="825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9169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C8C549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inal Study Cohort</w:t>
                            </w:r>
                          </w:p>
                          <w:p w14:paraId="69453657" w14:textId="77777777" w:rsidR="008D3D5A" w:rsidRPr="00030B47" w:rsidRDefault="008D3D5A" w:rsidP="00D16F3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030B4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22,1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CD3DC5" id="Rectangle 78" o:spid="_x0000_s1046" style="position:absolute;margin-left:23.1pt;margin-top:10.6pt;width:122.75pt;height:33.3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" fillcolor="white [3201]" strokecolor="#a5a5a5 [3206]" strokeweight="1pt">
                <v:textbox>
                  <w:txbxContent>
                    <w:p w14:paraId="18C8C549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inal Study Cohort</w:t>
                      </w:r>
                    </w:p>
                    <w:p w14:paraId="69453657" w14:textId="77777777" w:rsidR="008D3D5A" w:rsidRPr="00030B47" w:rsidRDefault="008D3D5A" w:rsidP="00D16F38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030B4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22,173</w:t>
                      </w:r>
                    </w:p>
                  </w:txbxContent>
                </v:textbox>
              </v:rect>
            </w:pict>
          </mc:Fallback>
        </mc:AlternateContent>
      </w:r>
    </w:p>
    <w:p w14:paraId="4C297C6D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6E972EC6" w14:textId="77777777" w:rsidR="00D16F38" w:rsidRDefault="00D16F38" w:rsidP="00D16F38">
      <w:pPr>
        <w:rPr>
          <w:rFonts w:asciiTheme="minorHAnsi" w:hAnsiTheme="minorHAnsi" w:cstheme="minorHAnsi"/>
          <w:b/>
          <w:sz w:val="22"/>
          <w:szCs w:val="22"/>
        </w:rPr>
      </w:pPr>
    </w:p>
    <w:p w14:paraId="0C263160" w14:textId="77777777" w:rsidR="00D16F38" w:rsidRDefault="00D16F38" w:rsidP="00D16F38">
      <w:pPr>
        <w:rPr>
          <w:rFonts w:ascii="Arial" w:hAnsi="Arial" w:cs="Arial"/>
          <w:sz w:val="20"/>
          <w:szCs w:val="20"/>
        </w:rPr>
      </w:pPr>
    </w:p>
    <w:p w14:paraId="10FA7897" w14:textId="3AC3FF4E" w:rsidR="00D16F38" w:rsidRPr="00D16F38" w:rsidRDefault="00D16F38" w:rsidP="00D16F38">
      <w:pPr>
        <w:rPr>
          <w:rFonts w:ascii="Arial" w:hAnsi="Arial" w:cs="Arial"/>
          <w:sz w:val="18"/>
          <w:szCs w:val="18"/>
        </w:rPr>
      </w:pPr>
      <w:r w:rsidRPr="00D16F38">
        <w:rPr>
          <w:rFonts w:ascii="Arial" w:hAnsi="Arial" w:cs="Arial"/>
          <w:sz w:val="18"/>
          <w:szCs w:val="18"/>
        </w:rPr>
        <w:t>Abbreviations: AJCC, American Joint Committee on Cancer; ER, estrogen receptor; HER2, human epidermal growth factor receptor 2; IKN, encrypted ICES key number; PR, progesterone receptor.</w:t>
      </w:r>
    </w:p>
    <w:p w14:paraId="73F0EEF3" w14:textId="77777777" w:rsidR="00D16F38" w:rsidRPr="00913FEE" w:rsidRDefault="00D16F38" w:rsidP="00D16F38">
      <w:pPr>
        <w:rPr>
          <w:rFonts w:ascii="Arial" w:hAnsi="Arial" w:cs="Arial"/>
        </w:rPr>
      </w:pPr>
    </w:p>
    <w:p w14:paraId="7D0BE605" w14:textId="77777777" w:rsidR="00D16F38" w:rsidRPr="00913FEE" w:rsidRDefault="00D16F38" w:rsidP="00D16F38">
      <w:pPr>
        <w:rPr>
          <w:rFonts w:ascii="Arial" w:hAnsi="Arial" w:cs="Arial"/>
        </w:rPr>
      </w:pPr>
    </w:p>
    <w:sdt>
      <w:sdtPr>
        <w:rPr>
          <w:rFonts w:ascii="Arial" w:hAnsi="Arial" w:cs="Arial"/>
          <w:sz w:val="20"/>
          <w:szCs w:val="20"/>
        </w:rPr>
        <w:tag w:val="goog_rdk_796"/>
        <w:id w:val="1990052070"/>
      </w:sdtPr>
      <w:sdtEndPr/>
      <w:sdtContent>
        <w:p w14:paraId="4C8456DC" w14:textId="6E87448B" w:rsidR="00D16F38" w:rsidRPr="00012ED2" w:rsidRDefault="00D16F38" w:rsidP="00D16F38">
          <w:pPr>
            <w:rPr>
              <w:rFonts w:ascii="Arial" w:eastAsia="Calibri" w:hAnsi="Arial" w:cs="Arial"/>
              <w:b/>
              <w:sz w:val="20"/>
              <w:szCs w:val="20"/>
            </w:rPr>
          </w:pPr>
          <w:r w:rsidRPr="00030B47">
            <w:rPr>
              <w:rFonts w:ascii="Arial" w:hAnsi="Arial" w:cs="Arial"/>
              <w:b/>
              <w:bCs/>
              <w:sz w:val="20"/>
              <w:szCs w:val="20"/>
            </w:rPr>
            <w:t>T</w:t>
          </w:r>
          <w:r>
            <w:rPr>
              <w:rFonts w:ascii="Arial" w:eastAsia="Calibri" w:hAnsi="Arial" w:cs="Arial"/>
              <w:b/>
              <w:sz w:val="20"/>
              <w:szCs w:val="20"/>
            </w:rPr>
            <w:t xml:space="preserve">able </w:t>
          </w:r>
          <w:r w:rsidRPr="00012ED2">
            <w:rPr>
              <w:rFonts w:ascii="Arial" w:eastAsia="Calibri" w:hAnsi="Arial" w:cs="Arial"/>
              <w:b/>
              <w:sz w:val="20"/>
              <w:szCs w:val="20"/>
            </w:rPr>
            <w:t xml:space="preserve">S1 </w:t>
          </w:r>
          <w:r w:rsidRPr="00012ED2">
            <w:rPr>
              <w:rFonts w:ascii="Arial" w:eastAsia="Calibri" w:hAnsi="Arial" w:cs="Arial"/>
              <w:sz w:val="20"/>
              <w:szCs w:val="20"/>
            </w:rPr>
            <w:t>List and description of datasets available to ICES</w:t>
          </w:r>
        </w:p>
      </w:sdtContent>
    </w:sdt>
    <w:tbl>
      <w:tblPr>
        <w:tblStyle w:val="6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410"/>
        <w:gridCol w:w="4961"/>
      </w:tblGrid>
      <w:tr w:rsidR="00D16F38" w:rsidRPr="00D16F38" w14:paraId="204B9987" w14:textId="77777777" w:rsidTr="008D3D5A">
        <w:trPr>
          <w:trHeight w:val="20"/>
        </w:trPr>
        <w:tc>
          <w:tcPr>
            <w:tcW w:w="2263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7"/>
              <w:id w:val="-2063943074"/>
            </w:sdtPr>
            <w:sdtEndPr/>
            <w:sdtContent>
              <w:p w14:paraId="0C05184E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Dataset</w:t>
                </w:r>
              </w:p>
            </w:sdtContent>
          </w:sdt>
        </w:tc>
        <w:tc>
          <w:tcPr>
            <w:tcW w:w="2410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8"/>
              <w:id w:val="287249409"/>
            </w:sdtPr>
            <w:sdtEndPr/>
            <w:sdtContent>
              <w:p w14:paraId="3A822EC5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Related Resource</w:t>
                </w:r>
              </w:p>
            </w:sdtContent>
          </w:sdt>
        </w:tc>
        <w:tc>
          <w:tcPr>
            <w:tcW w:w="4961" w:type="dxa"/>
            <w:shd w:val="clear" w:color="auto" w:fill="BFBFBF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9"/>
              <w:id w:val="-1078360520"/>
            </w:sdtPr>
            <w:sdtEndPr/>
            <w:sdtContent>
              <w:p w14:paraId="2F490B84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Description</w:t>
                </w:r>
              </w:p>
            </w:sdtContent>
          </w:sdt>
        </w:tc>
      </w:tr>
      <w:tr w:rsidR="00D16F38" w:rsidRPr="00D16F38" w14:paraId="2CB28BDE" w14:textId="77777777" w:rsidTr="008D3D5A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0"/>
              <w:id w:val="1682468847"/>
            </w:sdtPr>
            <w:sdtEndPr/>
            <w:sdtContent>
              <w:p w14:paraId="0F4D89F7" w14:textId="77777777" w:rsidR="00D16F38" w:rsidRPr="00D16F38" w:rsidRDefault="00D16F38" w:rsidP="008D3D5A">
                <w:pPr>
                  <w:ind w:hanging="2"/>
                  <w:rPr>
                    <w:rFonts w:ascii="Arial" w:eastAsia="Calibri" w:hAnsi="Arial" w:cs="Arial"/>
                    <w:b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sz w:val="18"/>
                    <w:szCs w:val="18"/>
                  </w:rPr>
                  <w:t>Owner: Cancer Care Ontario</w:t>
                </w:r>
              </w:p>
            </w:sdtContent>
          </w:sdt>
        </w:tc>
      </w:tr>
      <w:tr w:rsidR="00D16F38" w:rsidRPr="00D16F38" w14:paraId="4E555D63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3"/>
              <w:id w:val="-1957472223"/>
            </w:sdtPr>
            <w:sdtEndPr/>
            <w:sdtContent>
              <w:p w14:paraId="58AC93E5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ancer Activity Level Reporting (ALR)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200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4"/>
              <w:id w:val="1342819741"/>
            </w:sdtPr>
            <w:sdtEndPr/>
            <w:sdtContent>
              <w:p w14:paraId="6FB2A6A2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Chemotherapy</w:t>
                </w: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Supportive drugs</w:t>
                </w:r>
              </w:p>
            </w:sdtContent>
          </w:sdt>
          <w:sdt>
            <w:sdtPr>
              <w:rPr>
                <w:rFonts w:ascii="Arial" w:hAnsi="Arial" w:cs="Arial"/>
                <w:sz w:val="18"/>
                <w:szCs w:val="18"/>
              </w:rPr>
              <w:tag w:val="goog_rdk_805"/>
              <w:id w:val="1570304307"/>
            </w:sdtPr>
            <w:sdtEndPr/>
            <w:sdtContent>
              <w:p w14:paraId="33AF8B04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Radiation therapy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6"/>
              <w:id w:val="-1740471436"/>
            </w:sdtPr>
            <w:sdtEndPr/>
            <w:sdtContent>
              <w:p w14:paraId="7074DD29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ontains patient level activity within the cancer system focused on radiation and systemic therapy services and outpatient oncology clinic visits.</w:t>
                </w:r>
              </w:p>
            </w:sdtContent>
          </w:sdt>
        </w:tc>
      </w:tr>
      <w:tr w:rsidR="00D16F38" w:rsidRPr="00D16F38" w14:paraId="7B8135E2" w14:textId="77777777" w:rsidTr="008D3D5A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7"/>
              <w:id w:val="1332260051"/>
            </w:sdtPr>
            <w:sdtEndPr/>
            <w:sdtContent>
              <w:p w14:paraId="3BEC8398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Owner: Ontario Ministry of Health and Long term Care</w:t>
                </w:r>
              </w:p>
            </w:sdtContent>
          </w:sdt>
        </w:tc>
      </w:tr>
      <w:tr w:rsidR="00D16F38" w:rsidRPr="00D16F38" w14:paraId="11CF2023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1"/>
              <w:id w:val="-1934050345"/>
            </w:sdtPr>
            <w:sdtEndPr/>
            <w:sdtContent>
              <w:p w14:paraId="26FD0CE0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lient Agency Program Enrolment (</w:t>
                </w: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10"/>
                    <w:id w:val="-1964413605"/>
                  </w:sdtPr>
                  <w:sdtEndPr/>
                  <w:sdtContent/>
                </w:sdt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APE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99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2"/>
              <w:id w:val="-1470051250"/>
            </w:sdtPr>
            <w:sdtEndPr/>
            <w:sdtContent>
              <w:p w14:paraId="54E3A4E5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Capitation cost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3"/>
              <w:id w:val="644096442"/>
            </w:sdtPr>
            <w:sdtEndPr/>
            <w:sdtContent>
              <w:p w14:paraId="3C39D5E2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Registry of patients enrolled in a primary care model. Data elements include program type (family health team, family health organization, family health network, etc.) and patient enrolment status.</w:t>
                </w:r>
              </w:p>
            </w:sdtContent>
          </w:sdt>
        </w:tc>
      </w:tr>
      <w:tr w:rsidR="00D16F38" w:rsidRPr="00D16F38" w14:paraId="286165E1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0"/>
              <w:id w:val="903259642"/>
            </w:sdtPr>
            <w:sdtEndPr/>
            <w:sdtContent>
              <w:p w14:paraId="52109ACE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Home Care Database (HCD), Ontario Home Care Administrative System (OHCAS)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1"/>
              <w:id w:val="-837767482"/>
            </w:sdtPr>
            <w:sdtEndPr/>
            <w:sdtContent>
              <w:p w14:paraId="620FC499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Home care service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2"/>
              <w:id w:val="1414359732"/>
            </w:sdtPr>
            <w:sdtEndPr/>
            <w:sdtContent>
              <w:p w14:paraId="11F613C7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aptures information on all services provided or coordinated by Ontario Community Care Access Centres, including client data, intake and assessment information, admission and discharge, etc.</w:t>
                </w:r>
              </w:p>
            </w:sdtContent>
          </w:sdt>
        </w:tc>
      </w:tr>
      <w:tr w:rsidR="00D16F38" w:rsidRPr="00D16F38" w14:paraId="5BF3F895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4"/>
              <w:id w:val="-766302920"/>
            </w:sdtPr>
            <w:sdtEndPr/>
            <w:sdtContent>
              <w:p w14:paraId="3B8E1F23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New Drug Funding Program (NDFP)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5"/>
              <w:id w:val="901263961"/>
            </w:sdtPr>
            <w:sdtEndPr/>
            <w:sdtContent>
              <w:p w14:paraId="564D569C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Cancer drug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6"/>
              <w:id w:val="-953245837"/>
            </w:sdtPr>
            <w:sdtEndPr/>
            <w:sdtContent>
              <w:p w14:paraId="700070CA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 xml:space="preserve">Administered by Cancer Care Ontario, the NDFP funds new, and often very expensive, cancer drugs. </w:t>
                </w:r>
              </w:p>
            </w:sdtContent>
          </w:sdt>
        </w:tc>
      </w:tr>
      <w:tr w:rsidR="00D16F38" w:rsidRPr="00D16F38" w14:paraId="747D1F1E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7"/>
              <w:id w:val="1878589479"/>
            </w:sdtPr>
            <w:sdtEndPr/>
            <w:sdtContent>
              <w:p w14:paraId="39944811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Ontario Cancer Registry (OCR)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64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8"/>
              <w:id w:val="485370024"/>
            </w:sdtPr>
            <w:sdtEndPr/>
            <w:sdtContent>
              <w:p w14:paraId="089D8926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Cancer diagnosi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9"/>
              <w:id w:val="4723790"/>
            </w:sdtPr>
            <w:sdtEndPr/>
            <w:sdtContent>
              <w:p w14:paraId="1EA32989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ontains the diagnosis code for invasive cancer (International Classification of Diseases version 10) and the date of diagnosis for all residents of Ontario.</w:t>
                </w:r>
              </w:p>
            </w:sdtContent>
          </w:sdt>
        </w:tc>
      </w:tr>
      <w:tr w:rsidR="00D16F38" w:rsidRPr="00D16F38" w14:paraId="2CB1A65C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0"/>
              <w:id w:val="1016191760"/>
            </w:sdtPr>
            <w:sdtEndPr/>
            <w:sdtContent>
              <w:p w14:paraId="7F1FC47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Ontario Drug Benefit (ODB) claims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1"/>
              <w:id w:val="1568613642"/>
            </w:sdtPr>
            <w:sdtEndPr/>
            <w:sdtContent>
              <w:p w14:paraId="00C22D0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Medication use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2"/>
              <w:id w:val="1356085675"/>
            </w:sdtPr>
            <w:sdtEndPr/>
            <w:sdtContent>
              <w:p w14:paraId="344741BC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ontains claims for oral prescription drugs covered under the ODB program. Primarily includes drug claims for individuals 65 years of age and older, but also coverage under special ODB programs.</w:t>
                </w:r>
              </w:p>
            </w:sdtContent>
          </w:sdt>
        </w:tc>
      </w:tr>
      <w:tr w:rsidR="00D16F38" w:rsidRPr="00D16F38" w14:paraId="2B226755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3"/>
              <w:id w:val="-1601552165"/>
            </w:sdtPr>
            <w:sdtEndPr/>
            <w:sdtContent>
              <w:p w14:paraId="3647ED54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Ontario Health Insurance Plan (OHIP) claims database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1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5"/>
              <w:id w:val="1840577044"/>
            </w:sdtPr>
            <w:sdtEndPr/>
            <w:sdtContent>
              <w:p w14:paraId="398D508E" w14:textId="77777777" w:rsidR="008D3D5A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 xml:space="preserve">- </w:t>
                </w: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44"/>
                    <w:id w:val="945040835"/>
                  </w:sdtPr>
                  <w:sdtEndPr/>
                  <w:sdtContent/>
                </w:sdt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Outpatient physician visits</w:t>
                </w: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Laboratory services</w:t>
                </w: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br/>
                  <w:t>- Non-physician services</w:t>
                </w:r>
              </w:p>
              <w:p w14:paraId="00687FCE" w14:textId="70AF9EE5" w:rsidR="00D16F38" w:rsidRPr="00D16F38" w:rsidRDefault="008D3D5A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>
                  <w:rPr>
                    <w:rFonts w:ascii="Arial" w:eastAsia="Calibri" w:hAnsi="Arial" w:cs="Arial"/>
                    <w:sz w:val="18"/>
                    <w:szCs w:val="18"/>
                  </w:rPr>
                  <w:t>- Physician services</w:t>
                </w:r>
                <w:r w:rsidR="008B27D5">
                  <w:rPr>
                    <w:rFonts w:ascii="Arial" w:eastAsia="Calibri" w:hAnsi="Arial" w:cs="Arial"/>
                    <w:sz w:val="18"/>
                    <w:szCs w:val="18"/>
                  </w:rPr>
                  <w:t xml:space="preserve"> (including costs related to</w:t>
                </w:r>
                <w:r w:rsidR="00583B68">
                  <w:rPr>
                    <w:rFonts w:ascii="Arial" w:eastAsia="Calibri" w:hAnsi="Arial" w:cs="Arial"/>
                    <w:sz w:val="18"/>
                    <w:szCs w:val="18"/>
                  </w:rPr>
                  <w:t xml:space="preserve"> breast</w:t>
                </w:r>
                <w:r w:rsidR="008B27D5">
                  <w:rPr>
                    <w:rFonts w:ascii="Arial" w:eastAsia="Calibri" w:hAnsi="Arial" w:cs="Arial"/>
                    <w:sz w:val="18"/>
                    <w:szCs w:val="18"/>
                  </w:rPr>
                  <w:t xml:space="preserve"> reconstructi</w:t>
                </w:r>
                <w:r w:rsidR="00583B68">
                  <w:rPr>
                    <w:rFonts w:ascii="Arial" w:eastAsia="Calibri" w:hAnsi="Arial" w:cs="Arial"/>
                    <w:sz w:val="18"/>
                    <w:szCs w:val="18"/>
                  </w:rPr>
                  <w:t>on</w:t>
                </w:r>
                <w:r w:rsidR="008B27D5">
                  <w:rPr>
                    <w:rFonts w:ascii="Arial" w:eastAsia="Calibri" w:hAnsi="Arial" w:cs="Arial"/>
                    <w:sz w:val="18"/>
                    <w:szCs w:val="18"/>
                  </w:rPr>
                  <w:t>)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6"/>
              <w:id w:val="-657231949"/>
            </w:sdtPr>
            <w:sdtEndPr/>
            <w:sdtContent>
              <w:p w14:paraId="43FBBA2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ontains claims paid by OHIP, the universal, single-payer provincial health insurance plan, for services provided by all eligible health care providers, including physicians (primary and specialist), groups, and laboratories.</w:t>
                </w:r>
              </w:p>
            </w:sdtContent>
          </w:sdt>
        </w:tc>
      </w:tr>
      <w:tr w:rsidR="00D16F38" w:rsidRPr="00D16F38" w14:paraId="0E1CB3EC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8"/>
              <w:id w:val="-2008124363"/>
            </w:sdtPr>
            <w:sdtEndPr/>
            <w:sdtContent>
              <w:p w14:paraId="61E2E9F7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Registered Persons Database (RPDB)</w:t>
                </w:r>
                <w:r w:rsidRPr="00D16F38">
                  <w:rPr>
                    <w:rFonts w:ascii="Arial" w:eastAsia="Calibri" w:hAnsi="Arial" w:cs="Arial"/>
                    <w:i/>
                    <w:iCs/>
                    <w:sz w:val="18"/>
                    <w:szCs w:val="18"/>
                  </w:rPr>
                  <w:t xml:space="preserve">  1991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9"/>
              <w:id w:val="1743916271"/>
            </w:sdtPr>
            <w:sdtEndPr/>
            <w:sdtContent>
              <w:p w14:paraId="59368A83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- Health service subscriber data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60"/>
              <w:id w:val="-2075347674"/>
            </w:sdtPr>
            <w:sdtEndPr/>
            <w:sdtContent>
              <w:p w14:paraId="1C6C9F01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sz w:val="18"/>
                    <w:szCs w:val="18"/>
                  </w:rPr>
                  <w:t>Contains birth and death dates, age, sex, and date of last contact with health care services in Ontario.</w:t>
                </w:r>
              </w:p>
            </w:sdtContent>
          </w:sdt>
        </w:tc>
      </w:tr>
      <w:tr w:rsidR="00D16F38" w:rsidRPr="00D16F38" w14:paraId="6E36D301" w14:textId="77777777" w:rsidTr="008D3D5A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7"/>
              <w:id w:val="-963499211"/>
            </w:sdtPr>
            <w:sdtEndPr/>
            <w:sdtContent>
              <w:p w14:paraId="7E2F0DF1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b/>
                    <w:color w:val="000000"/>
                    <w:sz w:val="18"/>
                    <w:szCs w:val="18"/>
                  </w:rPr>
                  <w:t>Owner: Canadian Institute for Health Information</w:t>
                </w:r>
              </w:p>
            </w:sdtContent>
          </w:sdt>
        </w:tc>
      </w:tr>
      <w:tr w:rsidR="00D16F38" w:rsidRPr="00D16F38" w14:paraId="2249F2E9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4"/>
              <w:id w:val="-771085590"/>
            </w:sdtPr>
            <w:sdtEndPr/>
            <w:sdtContent>
              <w:p w14:paraId="4849C253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inuing Care Reporting System (CCRS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96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5"/>
              <w:id w:val="-1781635591"/>
            </w:sdtPr>
            <w:sdtEndPr/>
            <w:sdtContent>
              <w:p w14:paraId="50B0D8D2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Complex continuing care (CCC)</w:t>
                </w: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br/>
                  <w:t>- Long-term care (LTC)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6"/>
              <w:id w:val="1305273381"/>
            </w:sdtPr>
            <w:sdtEndPr/>
            <w:sdtContent>
              <w:p w14:paraId="2B7AD4F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information about residents receiving facility-based continuing care services. Range of services includes CCC, extended or chronic care, and residential care providing nursing services (that is, long-term care).</w:t>
                </w:r>
              </w:p>
            </w:sdtContent>
          </w:sdt>
        </w:tc>
      </w:tr>
      <w:tr w:rsidR="00D16F38" w:rsidRPr="00D16F38" w14:paraId="0FD336FE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7"/>
              <w:id w:val="-1102249437"/>
            </w:sdtPr>
            <w:sdtEndPr/>
            <w:sdtContent>
              <w:p w14:paraId="09F897E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Discharge Abstract Database (DAD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1988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8"/>
              <w:id w:val="1100138105"/>
            </w:sdtPr>
            <w:sdtEndPr/>
            <w:sdtContent>
              <w:p w14:paraId="20E963A6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Inpatient hospitalizat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9"/>
              <w:id w:val="1913810689"/>
            </w:sdtPr>
            <w:sdtEndPr/>
            <w:sdtContent>
              <w:p w14:paraId="34A09725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 xml:space="preserve">Contains demographic, clinical, and administrative data for inpatient hospital admissions (patient separations). </w:t>
                </w:r>
              </w:p>
            </w:sdtContent>
          </w:sdt>
        </w:tc>
      </w:tr>
      <w:tr w:rsidR="00D16F38" w:rsidRPr="00D16F38" w14:paraId="41C06FB9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8"/>
              <w:id w:val="-1006821064"/>
            </w:sdtPr>
            <w:sdtEndPr/>
            <w:sdtContent>
              <w:p w14:paraId="34F16BDE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National Ambulatory Care Reporting System (NACRS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0/2003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9"/>
              <w:id w:val="-1466198010"/>
            </w:sdtPr>
            <w:sdtEndPr/>
            <w:sdtContent>
              <w:p w14:paraId="2CC3E2F7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Ambulatory emergency department visit, dialysis clinic visits, and cancer clinic visit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0"/>
              <w:id w:val="-1911838803"/>
            </w:sdtPr>
            <w:sdtEndPr/>
            <w:sdtContent>
              <w:p w14:paraId="71E6E3DC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data from hospital- and community-based ambulatory care services, including same day surgery, outpatient clinics, and emergency departments.</w:t>
                </w:r>
              </w:p>
            </w:sdtContent>
          </w:sdt>
        </w:tc>
      </w:tr>
      <w:tr w:rsidR="00D16F38" w:rsidRPr="00D16F38" w14:paraId="6777F2FA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1"/>
              <w:id w:val="-181749160"/>
            </w:sdtPr>
            <w:sdtEndPr/>
            <w:sdtContent>
              <w:p w14:paraId="0E8AEF57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National Rehabilitation Reporting System (NRS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2"/>
              <w:id w:val="793639544"/>
            </w:sdtPr>
            <w:sdtEndPr/>
            <w:sdtContent>
              <w:p w14:paraId="030C9C00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Rehabilitation admiss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3"/>
              <w:id w:val="1095212767"/>
            </w:sdtPr>
            <w:sdtEndPr/>
            <w:sdtContent>
              <w:p w14:paraId="15C952BE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client data from adult inpatient rehabilitation facilities, such as administrative data (referral, admission, and discharge) and health and functional characteristics.</w:t>
                </w:r>
              </w:p>
            </w:sdtContent>
          </w:sdt>
        </w:tc>
      </w:tr>
      <w:tr w:rsidR="00D16F38" w:rsidRPr="00D16F38" w14:paraId="2A7190FA" w14:textId="77777777" w:rsidTr="008D3D5A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7"/>
              <w:id w:val="1156421817"/>
            </w:sdtPr>
            <w:sdtEndPr/>
            <w:sdtContent>
              <w:p w14:paraId="7FB15B40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Ontario Mental Health Reporting System (OMHRS)</w:t>
                </w:r>
                <w:r w:rsidRPr="00D16F38">
                  <w:rPr>
                    <w:rFonts w:ascii="Arial" w:eastAsia="Calibri" w:hAnsi="Arial" w:cs="Arial"/>
                    <w:i/>
                    <w:iCs/>
                    <w:color w:val="000000"/>
                    <w:sz w:val="18"/>
                    <w:szCs w:val="18"/>
                  </w:rPr>
                  <w:t xml:space="preserve">  200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8"/>
              <w:id w:val="1246842211"/>
            </w:sdtPr>
            <w:sdtEndPr/>
            <w:sdtContent>
              <w:p w14:paraId="52069ECF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- Mental health admiss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9"/>
              <w:id w:val="923063115"/>
            </w:sdtPr>
            <w:sdtEndPr/>
            <w:sdtContent>
              <w:p w14:paraId="63074F14" w14:textId="77777777" w:rsidR="00D16F38" w:rsidRPr="00D16F38" w:rsidRDefault="00D16F38" w:rsidP="008D3D5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</w:pPr>
                <w:r w:rsidRPr="00D16F38">
                  <w:rPr>
                    <w:rFonts w:ascii="Arial" w:eastAsia="Calibri" w:hAnsi="Arial" w:cs="Arial"/>
                    <w:color w:val="000000"/>
                    <w:sz w:val="18"/>
                    <w:szCs w:val="18"/>
                  </w:rPr>
                  <w:t>Contains data on patients in adult designated inpatient mental health beds in acute and psychiatric facilities. Data elements include admission and discharge dates, diagnoses, service utilization, etc.</w:t>
                </w:r>
              </w:p>
            </w:sdtContent>
          </w:sdt>
        </w:tc>
      </w:tr>
    </w:tbl>
    <w:p w14:paraId="61D39113" w14:textId="77777777" w:rsidR="00D16F38" w:rsidRPr="00012ED2" w:rsidRDefault="00D16F38" w:rsidP="00D16F3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012ED2">
        <w:rPr>
          <w:rFonts w:ascii="Arial" w:eastAsia="Calibri" w:hAnsi="Arial" w:cs="Arial"/>
          <w:color w:val="000000"/>
          <w:sz w:val="20"/>
          <w:szCs w:val="20"/>
        </w:rPr>
        <w:t>Reference: ICES Data Dictionary [Internet]. 2019. Available from: https://datadictionary.ices.on.ca/Applications/DataDictionary/Default.aspx</w:t>
      </w:r>
    </w:p>
    <w:sdt>
      <w:sdtPr>
        <w:rPr>
          <w:rFonts w:ascii="Arial" w:hAnsi="Arial" w:cs="Arial"/>
        </w:rPr>
        <w:tag w:val="goog_rdk_864"/>
        <w:id w:val="1266043127"/>
        <w:showingPlcHdr/>
      </w:sdtPr>
      <w:sdtEndPr/>
      <w:sdtContent>
        <w:p w14:paraId="0C715FF8" w14:textId="77777777" w:rsidR="00D16F38" w:rsidRPr="00913FEE" w:rsidRDefault="00D16F38" w:rsidP="00D16F38">
          <w:pPr>
            <w:ind w:left="720"/>
            <w:rPr>
              <w:rFonts w:ascii="Arial" w:eastAsia="Calibri" w:hAnsi="Arial" w:cs="Arial"/>
              <w:sz w:val="22"/>
              <w:szCs w:val="22"/>
            </w:rPr>
          </w:pPr>
          <w:r w:rsidRPr="00913FEE">
            <w:rPr>
              <w:rFonts w:ascii="Arial" w:hAnsi="Arial" w:cs="Arial"/>
            </w:rPr>
            <w:t xml:space="preserve">     </w:t>
          </w:r>
        </w:p>
      </w:sdtContent>
    </w:sdt>
    <w:p w14:paraId="747B6D4E" w14:textId="2ED8EE2E" w:rsidR="00D16F38" w:rsidRDefault="00D16F38">
      <w:pPr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br w:type="page"/>
      </w:r>
    </w:p>
    <w:p w14:paraId="53362E08" w14:textId="77777777" w:rsidR="00D16F38" w:rsidRPr="00913FEE" w:rsidRDefault="00D16F38" w:rsidP="00D16F38">
      <w:pPr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4"/>
        <w:tblW w:w="9776" w:type="dxa"/>
        <w:tblLayout w:type="fixed"/>
        <w:tblLook w:val="0400" w:firstRow="0" w:lastRow="0" w:firstColumn="0" w:lastColumn="0" w:noHBand="0" w:noVBand="1"/>
      </w:tblPr>
      <w:tblGrid>
        <w:gridCol w:w="284"/>
        <w:gridCol w:w="3822"/>
        <w:gridCol w:w="1701"/>
        <w:gridCol w:w="284"/>
        <w:gridCol w:w="1559"/>
        <w:gridCol w:w="283"/>
        <w:gridCol w:w="1560"/>
        <w:gridCol w:w="283"/>
      </w:tblGrid>
      <w:tr w:rsidR="00D16F38" w:rsidRPr="00A1791D" w14:paraId="02AF7AEC" w14:textId="77777777" w:rsidTr="008D3D5A">
        <w:trPr>
          <w:trHeight w:val="1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3CBA" w14:textId="34DCFEC6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able</w:t>
            </w: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 xml:space="preserve"> S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 xml:space="preserve">Treatments and wait times among patients with stage I-III </w:t>
            </w:r>
            <w:r>
              <w:rPr>
                <w:rFonts w:ascii="Arial" w:eastAsia="Calibri" w:hAnsi="Arial" w:cs="Arial"/>
                <w:sz w:val="20"/>
                <w:szCs w:val="20"/>
              </w:rPr>
              <w:t>HR+ breast cancer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 xml:space="preserve"> (Ontario, 2012</w:t>
            </w:r>
            <w:r w:rsidRPr="00A1791D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20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D16F38" w:rsidRPr="00A1791D" w14:paraId="5DFA6DCE" w14:textId="77777777" w:rsidTr="008D3D5A">
        <w:trPr>
          <w:trHeight w:val="12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</w:tcPr>
          <w:p w14:paraId="210B70ED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7"/>
              <w:id w:val="-2092381733"/>
            </w:sdtPr>
            <w:sdtEndPr/>
            <w:sdtContent>
              <w:p w14:paraId="4EF7E8A0" w14:textId="77777777" w:rsidR="00D16F38" w:rsidRPr="00A1791D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8"/>
              <w:id w:val="856852924"/>
            </w:sdtPr>
            <w:sdtEndPr/>
            <w:sdtContent>
              <w:p w14:paraId="17A41945" w14:textId="77777777" w:rsidR="00D16F38" w:rsidRPr="00A1791D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0D6A2910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9"/>
              <w:id w:val="1040557196"/>
            </w:sdtPr>
            <w:sdtEndPr/>
            <w:sdtContent>
              <w:p w14:paraId="3CB5F8BE" w14:textId="77777777" w:rsidR="00D16F38" w:rsidRPr="00A1791D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 surgery (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0,510</w:t>
                </w: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2C147820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0"/>
              <w:id w:val="-405613057"/>
            </w:sdtPr>
            <w:sdtEndPr/>
            <w:sdtContent>
              <w:p w14:paraId="28513B11" w14:textId="77777777" w:rsidR="00D16F38" w:rsidRPr="00A1791D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out surgery (n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=1,499</w:t>
                </w: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4F53D40A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1C10AADF" w14:textId="77777777" w:rsidTr="008D3D5A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6B53606F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1"/>
              <w:id w:val="-221067271"/>
            </w:sdtPr>
            <w:sdtEndPr/>
            <w:sdtContent>
              <w:p w14:paraId="78A7720A" w14:textId="77777777" w:rsidR="00D16F38" w:rsidRPr="00A1791D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2"/>
              <w:id w:val="322625124"/>
            </w:sdtPr>
            <w:sdtEndPr/>
            <w:sdtContent>
              <w:p w14:paraId="4ACEE33E" w14:textId="77777777" w:rsidR="00D16F38" w:rsidRPr="00A1791D" w:rsidRDefault="00C6787F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DF093DE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3"/>
              <w:id w:val="-808786464"/>
            </w:sdtPr>
            <w:sdtEndPr/>
            <w:sdtContent>
              <w:p w14:paraId="11659D65" w14:textId="77777777" w:rsidR="00D16F38" w:rsidRPr="00A1791D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253D4FB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4"/>
              <w:id w:val="914058220"/>
            </w:sdtPr>
            <w:sdtEndPr/>
            <w:sdtContent>
              <w:p w14:paraId="651E57E1" w14:textId="77777777" w:rsidR="00D16F38" w:rsidRPr="00A1791D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81E4382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4BC349C6" w14:textId="77777777" w:rsidTr="008D3D5A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677DBEB" w14:textId="77777777" w:rsidR="00D16F38" w:rsidRPr="00A1791D" w:rsidRDefault="00D16F38" w:rsidP="008D3D5A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5"/>
              <w:id w:val="-1627077709"/>
            </w:sdtPr>
            <w:sdtEndPr/>
            <w:sdtContent>
              <w:p w14:paraId="7F3C94F8" w14:textId="77777777" w:rsidR="00D16F38" w:rsidRPr="003461A4" w:rsidRDefault="00D16F38" w:rsidP="008D3D5A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surgeries within 1 year of dx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6"/>
              <w:id w:val="596441355"/>
            </w:sdtPr>
            <w:sdtEndPr/>
            <w:sdtContent>
              <w:p w14:paraId="522BDCB0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7BE29AB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518E3D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.17 (0.42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4CAA39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8"/>
              <w:id w:val="-1805615023"/>
            </w:sdtPr>
            <w:sdtEndPr/>
            <w:sdtContent>
              <w:p w14:paraId="5CF27AC5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D5CCA21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2264C56E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1DF21F74" w14:textId="77777777" w:rsidR="00D16F38" w:rsidRPr="00A1791D" w:rsidRDefault="00D16F38" w:rsidP="008D3D5A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9"/>
              <w:id w:val="-279655345"/>
            </w:sdtPr>
            <w:sdtEndPr/>
            <w:sdtContent>
              <w:p w14:paraId="6CAD558B" w14:textId="77777777" w:rsidR="00D16F38" w:rsidRPr="003461A4" w:rsidRDefault="00D16F38" w:rsidP="008D3D5A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days between dx and surgery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0"/>
              <w:id w:val="1768963805"/>
            </w:sdtPr>
            <w:sdtEndPr/>
            <w:sdtContent>
              <w:p w14:paraId="50B79C5F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EF6D17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DCF6E3E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48 (46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9C5257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2"/>
              <w:id w:val="-332999197"/>
            </w:sdtPr>
            <w:sdtEndPr/>
            <w:sdtContent>
              <w:p w14:paraId="0B3AA052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32520B6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4940B5E1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0EF6C23D" w14:textId="77777777" w:rsidR="00D16F38" w:rsidRPr="00A1791D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3"/>
              <w:id w:val="-1121000298"/>
            </w:sdtPr>
            <w:sdtEndPr/>
            <w:sdtContent>
              <w:p w14:paraId="2B865742" w14:textId="77777777" w:rsidR="00D16F38" w:rsidRPr="003461A4" w:rsidRDefault="00C6787F" w:rsidP="008D3D5A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4"/>
              <w:id w:val="-1065179096"/>
            </w:sdtPr>
            <w:sdtEndPr/>
            <w:sdtContent>
              <w:p w14:paraId="5BCE4230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2CE02A8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48AAFF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36 (25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51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2D4A272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6"/>
              <w:id w:val="1463848216"/>
            </w:sdtPr>
            <w:sdtEndPr/>
            <w:sdtContent>
              <w:p w14:paraId="6268D6E3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B08BCD2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74E6557E" w14:textId="77777777" w:rsidTr="008D3D5A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528E60AA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7"/>
              <w:id w:val="704367251"/>
            </w:sdtPr>
            <w:sdtEndPr/>
            <w:sdtContent>
              <w:p w14:paraId="3B1F3120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8"/>
              <w:id w:val="-767006173"/>
              <w:showingPlcHdr/>
            </w:sdtPr>
            <w:sdtEndPr/>
            <w:sdtContent>
              <w:p w14:paraId="36AC6A86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0F7F5E9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9"/>
              <w:id w:val="379053608"/>
              <w:showingPlcHdr/>
            </w:sdtPr>
            <w:sdtEndPr/>
            <w:sdtContent>
              <w:p w14:paraId="245D6EE6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2F743A6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0"/>
              <w:id w:val="-414330332"/>
              <w:showingPlcHdr/>
            </w:sdtPr>
            <w:sdtEndPr/>
            <w:sdtContent>
              <w:p w14:paraId="18F275BD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89B9D17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5A73198A" w14:textId="77777777" w:rsidTr="008D3D5A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36AB052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1"/>
              <w:id w:val="709222398"/>
            </w:sdtPr>
            <w:sdtEndPr/>
            <w:sdtContent>
              <w:p w14:paraId="6EFB02D7" w14:textId="77777777" w:rsidR="00D16F38" w:rsidRPr="003461A4" w:rsidRDefault="00D16F38" w:rsidP="008D3D5A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2"/>
              <w:id w:val="-1912299501"/>
            </w:sdtPr>
            <w:sdtEndPr/>
            <w:sdtContent>
              <w:p w14:paraId="2EA8F621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(%)</w:t>
                </w:r>
              </w:p>
            </w:sdtContent>
          </w:sdt>
        </w:tc>
        <w:tc>
          <w:tcPr>
            <w:tcW w:w="284" w:type="dxa"/>
          </w:tcPr>
          <w:p w14:paraId="22F72BE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3"/>
              <w:id w:val="1370188478"/>
            </w:sdtPr>
            <w:sdtEndPr/>
            <w:sdtContent>
              <w:p w14:paraId="7F5CF810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2CA57D4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3C3727E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696 (81.9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C0C2EFA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599D34FF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0CA7B27B" w14:textId="77777777" w:rsidR="00D16F38" w:rsidRPr="00A1791D" w:rsidRDefault="00D16F38" w:rsidP="008D3D5A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5"/>
              <w:id w:val="1284467231"/>
            </w:sdtPr>
            <w:sdtEndPr/>
            <w:sdtContent>
              <w:p w14:paraId="1876C904" w14:textId="77777777" w:rsidR="00D16F38" w:rsidRPr="003461A4" w:rsidRDefault="00D16F38" w:rsidP="008D3D5A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6"/>
              <w:id w:val="-2137940546"/>
            </w:sdtPr>
            <w:sdtEndPr/>
            <w:sdtContent>
              <w:p w14:paraId="200A5800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47DEBEA8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7"/>
              <w:id w:val="-380255899"/>
              <w:showingPlcHdr/>
            </w:sdtPr>
            <w:sdtEndPr/>
            <w:sdtContent>
              <w:p w14:paraId="474517E2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40B225AC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D5C18E5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00 (191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133C1C4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34B05C7C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7F070EB2" w14:textId="77777777" w:rsidR="00D16F38" w:rsidRPr="00A1791D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9"/>
              <w:id w:val="-1514680392"/>
              <w:showingPlcHdr/>
            </w:sdtPr>
            <w:sdtEndPr/>
            <w:sdtContent>
              <w:p w14:paraId="4CCBD0BA" w14:textId="77777777" w:rsidR="00D16F38" w:rsidRPr="003461A4" w:rsidRDefault="00D16F38" w:rsidP="008D3D5A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0"/>
              <w:id w:val="903419325"/>
            </w:sdtPr>
            <w:sdtEndPr/>
            <w:sdtContent>
              <w:p w14:paraId="42135865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7B32F8F3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1"/>
              <w:id w:val="1110084794"/>
            </w:sdtPr>
            <w:sdtEndPr/>
            <w:sdtContent>
              <w:p w14:paraId="6D856F72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33115B48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BE79E2A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 xml:space="preserve"> 44 (27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FAB9643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10D7A12A" w14:textId="77777777" w:rsidTr="008D3D5A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6CD8DA36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7"/>
              <w:id w:val="179010338"/>
            </w:sdtPr>
            <w:sdtEndPr/>
            <w:sdtContent>
              <w:p w14:paraId="5638294D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8"/>
              <w:id w:val="890855576"/>
            </w:sdtPr>
            <w:sdtEndPr/>
            <w:sdtContent>
              <w:p w14:paraId="4395472A" w14:textId="77777777" w:rsidR="00D16F38" w:rsidRPr="003461A4" w:rsidRDefault="00C6787F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0D7E81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9"/>
              <w:id w:val="71009571"/>
              <w:showingPlcHdr/>
            </w:sdtPr>
            <w:sdtEndPr/>
            <w:sdtContent>
              <w:p w14:paraId="05EF2E98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3DB433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0"/>
              <w:id w:val="-59631920"/>
            </w:sdtPr>
            <w:sdtEndPr/>
            <w:sdtContent>
              <w:p w14:paraId="4DADEE64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49F5DA1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3B8A5BE8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3B4E7A29" w14:textId="77777777" w:rsidR="00D16F38" w:rsidRPr="00A1791D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1"/>
              <w:id w:val="-2038026139"/>
            </w:sdtPr>
            <w:sdtEndPr/>
            <w:sdtContent>
              <w:p w14:paraId="4CB14FAF" w14:textId="77777777" w:rsidR="00D16F38" w:rsidRPr="003461A4" w:rsidRDefault="00D16F38" w:rsidP="008D3D5A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2"/>
              <w:id w:val="-590162185"/>
            </w:sdtPr>
            <w:sdtEndPr/>
            <w:sdtContent>
              <w:p w14:paraId="494ACFC7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(%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611F203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97E4C70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5,673 (76.4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D47150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AFE1A5D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261 (30.7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1462871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62696A2D" w14:textId="77777777" w:rsidTr="008D3D5A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45F4997D" w14:textId="77777777" w:rsidR="00D16F38" w:rsidRPr="00A1791D" w:rsidRDefault="00D16F38" w:rsidP="008D3D5A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5"/>
              <w:id w:val="1035774695"/>
            </w:sdtPr>
            <w:sdtEndPr/>
            <w:sdtContent>
              <w:p w14:paraId="53B131D1" w14:textId="77777777" w:rsidR="00D16F38" w:rsidRPr="003461A4" w:rsidRDefault="00D16F38" w:rsidP="008D3D5A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6"/>
              <w:id w:val="-1055546290"/>
            </w:sdtPr>
            <w:sdtEndPr/>
            <w:sdtContent>
              <w:p w14:paraId="4FD0FDDC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FA7C015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180B355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45 (98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16C8537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B3F77CE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286 (290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CE4038F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65803BE2" w14:textId="77777777" w:rsidTr="008D3D5A">
        <w:trPr>
          <w:trHeight w:val="320"/>
        </w:trPr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</w:tcPr>
          <w:p w14:paraId="011B2967" w14:textId="77777777" w:rsidR="00D16F38" w:rsidRPr="00A1791D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9"/>
              <w:id w:val="-1505349001"/>
            </w:sdtPr>
            <w:sdtEndPr/>
            <w:sdtContent>
              <w:p w14:paraId="0A0FFADC" w14:textId="77777777" w:rsidR="00D16F38" w:rsidRPr="003461A4" w:rsidRDefault="00C6787F" w:rsidP="008D3D5A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0"/>
              <w:id w:val="1316140725"/>
            </w:sdtPr>
            <w:sdtEndPr/>
            <w:sdtContent>
              <w:p w14:paraId="2217845F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3DE333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4203F1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17 (83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19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9DFFB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677D58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87 (85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412)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4C409AD2" w14:textId="77777777" w:rsidR="00D16F38" w:rsidRPr="00A1791D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A1791D" w14:paraId="5133E7CF" w14:textId="77777777" w:rsidTr="008D3D5A">
        <w:trPr>
          <w:trHeight w:val="3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7"/>
              <w:id w:val="2110767062"/>
            </w:sdtPr>
            <w:sdtEndPr/>
            <w:sdtContent>
              <w:p w14:paraId="038645E4" w14:textId="77777777" w:rsidR="00D16F38" w:rsidRPr="00A1791D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Abbreviations: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63"/>
                    <w:id w:val="-371300690"/>
                  </w:sdtPr>
                  <w:sdtEndPr/>
                  <w:sdtContent>
                    <w:r w:rsidRPr="00A1791D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dx, diagnosis; 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HR, hormone receptor; </w:t>
                    </w:r>
                    <w:r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IQR, interquartile range; NA, not applicable; </w:t>
                    </w:r>
                    <w:proofErr w:type="spellStart"/>
                    <w:r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tx</w:t>
                    </w:r>
                    <w:proofErr w:type="spellEnd"/>
                    <w:r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, treatment.</w:t>
                    </w:r>
                  </w:sdtContent>
                </w:sdt>
              </w:p>
            </w:sdtContent>
          </w:sdt>
        </w:tc>
      </w:tr>
    </w:tbl>
    <w:p w14:paraId="4F50E1F1" w14:textId="77777777" w:rsidR="00D16F38" w:rsidRPr="00913FEE" w:rsidRDefault="00D16F38" w:rsidP="00D16F38">
      <w:pPr>
        <w:rPr>
          <w:rFonts w:ascii="Arial" w:eastAsia="Calibri" w:hAnsi="Arial" w:cs="Arial"/>
          <w:color w:val="000000"/>
          <w:sz w:val="22"/>
          <w:szCs w:val="22"/>
        </w:rPr>
      </w:pPr>
    </w:p>
    <w:sdt>
      <w:sdtPr>
        <w:rPr>
          <w:rFonts w:ascii="Arial" w:hAnsi="Arial" w:cs="Arial"/>
        </w:rPr>
        <w:tag w:val="goog_rdk_1040"/>
        <w:id w:val="-1644415813"/>
      </w:sdtPr>
      <w:sdtEndPr/>
      <w:sdtContent>
        <w:p w14:paraId="6CF8AA0C" w14:textId="77777777" w:rsidR="00D16F38" w:rsidRPr="00913FEE" w:rsidRDefault="00C6787F" w:rsidP="00D16F38">
          <w:pPr>
            <w:rPr>
              <w:rFonts w:ascii="Arial" w:eastAsia="Calibri" w:hAnsi="Arial" w:cs="Arial"/>
              <w:b/>
              <w:sz w:val="22"/>
              <w:szCs w:val="22"/>
            </w:rPr>
          </w:pPr>
          <w:sdt>
            <w:sdtPr>
              <w:rPr>
                <w:rFonts w:ascii="Arial" w:hAnsi="Arial" w:cs="Arial"/>
              </w:rPr>
              <w:tag w:val="goog_rdk_1039"/>
              <w:id w:val="-1612893005"/>
              <w:showingPlcHdr/>
            </w:sdtPr>
            <w:sdtEndPr/>
            <w:sdtContent>
              <w:r w:rsidR="00D16F38">
                <w:rPr>
                  <w:rFonts w:ascii="Arial" w:hAnsi="Arial" w:cs="Arial"/>
                </w:rPr>
                <w:t xml:space="preserve">     </w:t>
              </w:r>
            </w:sdtContent>
          </w:sdt>
        </w:p>
      </w:sdtContent>
    </w:sdt>
    <w:tbl>
      <w:tblPr>
        <w:tblStyle w:val="3"/>
        <w:tblW w:w="9776" w:type="dxa"/>
        <w:tblLayout w:type="fixed"/>
        <w:tblLook w:val="0400" w:firstRow="0" w:lastRow="0" w:firstColumn="0" w:lastColumn="0" w:noHBand="0" w:noVBand="1"/>
      </w:tblPr>
      <w:tblGrid>
        <w:gridCol w:w="250"/>
        <w:gridCol w:w="3923"/>
        <w:gridCol w:w="1634"/>
        <w:gridCol w:w="284"/>
        <w:gridCol w:w="1701"/>
        <w:gridCol w:w="283"/>
        <w:gridCol w:w="1418"/>
        <w:gridCol w:w="283"/>
      </w:tblGrid>
      <w:tr w:rsidR="00D16F38" w:rsidRPr="003461A4" w14:paraId="1AEEEE7B" w14:textId="77777777" w:rsidTr="008D3D5A">
        <w:trPr>
          <w:trHeight w:val="1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83D9" w14:textId="0FEBB0B1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  <w:r w:rsidRPr="003461A4"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able</w:t>
            </w:r>
            <w:r w:rsidRPr="003461A4">
              <w:rPr>
                <w:rFonts w:ascii="Arial" w:eastAsia="Calibri" w:hAnsi="Arial" w:cs="Arial"/>
                <w:b/>
                <w:sz w:val="20"/>
                <w:szCs w:val="20"/>
              </w:rPr>
              <w:t xml:space="preserve"> S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3461A4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3461A4">
              <w:rPr>
                <w:rFonts w:ascii="Arial" w:eastAsia="Calibri" w:hAnsi="Arial" w:cs="Arial"/>
                <w:sz w:val="20"/>
                <w:szCs w:val="20"/>
              </w:rPr>
              <w:t xml:space="preserve">Treatments and wait times among patients with stage IV </w:t>
            </w:r>
            <w:r>
              <w:rPr>
                <w:rFonts w:ascii="Arial" w:eastAsia="Calibri" w:hAnsi="Arial" w:cs="Arial"/>
                <w:sz w:val="20"/>
                <w:szCs w:val="20"/>
              </w:rPr>
              <w:t>HR+</w:t>
            </w:r>
            <w:r w:rsidRPr="003461A4">
              <w:rPr>
                <w:rFonts w:ascii="Arial" w:eastAsia="Calibri" w:hAnsi="Arial" w:cs="Arial"/>
                <w:sz w:val="20"/>
                <w:szCs w:val="20"/>
              </w:rPr>
              <w:t xml:space="preserve"> cancer (Ontario, 2012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eastAsia="Calibri" w:hAnsi="Arial" w:cs="Arial"/>
                <w:sz w:val="20"/>
                <w:szCs w:val="20"/>
              </w:rPr>
              <w:t>20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3461A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D16F38" w:rsidRPr="003461A4" w14:paraId="4ED1C0B6" w14:textId="77777777" w:rsidTr="008D3D5A">
        <w:trPr>
          <w:trHeight w:val="1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3FA592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1"/>
              <w:id w:val="1092824730"/>
            </w:sdtPr>
            <w:sdtEndPr/>
            <w:sdtContent>
              <w:p w14:paraId="33BFB76B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2"/>
              <w:id w:val="706305166"/>
            </w:sdtPr>
            <w:sdtEndPr/>
            <w:sdtContent>
              <w:p w14:paraId="5CEC547E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17250B2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3"/>
              <w:id w:val="240076909"/>
            </w:sdtPr>
            <w:sdtEndPr/>
            <w:sdtContent>
              <w:p w14:paraId="498E9E38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Stage IV </w:t>
                </w:r>
              </w:p>
              <w:p w14:paraId="7F58B75C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with surgery </w:t>
                </w:r>
              </w:p>
              <w:p w14:paraId="097F4FA4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64</w:t>
                </w: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41F0CE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4"/>
              <w:id w:val="-908853776"/>
            </w:sdtPr>
            <w:sdtEndPr/>
            <w:sdtContent>
              <w:p w14:paraId="66401C2A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 without surgery (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49</w:t>
                </w: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857477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1EDA5E23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5FDAEAE5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5"/>
              <w:id w:val="1217167872"/>
            </w:sdtPr>
            <w:sdtEndPr/>
            <w:sdtContent>
              <w:p w14:paraId="6C7238CB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6"/>
              <w:id w:val="-1786953228"/>
            </w:sdtPr>
            <w:sdtEndPr/>
            <w:sdtContent>
              <w:p w14:paraId="74F9A945" w14:textId="77777777" w:rsidR="00D16F38" w:rsidRPr="003461A4" w:rsidRDefault="00C6787F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8DFC111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7"/>
              <w:id w:val="-2080900711"/>
              <w:showingPlcHdr/>
            </w:sdtPr>
            <w:sdtEndPr/>
            <w:sdtContent>
              <w:p w14:paraId="2AFE6C8A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D96A8EB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8"/>
              <w:id w:val="-828435921"/>
            </w:sdtPr>
            <w:sdtEndPr/>
            <w:sdtContent>
              <w:p w14:paraId="17DB47D1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25EEDEC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5BD3D6B4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3A5A31AB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9"/>
              <w:id w:val="-455401305"/>
            </w:sdtPr>
            <w:sdtEndPr/>
            <w:sdtContent>
              <w:p w14:paraId="31303581" w14:textId="77777777" w:rsidR="00D16F38" w:rsidRPr="003461A4" w:rsidRDefault="00D16F38" w:rsidP="008D3D5A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surgeries within one year of dx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0"/>
              <w:id w:val="-154458314"/>
            </w:sdtPr>
            <w:sdtEndPr/>
            <w:sdtContent>
              <w:p w14:paraId="21815B2D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A93817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7DBCF2A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.08 (0.27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6A732A3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2"/>
              <w:id w:val="-2029012697"/>
            </w:sdtPr>
            <w:sdtEndPr/>
            <w:sdtContent>
              <w:p w14:paraId="274E496B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1635C2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3F6B2484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8E0A59C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3"/>
              <w:id w:val="2126271404"/>
            </w:sdtPr>
            <w:sdtEndPr/>
            <w:sdtContent>
              <w:p w14:paraId="0D3E3E65" w14:textId="77777777" w:rsidR="00D16F38" w:rsidRPr="003461A4" w:rsidRDefault="00D16F38" w:rsidP="008D3D5A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days between dx and surgery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4"/>
              <w:id w:val="1209763566"/>
            </w:sdtPr>
            <w:sdtEndPr/>
            <w:sdtContent>
              <w:p w14:paraId="27EC71AC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4D1AA2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7A6041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85 (85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3CB8AA2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6"/>
              <w:id w:val="-1523548064"/>
            </w:sdtPr>
            <w:sdtEndPr/>
            <w:sdtContent>
              <w:p w14:paraId="62924DB4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1BBDF1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095B5C53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C64B2A6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7"/>
              <w:id w:val="1042400577"/>
              <w:showingPlcHdr/>
            </w:sdtPr>
            <w:sdtEndPr/>
            <w:sdtContent>
              <w:p w14:paraId="0E2643DA" w14:textId="77777777" w:rsidR="00D16F38" w:rsidRPr="003461A4" w:rsidRDefault="00D16F38" w:rsidP="008D3D5A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8"/>
              <w:id w:val="-1269077395"/>
            </w:sdtPr>
            <w:sdtEndPr/>
            <w:sdtContent>
              <w:p w14:paraId="6D05C8DA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1F7380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2E1114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43 (26, 152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6521B9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0"/>
              <w:id w:val="519666317"/>
            </w:sdtPr>
            <w:sdtEndPr/>
            <w:sdtContent>
              <w:p w14:paraId="16FA065E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0D2FDB2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5276E4F5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0F19AA5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p w14:paraId="1FC67227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94"/>
              <w:rPr>
                <w:rFonts w:ascii="Arial" w:hAnsi="Arial" w:cs="Arial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Patients who received surgery on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B15FD37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No. (%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59FDF8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344"/>
              <w:id w:val="-653130968"/>
            </w:sdtPr>
            <w:sdtEndPr/>
            <w:sdtContent>
              <w:p w14:paraId="51500361" w14:textId="77777777" w:rsidR="00D16F38" w:rsidRPr="003461A4" w:rsidRDefault="00C6787F" w:rsidP="008D3D5A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08"/>
                    <w:id w:val="-898430290"/>
                  </w:sdtPr>
                  <w:sdtEndPr/>
                  <w:sdtContent>
                    <w:sdt>
                      <w:sdtPr>
                        <w:rPr>
                          <w:rFonts w:ascii="Arial" w:hAnsi="Arial" w:cs="Arial"/>
                          <w:sz w:val="20"/>
                          <w:szCs w:val="20"/>
                        </w:rPr>
                        <w:tag w:val="goog_rdk_343"/>
                        <w:id w:val="-242186834"/>
                      </w:sdtPr>
                      <w:sdtEndPr/>
                      <w:sdtContent>
                        <w:sdt>
                          <w:sdt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ag w:val="goog_rdk_899"/>
                            <w:id w:val="-1029256990"/>
                          </w:sdtPr>
                          <w:sdtEndPr/>
                          <w:sdtContent>
                            <w:sdt>
                              <w:sdt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g w:val="goog_rdk_915"/>
                                <w:id w:val="-457114034"/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g w:val="goog_rdk_908"/>
                                    <w:id w:val="-1694527762"/>
                                  </w:sdtPr>
                                  <w:sdtEndPr/>
                                  <w:sdtContent>
                                    <w:sdt>
                                      <w:sdt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ag w:val="goog_rdk_343"/>
                                        <w:id w:val="-1844926424"/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ag w:val="goog_rdk_899"/>
                                            <w:id w:val="1587041637"/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ag w:val="goog_rdk_915"/>
                                                <w:id w:val="1561366347"/>
                                              </w:sdtPr>
                                              <w:sdtEndPr/>
                                              <w:sdtContent>
                                                <w:r w:rsidR="00D16F38">
                                                  <w:rPr>
                                                    <w:rFonts w:ascii="Arial" w:eastAsia="Calibri" w:hAnsi="Arial" w:cs="Arial"/>
                                                    <w:color w:val="000000"/>
                                                    <w:sz w:val="20"/>
                                                    <w:szCs w:val="20"/>
                                                  </w:rPr>
                                                  <w:t>3</w:t>
                                                </w:r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  <w:r w:rsidR="00D16F38" w:rsidRPr="003461A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(</w:t>
                                </w:r>
                                <w:r w:rsidR="00D16F38">
                                  <w:rPr>
                                    <w:rFonts w:ascii="Arial" w:eastAsia="Calibri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1.8</w:t>
                                </w:r>
                                <w:r w:rsidR="00D16F38" w:rsidRPr="003461A4">
                                  <w:rPr>
                                    <w:rFonts w:ascii="Arial" w:eastAsia="Calibri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="00D16F38" w:rsidRPr="003461A4">
                                  <w:rPr>
                                    <w:rFonts w:ascii="Arial" w:eastAsia="Calibri" w:hAnsi="Arial" w:cs="Arial"/>
                                    <w:i/>
                                    <w:iCs/>
                                    <w:sz w:val="20"/>
                                    <w:szCs w:val="20"/>
                                    <w:vertAlign w:val="superscript"/>
                                  </w:rPr>
                                  <w:t>a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59E944E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FAC35AD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7C93F04E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1252EDFB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363A7853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1"/>
              <w:id w:val="1756321923"/>
            </w:sdtPr>
            <w:sdtEndPr/>
            <w:sdtContent>
              <w:p w14:paraId="7C26E283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2"/>
              <w:id w:val="-475067623"/>
            </w:sdtPr>
            <w:sdtEndPr/>
            <w:sdtContent>
              <w:p w14:paraId="7ACCBE09" w14:textId="77777777" w:rsidR="00D16F38" w:rsidRPr="003461A4" w:rsidRDefault="00C6787F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1BA3689E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3"/>
              <w:id w:val="-154526039"/>
            </w:sdtPr>
            <w:sdtEndPr/>
            <w:sdtContent>
              <w:p w14:paraId="66F126ED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4C6F2E69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4"/>
              <w:id w:val="2111690599"/>
              <w:showingPlcHdr/>
            </w:sdtPr>
            <w:sdtEndPr/>
            <w:sdtContent>
              <w:p w14:paraId="60544397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BB1E2B5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1C63415A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128080D1" w14:textId="77777777" w:rsidR="00D16F38" w:rsidRPr="003461A4" w:rsidRDefault="00D16F38" w:rsidP="008D3D5A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5"/>
              <w:id w:val="-521559330"/>
            </w:sdtPr>
            <w:sdtEndPr/>
            <w:sdtContent>
              <w:p w14:paraId="66DA821A" w14:textId="77777777" w:rsidR="00D16F38" w:rsidRPr="003461A4" w:rsidRDefault="00D16F38" w:rsidP="008D3D5A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systemic </w:t>
                </w:r>
                <w:proofErr w:type="spellStart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6"/>
              <w:id w:val="-2076422386"/>
            </w:sdtPr>
            <w:sdtEndPr/>
            <w:sdtContent>
              <w:p w14:paraId="67BE17C7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(%)</w:t>
                </w:r>
              </w:p>
            </w:sdtContent>
          </w:sdt>
        </w:tc>
        <w:tc>
          <w:tcPr>
            <w:tcW w:w="284" w:type="dxa"/>
          </w:tcPr>
          <w:p w14:paraId="02A3228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9"/>
              <w:id w:val="529065264"/>
            </w:sdtPr>
            <w:sdtEndPr/>
            <w:sdtContent>
              <w:p w14:paraId="477185B1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067"/>
                    <w:id w:val="-343323877"/>
                  </w:sdtPr>
                  <w:sdtEndPr/>
                  <w:sdtContent>
                    <w:r w:rsidR="00D16F38" w:rsidRPr="00017C16">
                      <w:rPr>
                        <w:rFonts w:ascii="Arial" w:hAnsi="Arial" w:cs="Arial"/>
                        <w:sz w:val="20"/>
                        <w:szCs w:val="20"/>
                      </w:rPr>
                      <w:t>155</w:t>
                    </w:r>
                  </w:sdtContent>
                </w:sdt>
                <w:r w:rsidR="00D16F38" w:rsidRPr="00017C16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94.5)</w:t>
                </w:r>
              </w:p>
              <w:p w14:paraId="6922A48D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0 (30.5)</w:t>
                </w:r>
                <w:r w:rsidRPr="003461A4">
                  <w:rPr>
                    <w:rFonts w:ascii="Arial" w:hAnsi="Arial" w:cs="Arial"/>
                    <w:i/>
                    <w:iCs/>
                    <w:sz w:val="20"/>
                    <w:szCs w:val="20"/>
                    <w:vertAlign w:val="superscript"/>
                  </w:rPr>
                  <w:t>b</w:t>
                </w:r>
              </w:p>
            </w:sdtContent>
          </w:sdt>
        </w:tc>
        <w:tc>
          <w:tcPr>
            <w:tcW w:w="283" w:type="dxa"/>
          </w:tcPr>
          <w:p w14:paraId="710FB07A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0"/>
              <w:id w:val="-488241358"/>
            </w:sdtPr>
            <w:sdtEndPr/>
            <w:sdtContent>
              <w:p w14:paraId="01F230CF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hAnsi="Arial" w:cs="Arial"/>
                    <w:sz w:val="20"/>
                    <w:szCs w:val="20"/>
                  </w:rPr>
                  <w:t>603 (92.9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3472BAC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299A6CB7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6CED856" w14:textId="77777777" w:rsidR="00D16F38" w:rsidRPr="003461A4" w:rsidRDefault="00D16F38" w:rsidP="008D3D5A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1"/>
              <w:id w:val="-1048224103"/>
            </w:sdtPr>
            <w:sdtEndPr/>
            <w:sdtContent>
              <w:p w14:paraId="684E2F62" w14:textId="77777777" w:rsidR="00D16F38" w:rsidRPr="003461A4" w:rsidRDefault="00D16F38" w:rsidP="008D3D5A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dx and first </w:t>
                </w:r>
                <w:proofErr w:type="spellStart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2"/>
              <w:id w:val="1877578555"/>
            </w:sdtPr>
            <w:sdtEndPr/>
            <w:sdtContent>
              <w:p w14:paraId="1A7CC222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3F304BAC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D3DD9A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36 (27)</w:t>
            </w:r>
            <w:r w:rsidRPr="003461A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6CE927CC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7A8A88E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77 (141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2C573BB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295E950B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44979C8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/>
          </w:tcPr>
          <w:p w14:paraId="31D1A435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6"/>
              <w:id w:val="-1716196341"/>
            </w:sdtPr>
            <w:sdtEndPr/>
            <w:sdtContent>
              <w:p w14:paraId="529541B8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4307201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66C995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31 (20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46)</w:t>
            </w:r>
            <w:r w:rsidRPr="003461A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1950079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3FD0A6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35 (23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62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1342AE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7BCAD773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C889885" w14:textId="77777777" w:rsidR="00D16F38" w:rsidRPr="003461A4" w:rsidRDefault="00D16F38" w:rsidP="008D3D5A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9"/>
              <w:id w:val="-552154302"/>
            </w:sdtPr>
            <w:sdtEndPr/>
            <w:sdtContent>
              <w:p w14:paraId="0F4FF1C6" w14:textId="77777777" w:rsidR="00D16F38" w:rsidRPr="003461A4" w:rsidRDefault="00D16F38" w:rsidP="008D3D5A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first </w:t>
                </w:r>
                <w:proofErr w:type="spellStart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  <w:proofErr w:type="spellEnd"/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and surgery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0"/>
              <w:id w:val="187501612"/>
            </w:sdtPr>
            <w:sdtEndPr/>
            <w:sdtContent>
              <w:p w14:paraId="08FAE90A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1CCAC94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985574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61 (55)</w:t>
            </w:r>
            <w:r w:rsidRPr="003461A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31130082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074C00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FFB6E7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4DB14F57" w14:textId="77777777" w:rsidTr="008D3D5A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2FB84466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/>
          </w:tcPr>
          <w:p w14:paraId="4B24CD01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4"/>
              <w:id w:val="849984942"/>
            </w:sdtPr>
            <w:sdtEndPr/>
            <w:sdtContent>
              <w:p w14:paraId="5DD971EF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79F4BE1B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2DFB4F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154 (139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198)</w:t>
            </w:r>
            <w:r w:rsidRPr="003461A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280ED5F3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32935B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B4C0039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3478827F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263DA522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6"/>
              <w:id w:val="869417766"/>
            </w:sdtPr>
            <w:sdtEndPr/>
            <w:sdtContent>
              <w:p w14:paraId="25F4CBBD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7"/>
              <w:id w:val="1483575800"/>
            </w:sdtPr>
            <w:sdtEndPr/>
            <w:sdtContent>
              <w:p w14:paraId="3B38E8F4" w14:textId="77777777" w:rsidR="00D16F38" w:rsidRPr="003461A4" w:rsidRDefault="00C6787F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14DA392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8"/>
              <w:id w:val="965478714"/>
            </w:sdtPr>
            <w:sdtEndPr/>
            <w:sdtContent>
              <w:p w14:paraId="6A88E417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0A32E35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9"/>
              <w:id w:val="1184017302"/>
            </w:sdtPr>
            <w:sdtEndPr/>
            <w:sdtContent>
              <w:p w14:paraId="2F3077A7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16B17AF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190023A5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E330799" w14:textId="77777777" w:rsidR="00D16F38" w:rsidRPr="003461A4" w:rsidRDefault="00D16F38" w:rsidP="008D3D5A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0"/>
              <w:id w:val="-349025193"/>
            </w:sdtPr>
            <w:sdtEndPr/>
            <w:sdtContent>
              <w:p w14:paraId="56B73AAB" w14:textId="77777777" w:rsidR="00D16F38" w:rsidRPr="003461A4" w:rsidRDefault="00D16F38" w:rsidP="008D3D5A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1"/>
              <w:id w:val="-110205625"/>
            </w:sdtPr>
            <w:sdtEndPr/>
            <w:sdtContent>
              <w:p w14:paraId="4E5293E7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(%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100E05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4"/>
              <w:id w:val="-1109964944"/>
            </w:sdtPr>
            <w:sdtEndPr/>
            <w:sdtContent>
              <w:p w14:paraId="29AAE76F" w14:textId="77777777" w:rsidR="00D16F38" w:rsidRPr="003461A4" w:rsidRDefault="00C6787F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102"/>
                    <w:id w:val="-507438585"/>
                  </w:sdtPr>
                  <w:sdtEndPr/>
                  <w:sdtContent/>
                </w:sdt>
                <w:r w:rsidR="00D16F38"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05 (64.0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C7D5CE7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5"/>
              <w:id w:val="-557399714"/>
            </w:sdtPr>
            <w:sdtEndPr/>
            <w:sdtContent>
              <w:p w14:paraId="1061B9A7" w14:textId="77777777" w:rsidR="00D16F38" w:rsidRPr="003461A4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70 (57.0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01BE3D5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4DC70016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5642C6F" w14:textId="77777777" w:rsidR="00D16F38" w:rsidRPr="003461A4" w:rsidRDefault="00D16F38" w:rsidP="008D3D5A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6"/>
              <w:id w:val="-2022927062"/>
            </w:sdtPr>
            <w:sdtEndPr/>
            <w:sdtContent>
              <w:p w14:paraId="5F0980B4" w14:textId="77777777" w:rsidR="00D16F38" w:rsidRPr="003461A4" w:rsidRDefault="00D16F38" w:rsidP="008D3D5A">
                <w:pPr>
                  <w:ind w:left="46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dx and first tx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7"/>
              <w:id w:val="-939757874"/>
            </w:sdtPr>
            <w:sdtEndPr/>
            <w:sdtContent>
              <w:p w14:paraId="0A9B6631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6AC0F6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1D71B8A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263 (271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448370E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174D738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201 (305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5A7175F4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6D77A6D7" w14:textId="77777777" w:rsidTr="008D3D5A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665B1BCA" w14:textId="77777777" w:rsidR="00D16F38" w:rsidRPr="003461A4" w:rsidRDefault="00D16F38" w:rsidP="008D3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0"/>
              <w:id w:val="854227494"/>
            </w:sdtPr>
            <w:sdtEndPr/>
            <w:sdtContent>
              <w:p w14:paraId="5045FF61" w14:textId="77777777" w:rsidR="00D16F38" w:rsidRPr="003461A4" w:rsidRDefault="00C6787F" w:rsidP="008D3D5A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1"/>
              <w:id w:val="1604073847"/>
            </w:sdtPr>
            <w:sdtEndPr/>
            <w:sdtContent>
              <w:p w14:paraId="286314C4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C206596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1E62927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204 (91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281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75C561CE" w14:textId="77777777" w:rsidR="00D16F38" w:rsidRPr="003461A4" w:rsidRDefault="00D16F38" w:rsidP="008D3D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0461539" w14:textId="77777777" w:rsidR="00D16F38" w:rsidRPr="003461A4" w:rsidRDefault="00D16F38" w:rsidP="008D3D5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461A4">
              <w:rPr>
                <w:rFonts w:ascii="Arial" w:hAnsi="Arial" w:cs="Arial"/>
                <w:sz w:val="20"/>
                <w:szCs w:val="20"/>
              </w:rPr>
              <w:t>44 (18</w:t>
            </w:r>
            <w:r w:rsidRPr="003461A4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3461A4">
              <w:rPr>
                <w:rFonts w:ascii="Arial" w:hAnsi="Arial" w:cs="Arial"/>
                <w:sz w:val="20"/>
                <w:szCs w:val="20"/>
              </w:rPr>
              <w:t>281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0BA90028" w14:textId="77777777" w:rsidR="00D16F38" w:rsidRPr="003461A4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3461A4" w14:paraId="2B94803E" w14:textId="77777777" w:rsidTr="008D3D5A">
        <w:trPr>
          <w:trHeight w:val="3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3"/>
              <w:id w:val="-2078041380"/>
            </w:sdtPr>
            <w:sdtEndPr/>
            <w:sdtContent>
              <w:p w14:paraId="22487BAC" w14:textId="77777777" w:rsidR="00D16F38" w:rsidRPr="003461A4" w:rsidRDefault="00C6787F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444"/>
                    <w:id w:val="1568531012"/>
                  </w:sdtPr>
                  <w:sdtEndPr/>
                  <w:sdtContent>
                    <w:proofErr w:type="gramStart"/>
                    <w:r w:rsidR="00D16F38" w:rsidRPr="00A1791D">
                      <w:rPr>
                        <w:rFonts w:ascii="Arial" w:eastAsia="Calibri" w:hAnsi="Arial" w:cs="Arial"/>
                        <w:i/>
                        <w:iCs/>
                        <w:sz w:val="20"/>
                        <w:szCs w:val="20"/>
                        <w:vertAlign w:val="superscript"/>
                      </w:rPr>
                      <w:t>a</w:t>
                    </w:r>
                    <w:r w:rsidR="00D16F38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mid-point</w:t>
                    </w:r>
                    <w:proofErr w:type="gramEnd"/>
                    <w:r w:rsidR="00D16F38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 of suppressed data range, n=</w:t>
                    </w:r>
                    <m:oMath>
                      <m:r>
                        <w:rPr>
                          <w:rFonts w:ascii="Cambria Math" w:eastAsia="Calibri" w:hAnsi="Cambria Math" w:cs="Arial"/>
                          <w:sz w:val="20"/>
                          <w:szCs w:val="20"/>
                        </w:rPr>
                        <m:t>±</m:t>
                      </m:r>
                    </m:oMath>
                    <w:r w:rsidR="00D16F38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2.</w:t>
                    </w:r>
                  </w:sdtContent>
                </w:sdt>
              </w:p>
              <w:p w14:paraId="51BD28CF" w14:textId="77777777" w:rsidR="00D16F38" w:rsidRPr="003461A4" w:rsidRDefault="00D16F38" w:rsidP="008D3D5A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proofErr w:type="gramStart"/>
                <w:r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b</w:t>
                </w:r>
                <w:r w:rsidRPr="003461A4">
                  <w:rPr>
                    <w:rFonts w:ascii="Arial" w:hAnsi="Arial" w:cs="Arial"/>
                    <w:sz w:val="20"/>
                    <w:szCs w:val="20"/>
                  </w:rPr>
                  <w:t>in</w:t>
                </w:r>
                <w:proofErr w:type="gramEnd"/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those receiving systemic </w:t>
                </w:r>
                <w:proofErr w:type="spellStart"/>
                <w:r w:rsidRPr="003461A4">
                  <w:rPr>
                    <w:rFonts w:ascii="Arial" w:hAnsi="Arial" w:cs="Arial"/>
                    <w:sz w:val="20"/>
                    <w:szCs w:val="20"/>
                  </w:rPr>
                  <w:t>tx</w:t>
                </w:r>
                <w:proofErr w:type="spellEnd"/>
                <w:r w:rsidRPr="003461A4">
                  <w:rPr>
                    <w:rFonts w:ascii="Arial" w:hAnsi="Arial" w:cs="Arial"/>
                    <w:sz w:val="20"/>
                    <w:szCs w:val="20"/>
                  </w:rPr>
                  <w:t xml:space="preserve"> before surgery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037"/>
              <w:id w:val="278463431"/>
            </w:sdtPr>
            <w:sdtEndPr/>
            <w:sdtContent>
              <w:p w14:paraId="60D3774C" w14:textId="77777777" w:rsidR="00D16F38" w:rsidRPr="003461A4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3461A4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Abbreviations: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63"/>
                    <w:id w:val="1164132401"/>
                  </w:sdtPr>
                  <w:sdtEndPr/>
                  <w:sdtContent>
                    <w:r w:rsidRPr="003461A4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dx, diagnosis; 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HR, hormone receptor; </w:t>
                    </w:r>
                    <w:r w:rsidRPr="003461A4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IQR, interquartile range; </w:t>
                    </w:r>
                    <w:proofErr w:type="spellStart"/>
                    <w:r w:rsidRPr="003461A4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tx</w:t>
                    </w:r>
                    <w:proofErr w:type="spellEnd"/>
                    <w:r w:rsidRPr="003461A4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, treatment</w:t>
                    </w:r>
                    <w:r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.</w:t>
                    </w:r>
                  </w:sdtContent>
                </w:sdt>
              </w:p>
            </w:sdtContent>
          </w:sdt>
        </w:tc>
      </w:tr>
    </w:tbl>
    <w:p w14:paraId="7B0897FF" w14:textId="77777777" w:rsidR="00D16F38" w:rsidRPr="00913FEE" w:rsidRDefault="00C6787F" w:rsidP="00D16F38">
      <w:pPr>
        <w:rPr>
          <w:rFonts w:ascii="Arial" w:eastAsia="Calibri" w:hAnsi="Arial" w:cs="Arial"/>
          <w:sz w:val="22"/>
          <w:szCs w:val="22"/>
        </w:rPr>
      </w:pPr>
      <w:sdt>
        <w:sdtPr>
          <w:rPr>
            <w:rFonts w:ascii="Arial" w:hAnsi="Arial" w:cs="Arial"/>
          </w:rPr>
          <w:tag w:val="goog_rdk_1119"/>
          <w:id w:val="-429120578"/>
          <w:showingPlcHdr/>
        </w:sdtPr>
        <w:sdtEndPr/>
        <w:sdtContent>
          <w:r w:rsidR="00D16F38" w:rsidRPr="00913FEE">
            <w:rPr>
              <w:rFonts w:ascii="Arial" w:hAnsi="Arial" w:cs="Arial"/>
            </w:rPr>
            <w:t xml:space="preserve">     </w:t>
          </w:r>
        </w:sdtContent>
      </w:sdt>
    </w:p>
    <w:p w14:paraId="13BC0ACC" w14:textId="77777777" w:rsidR="00D16F38" w:rsidRPr="009F4539" w:rsidRDefault="00D16F38" w:rsidP="00D16F38">
      <w:pPr>
        <w:rPr>
          <w:rFonts w:ascii="Arial" w:hAnsi="Arial" w:cs="Arial"/>
          <w:sz w:val="20"/>
          <w:szCs w:val="20"/>
        </w:rPr>
      </w:pPr>
    </w:p>
    <w:p w14:paraId="2FF70303" w14:textId="77777777" w:rsidR="00D16F38" w:rsidRPr="009F4539" w:rsidRDefault="00D16F38" w:rsidP="00D16F38">
      <w:pPr>
        <w:rPr>
          <w:rFonts w:ascii="Arial" w:hAnsi="Arial" w:cs="Arial"/>
        </w:rPr>
      </w:pPr>
      <w:r w:rsidRPr="009F4539">
        <w:rPr>
          <w:rFonts w:ascii="Arial" w:hAnsi="Arial" w:cs="Arial"/>
        </w:rPr>
        <w:br w:type="page"/>
      </w:r>
    </w:p>
    <w:p w14:paraId="323B47D5" w14:textId="77777777" w:rsidR="00D16F38" w:rsidRPr="00913FEE" w:rsidRDefault="00D16F38" w:rsidP="00D16F38">
      <w:pPr>
        <w:rPr>
          <w:rFonts w:ascii="Arial" w:eastAsia="Calibri" w:hAnsi="Arial" w:cs="Arial"/>
          <w:sz w:val="22"/>
          <w:szCs w:val="22"/>
        </w:rPr>
      </w:pPr>
    </w:p>
    <w:tbl>
      <w:tblPr>
        <w:tblStyle w:val="1"/>
        <w:tblW w:w="10769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50"/>
        <w:gridCol w:w="1589"/>
        <w:gridCol w:w="283"/>
        <w:gridCol w:w="1701"/>
        <w:gridCol w:w="284"/>
        <w:gridCol w:w="1843"/>
        <w:gridCol w:w="283"/>
        <w:gridCol w:w="1985"/>
        <w:gridCol w:w="283"/>
        <w:gridCol w:w="1985"/>
        <w:gridCol w:w="283"/>
      </w:tblGrid>
      <w:tr w:rsidR="00D16F38" w:rsidRPr="00913FEE" w14:paraId="4AA99BBE" w14:textId="77777777" w:rsidTr="008D3D5A">
        <w:trPr>
          <w:trHeight w:val="2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83A2" w14:textId="4CF7B4F7" w:rsidR="00D16F38" w:rsidRPr="00913FEE" w:rsidRDefault="00D16F38" w:rsidP="008D3D5A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012ED2"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able</w:t>
            </w:r>
            <w:r w:rsidRPr="00012ED2">
              <w:rPr>
                <w:rFonts w:ascii="Arial" w:eastAsia="Calibri" w:hAnsi="Arial" w:cs="Arial"/>
                <w:b/>
                <w:sz w:val="20"/>
                <w:szCs w:val="20"/>
              </w:rPr>
              <w:t xml:space="preserve"> S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4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 xml:space="preserve"> Number of visits, length of stay, and cost per person per year (mean </w:t>
            </w:r>
            <w:r w:rsidRPr="00913FEE">
              <w:rPr>
                <w:rFonts w:ascii="Arial" w:eastAsia="Calibri" w:hAnsi="Arial" w:cs="Arial"/>
                <w:sz w:val="20"/>
                <w:szCs w:val="20"/>
              </w:rPr>
              <w:t xml:space="preserve">±  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SD) for each health care resource, b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stag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in patients with HR+/HER2- breast cancer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 xml:space="preserve"> (Ontario, 2012-20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D16F38" w:rsidRPr="00913FEE" w14:paraId="61F2D026" w14:textId="77777777" w:rsidTr="008D3D5A">
        <w:trPr>
          <w:trHeight w:val="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C8A336" w14:textId="77777777" w:rsidR="00D16F38" w:rsidRPr="00913FEE" w:rsidRDefault="00D16F38" w:rsidP="008D3D5A">
            <w:pPr>
              <w:ind w:right="93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A2AA2" w14:textId="77777777" w:rsidR="00D16F38" w:rsidRPr="00913FEE" w:rsidRDefault="00D16F38" w:rsidP="008D3D5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B23E6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8"/>
              <w:id w:val="-2023308899"/>
            </w:sdtPr>
            <w:sdtEndPr/>
            <w:sdtContent>
              <w:p w14:paraId="1C11B09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Full sub cohort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6DAF83C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0"/>
              <w:id w:val="460393083"/>
            </w:sdtPr>
            <w:sdtEndPr/>
            <w:sdtContent>
              <w:p w14:paraId="015ECEE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Population utilizing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2D34E99C" w14:textId="77777777" w:rsidR="00D16F38" w:rsidRPr="00913FEE" w:rsidRDefault="00D16F38" w:rsidP="008D3D5A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16F38" w:rsidRPr="00913FEE" w14:paraId="483F6077" w14:textId="77777777" w:rsidTr="008D3D5A">
        <w:trPr>
          <w:trHeight w:val="2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3B283C47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7"/>
              <w:id w:val="1529603945"/>
            </w:sdtPr>
            <w:sdtEndPr/>
            <w:sdtContent>
              <w:p w14:paraId="119D3255" w14:textId="77777777" w:rsidR="00D16F38" w:rsidRPr="00913FEE" w:rsidRDefault="00D16F38" w:rsidP="008D3D5A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Resource</w:t>
                </w:r>
              </w:p>
            </w:sdtContent>
          </w:sdt>
        </w:tc>
        <w:tc>
          <w:tcPr>
            <w:tcW w:w="283" w:type="dxa"/>
          </w:tcPr>
          <w:p w14:paraId="56A0A5B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3"/>
              <w:id w:val="569930591"/>
            </w:sdtPr>
            <w:sdtEndPr/>
            <w:sdtContent>
              <w:p w14:paraId="6C03531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4"/>
              <w:id w:val="1798647153"/>
            </w:sdtPr>
            <w:sdtEndPr/>
            <w:sdtContent>
              <w:p w14:paraId="5696CCB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6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7237F64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5"/>
              <w:id w:val="-1547371709"/>
            </w:sdtPr>
            <w:sdtEndPr/>
            <w:sdtContent>
              <w:p w14:paraId="67EFAFF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6"/>
              <w:id w:val="-1296444624"/>
            </w:sdtPr>
            <w:sdtEndPr/>
            <w:sdtContent>
              <w:p w14:paraId="713DD2EB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1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</w:tcPr>
          <w:p w14:paraId="6BD172C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7"/>
              <w:id w:val="776996075"/>
            </w:sdtPr>
            <w:sdtEndPr/>
            <w:sdtContent>
              <w:p w14:paraId="5D2E6FB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598013A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8"/>
              <w:id w:val="119270648"/>
            </w:sdtPr>
            <w:sdtEndPr/>
            <w:sdtContent>
              <w:p w14:paraId="217E972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07A8B5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697D173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42649E5B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9"/>
              <w:id w:val="1306122118"/>
            </w:sdtPr>
            <w:sdtEndPr/>
            <w:sdtContent>
              <w:p w14:paraId="291BDCD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Professional (OHIP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CF38DB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1"/>
              <w:id w:val="-1763838016"/>
            </w:sdtPr>
            <w:sdtEndPr/>
            <w:sdtContent>
              <w:p w14:paraId="16900052" w14:textId="77777777" w:rsidR="00D16F38" w:rsidRPr="00913FEE" w:rsidRDefault="00C6787F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D68F9A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2"/>
              <w:id w:val="-478460691"/>
            </w:sdtPr>
            <w:sdtEndPr/>
            <w:sdtContent>
              <w:p w14:paraId="2F3EF195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 w:rsidRPr="00041AB3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1,35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0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CC6C08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3"/>
              <w:id w:val="-1719278745"/>
            </w:sdtPr>
            <w:sdtEndPr/>
            <w:sdtContent>
              <w:p w14:paraId="0FD4443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10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0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D490D8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CF877B5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194AFC7A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4"/>
              <w:id w:val="1153409822"/>
            </w:sdtPr>
            <w:sdtEndPr/>
            <w:sdtContent>
              <w:p w14:paraId="6CC483AC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9FC55E5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5"/>
              <w:id w:val="790636273"/>
            </w:sdtPr>
            <w:sdtEndPr/>
            <w:sdtContent>
              <w:p w14:paraId="70780822" w14:textId="77777777" w:rsidR="00D16F38" w:rsidRPr="00D364F1" w:rsidRDefault="00D16F38" w:rsidP="008D3D5A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34.2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0.8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7DCE74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6"/>
              <w:id w:val="710767143"/>
            </w:sdtPr>
            <w:sdtEndPr/>
            <w:sdtContent>
              <w:p w14:paraId="00A264F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105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125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1092CF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7"/>
              <w:id w:val="-1766060539"/>
            </w:sdtPr>
            <w:sdtEndPr/>
            <w:sdtContent>
              <w:p w14:paraId="080E6DD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34.2 ± 3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C980D4C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8"/>
              <w:id w:val="609089955"/>
            </w:sdtPr>
            <w:sdtEndPr/>
            <w:sdtContent>
              <w:p w14:paraId="6042E7B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105.9 ± 125.3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1BF24E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786EAD55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03152BE8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9"/>
              <w:id w:val="484045156"/>
            </w:sdtPr>
            <w:sdtEndPr/>
            <w:sdtContent>
              <w:p w14:paraId="5E4222E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A418D34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0"/>
              <w:id w:val="-2099622437"/>
            </w:sdtPr>
            <w:sdtEndPr/>
            <w:sdtContent>
              <w:p w14:paraId="2FD2BE7C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4,617 ± 3,818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2E2768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1"/>
              <w:id w:val="332267039"/>
            </w:sdtPr>
            <w:sdtEndPr/>
            <w:sdtContent>
              <w:p w14:paraId="04EA374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11,990 ± 17,34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85803B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2"/>
              <w:id w:val="1540778635"/>
            </w:sdtPr>
            <w:sdtEndPr/>
            <w:sdtContent>
              <w:p w14:paraId="5392C07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4,618 ± 3,818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FEF932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3"/>
              <w:id w:val="-1346622199"/>
            </w:sdtPr>
            <w:sdtEndPr/>
            <w:sdtContent>
              <w:p w14:paraId="64EC9F1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12,005 ± 17,34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4A065C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AE3FB9C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48FC8EBD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4"/>
              <w:id w:val="161203383"/>
            </w:sdtPr>
            <w:sdtEndPr/>
            <w:sdtContent>
              <w:p w14:paraId="1BFCC20D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Lab (OHIP)</w:t>
                </w:r>
              </w:p>
            </w:sdtContent>
          </w:sdt>
        </w:tc>
        <w:tc>
          <w:tcPr>
            <w:tcW w:w="283" w:type="dxa"/>
          </w:tcPr>
          <w:p w14:paraId="4AAD3AF3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5"/>
              <w:id w:val="-139351873"/>
              <w:showingPlcHdr/>
            </w:sdtPr>
            <w:sdtEndPr/>
            <w:sdtContent>
              <w:p w14:paraId="72BB4807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5C726E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6"/>
              <w:id w:val="-116069366"/>
              <w:showingPlcHdr/>
            </w:sdtPr>
            <w:sdtEndPr/>
            <w:sdtContent>
              <w:p w14:paraId="142B8D2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65D233C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7"/>
              <w:id w:val="-141198595"/>
            </w:sdtPr>
            <w:sdtEndPr/>
            <w:sdtContent>
              <w:p w14:paraId="4C1A599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1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9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29EC34C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8"/>
              <w:id w:val="-1814938122"/>
            </w:sdtPr>
            <w:sdtEndPr/>
            <w:sdtContent>
              <w:p w14:paraId="65B162E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7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12B08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6834BA5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73861CC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9"/>
              <w:id w:val="-1700699254"/>
            </w:sdtPr>
            <w:sdtEndPr/>
            <w:sdtContent>
              <w:p w14:paraId="390C859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306D80FE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0"/>
              <w:id w:val="-889497511"/>
            </w:sdtPr>
            <w:sdtEndPr/>
            <w:sdtContent>
              <w:p w14:paraId="73FA5E45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5A167C">
                  <w:rPr>
                    <w:rFonts w:ascii="Arial" w:hAnsi="Arial" w:cs="Arial"/>
                    <w:sz w:val="20"/>
                    <w:szCs w:val="20"/>
                  </w:rPr>
                  <w:t>19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5A167C">
                  <w:rPr>
                    <w:rFonts w:ascii="Arial" w:hAnsi="Arial" w:cs="Arial"/>
                    <w:sz w:val="20"/>
                    <w:szCs w:val="20"/>
                  </w:rPr>
                  <w:t xml:space="preserve"> ± 19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4" w:type="dxa"/>
          </w:tcPr>
          <w:p w14:paraId="66FF80A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1"/>
              <w:id w:val="-1307464927"/>
            </w:sdtPr>
            <w:sdtEndPr/>
            <w:sdtContent>
              <w:p w14:paraId="72F6EBE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2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46.6</w:t>
                </w:r>
              </w:p>
            </w:sdtContent>
          </w:sdt>
        </w:tc>
        <w:tc>
          <w:tcPr>
            <w:tcW w:w="283" w:type="dxa"/>
          </w:tcPr>
          <w:p w14:paraId="05C576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2"/>
              <w:id w:val="-2091463391"/>
            </w:sdtPr>
            <w:sdtEndPr/>
            <w:sdtContent>
              <w:p w14:paraId="0351AF3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2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19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3" w:type="dxa"/>
          </w:tcPr>
          <w:p w14:paraId="6FBBF26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3"/>
              <w:id w:val="-527408038"/>
            </w:sdtPr>
            <w:sdtEndPr/>
            <w:sdtContent>
              <w:p w14:paraId="184E307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26.4 ± 5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AA5D25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60CA97E9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45F9ABF8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4"/>
              <w:id w:val="-250743990"/>
            </w:sdtPr>
            <w:sdtEndPr/>
            <w:sdtContent>
              <w:p w14:paraId="16471752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4056708B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5"/>
              <w:id w:val="-2040500042"/>
            </w:sdtPr>
            <w:sdtEndPr/>
            <w:sdtContent>
              <w:p w14:paraId="4F285079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61 ± 151</w:t>
                </w:r>
              </w:p>
            </w:sdtContent>
          </w:sdt>
        </w:tc>
        <w:tc>
          <w:tcPr>
            <w:tcW w:w="284" w:type="dxa"/>
          </w:tcPr>
          <w:p w14:paraId="58A412D7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6"/>
              <w:id w:val="1108630966"/>
            </w:sdtPr>
            <w:sdtEndPr/>
            <w:sdtContent>
              <w:p w14:paraId="297396A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88 ± 336</w:t>
                </w:r>
              </w:p>
            </w:sdtContent>
          </w:sdt>
        </w:tc>
        <w:tc>
          <w:tcPr>
            <w:tcW w:w="283" w:type="dxa"/>
          </w:tcPr>
          <w:p w14:paraId="52664DC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7"/>
              <w:id w:val="1946962274"/>
            </w:sdtPr>
            <w:sdtEndPr/>
            <w:sdtContent>
              <w:p w14:paraId="39C249A5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16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15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</w:tcPr>
          <w:p w14:paraId="6D9018E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8"/>
              <w:id w:val="-2071876680"/>
            </w:sdtPr>
            <w:sdtEndPr/>
            <w:sdtContent>
              <w:p w14:paraId="4C19421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22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35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0087DB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6D60E8C5" w14:textId="77777777" w:rsidTr="008D3D5A">
        <w:trPr>
          <w:trHeight w:val="81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732B0B8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9"/>
              <w:id w:val="-355736592"/>
            </w:sdtPr>
            <w:sdtEndPr/>
            <w:sdtContent>
              <w:p w14:paraId="4EB2599C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Inpatient (Hosp.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B249C8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1"/>
              <w:id w:val="-775866732"/>
              <w:showingPlcHdr/>
            </w:sdtPr>
            <w:sdtEndPr/>
            <w:sdtContent>
              <w:p w14:paraId="36968FC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915EAB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2"/>
              <w:id w:val="414823539"/>
            </w:sdtPr>
            <w:sdtEndPr/>
            <w:sdtContent>
              <w:p w14:paraId="68D9E47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=9,57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5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A1D8FD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3"/>
              <w:id w:val="-7908952"/>
            </w:sdtPr>
            <w:sdtEndPr/>
            <w:sdtContent>
              <w:p w14:paraId="2B247F01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0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7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22916E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38208EB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39CEBEA2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4"/>
              <w:id w:val="-387262830"/>
            </w:sdtPr>
            <w:sdtEndPr/>
            <w:sdtContent>
              <w:p w14:paraId="4B742A70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28CDF82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5"/>
              <w:id w:val="229900752"/>
            </w:sdtPr>
            <w:sdtEndPr/>
            <w:sdtContent>
              <w:p w14:paraId="31674961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5A167C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  <w:r w:rsidRPr="005A167C">
                  <w:rPr>
                    <w:rFonts w:ascii="Arial" w:hAnsi="Arial" w:cs="Arial"/>
                    <w:sz w:val="20"/>
                    <w:szCs w:val="20"/>
                  </w:rPr>
                  <w:t xml:space="preserve"> ± 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276EF3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6"/>
              <w:id w:val="-558175611"/>
            </w:sdtPr>
            <w:sdtEndPr/>
            <w:sdtContent>
              <w:p w14:paraId="07C32CA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1.9 ± 4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594D43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7"/>
              <w:id w:val="1464010459"/>
            </w:sdtPr>
            <w:sdtEndPr/>
            <w:sdtContent>
              <w:p w14:paraId="199D274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</w:t>
                </w: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1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CF7BF1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8"/>
              <w:id w:val="1175463852"/>
            </w:sdtPr>
            <w:sdtEndPr/>
            <w:sdtContent>
              <w:p w14:paraId="076A53A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2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4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51740E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61C0E336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410DFCC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9"/>
              <w:id w:val="115188786"/>
            </w:sdtPr>
            <w:sdtEndPr/>
            <w:sdtContent>
              <w:p w14:paraId="2666679B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1A17EA0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0"/>
              <w:id w:val="1139693821"/>
            </w:sdtPr>
            <w:sdtEndPr/>
            <w:sdtContent>
              <w:p w14:paraId="6B838761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5A167C">
                  <w:rPr>
                    <w:rFonts w:ascii="Arial" w:hAnsi="Arial" w:cs="Arial"/>
                    <w:sz w:val="20"/>
                    <w:szCs w:val="20"/>
                  </w:rPr>
                  <w:t>2.0 ± 1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FED8A7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1"/>
              <w:id w:val="734050164"/>
            </w:sdtPr>
            <w:sdtEndPr/>
            <w:sdtContent>
              <w:p w14:paraId="46E6361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4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59.5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8B542E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2"/>
              <w:id w:val="1278151242"/>
            </w:sdtPr>
            <w:sdtEndPr/>
            <w:sdtContent>
              <w:p w14:paraId="2CD3929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4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16.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BACB24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3"/>
              <w:id w:val="269445804"/>
            </w:sdtPr>
            <w:sdtEndPr/>
            <w:sdtContent>
              <w:p w14:paraId="3B4049C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32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67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C5C088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A098330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3FD96E3A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4"/>
              <w:id w:val="-2110269085"/>
            </w:sdtPr>
            <w:sdtEndPr/>
            <w:sdtContent>
              <w:p w14:paraId="13667838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D1ECB51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5"/>
              <w:id w:val="2052568867"/>
            </w:sdtPr>
            <w:sdtEndPr/>
            <w:sdtContent>
              <w:p w14:paraId="016ACD81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180 ± 18,19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95A70A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6"/>
              <w:id w:val="668995061"/>
            </w:sdtPr>
            <w:sdtEndPr/>
            <w:sdtContent>
              <w:p w14:paraId="1D9FB51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28,711 ± 80,13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2F4232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7"/>
              <w:id w:val="-877163022"/>
            </w:sdtPr>
            <w:sdtEndPr/>
            <w:sdtContent>
              <w:p w14:paraId="3AF6690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7,094 ± 26,660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A28697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8"/>
              <w:id w:val="-907527299"/>
            </w:sdtPr>
            <w:sdtEndPr/>
            <w:sdtContent>
              <w:p w14:paraId="1B63DDD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8,77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</w:t>
                </w: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91,02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1425D7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78A6E788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69FAAF29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9"/>
              <w:id w:val="373514961"/>
            </w:sdtPr>
            <w:sdtEndPr/>
            <w:sdtContent>
              <w:p w14:paraId="511EB938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Inpatient (Rehab.)</w:t>
                </w:r>
              </w:p>
            </w:sdtContent>
          </w:sdt>
        </w:tc>
        <w:tc>
          <w:tcPr>
            <w:tcW w:w="284" w:type="dxa"/>
          </w:tcPr>
          <w:p w14:paraId="22B486D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1"/>
              <w:id w:val="1043870515"/>
              <w:showingPlcHdr/>
            </w:sdtPr>
            <w:sdtEndPr/>
            <w:sdtContent>
              <w:p w14:paraId="02A4C1D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05AE0F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2"/>
              <w:id w:val="-1933883073"/>
            </w:sdtPr>
            <w:sdtEndPr/>
            <w:sdtContent>
              <w:p w14:paraId="018748A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5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3DFAC2B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3"/>
              <w:id w:val="733663570"/>
            </w:sdtPr>
            <w:sdtEndPr/>
            <w:sdtContent>
              <w:p w14:paraId="580DB151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4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5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0585AF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0E7B604B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360D4DE2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4"/>
              <w:id w:val="1464774400"/>
            </w:sdtPr>
            <w:sdtEndPr/>
            <w:sdtContent>
              <w:p w14:paraId="3771AC2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1EE5E780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5"/>
              <w:id w:val="-1753117551"/>
            </w:sdtPr>
            <w:sdtEndPr/>
            <w:sdtContent>
              <w:p w14:paraId="74EEEE17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0.0 ± 0.</w:t>
                </w:r>
                <w:r>
                  <w:rPr>
                    <w:rFonts w:ascii="Arial" w:eastAsia="Calibri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4" w:type="dxa"/>
          </w:tcPr>
          <w:p w14:paraId="0D30EB5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6"/>
              <w:id w:val="-240710123"/>
            </w:sdtPr>
            <w:sdtEndPr/>
            <w:sdtContent>
              <w:p w14:paraId="28C0E2D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0.0 ± 0.2</w:t>
                </w:r>
              </w:p>
            </w:sdtContent>
          </w:sdt>
        </w:tc>
        <w:tc>
          <w:tcPr>
            <w:tcW w:w="283" w:type="dxa"/>
          </w:tcPr>
          <w:p w14:paraId="0ACB061C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7"/>
              <w:id w:val="-2060930663"/>
            </w:sdtPr>
            <w:sdtEndPr/>
            <w:sdtContent>
              <w:p w14:paraId="29B615E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</w:t>
                </w: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0.5</w:t>
                </w:r>
              </w:p>
            </w:sdtContent>
          </w:sdt>
        </w:tc>
        <w:tc>
          <w:tcPr>
            <w:tcW w:w="283" w:type="dxa"/>
          </w:tcPr>
          <w:p w14:paraId="4972D51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8"/>
              <w:id w:val="-1842621457"/>
            </w:sdtPr>
            <w:sdtEndPr/>
            <w:sdtContent>
              <w:p w14:paraId="5565F0E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0.7 ± 0.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2D8B3E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46BDB96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E29E4E1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9"/>
              <w:id w:val="-365216114"/>
            </w:sdtPr>
            <w:sdtEndPr/>
            <w:sdtContent>
              <w:p w14:paraId="183E5818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</w:tcPr>
          <w:p w14:paraId="2AC647B8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0"/>
              <w:id w:val="8499014"/>
            </w:sdtPr>
            <w:sdtEndPr/>
            <w:sdtContent>
              <w:p w14:paraId="13BA1DC3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5A167C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  <w:r w:rsidRPr="005A167C">
                  <w:rPr>
                    <w:rFonts w:ascii="Arial" w:hAnsi="Arial" w:cs="Arial"/>
                    <w:sz w:val="20"/>
                    <w:szCs w:val="20"/>
                  </w:rPr>
                  <w:t xml:space="preserve"> ± 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4" w:type="dxa"/>
          </w:tcPr>
          <w:p w14:paraId="661472F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1"/>
              <w:id w:val="1667280568"/>
            </w:sdtPr>
            <w:sdtEndPr/>
            <w:sdtContent>
              <w:p w14:paraId="398C5A1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6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</w:tcPr>
          <w:p w14:paraId="5869A3DC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2"/>
              <w:id w:val="919060117"/>
            </w:sdtPr>
            <w:sdtEndPr/>
            <w:sdtContent>
              <w:p w14:paraId="67C017E5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0.2 ± 10.2</w:t>
                </w:r>
              </w:p>
            </w:sdtContent>
          </w:sdt>
        </w:tc>
        <w:tc>
          <w:tcPr>
            <w:tcW w:w="283" w:type="dxa"/>
          </w:tcPr>
          <w:p w14:paraId="4F61986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3"/>
              <w:id w:val="-1079516648"/>
            </w:sdtPr>
            <w:sdtEndPr/>
            <w:sdtContent>
              <w:p w14:paraId="6E1FF2E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15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22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AB6085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34F5BD4B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8D3D061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4"/>
              <w:id w:val="508558170"/>
            </w:sdtPr>
            <w:sdtEndPr/>
            <w:sdtContent>
              <w:p w14:paraId="40EDC64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7CDC2545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5"/>
              <w:id w:val="224268798"/>
            </w:sdtPr>
            <w:sdtEndPr/>
            <w:sdtContent>
              <w:p w14:paraId="248ED0F6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131 ± 1,589</w:t>
                </w:r>
              </w:p>
            </w:sdtContent>
          </w:sdt>
        </w:tc>
        <w:tc>
          <w:tcPr>
            <w:tcW w:w="284" w:type="dxa"/>
          </w:tcPr>
          <w:p w14:paraId="15F341D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6"/>
              <w:id w:val="-1683970980"/>
            </w:sdtPr>
            <w:sdtEndPr/>
            <w:sdtContent>
              <w:p w14:paraId="3030973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62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4,804</w:t>
                </w:r>
              </w:p>
            </w:sdtContent>
          </w:sdt>
        </w:tc>
        <w:tc>
          <w:tcPr>
            <w:tcW w:w="283" w:type="dxa"/>
          </w:tcPr>
          <w:p w14:paraId="5326CE5C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7"/>
              <w:id w:val="-1241240729"/>
            </w:sdtPr>
            <w:sdtEndPr/>
            <w:sdtContent>
              <w:p w14:paraId="12C7790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7,88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9,570</w:t>
                </w:r>
              </w:p>
            </w:sdtContent>
          </w:sdt>
        </w:tc>
        <w:tc>
          <w:tcPr>
            <w:tcW w:w="283" w:type="dxa"/>
          </w:tcPr>
          <w:p w14:paraId="097B3167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8"/>
              <w:id w:val="1409886758"/>
            </w:sdtPr>
            <w:sdtEndPr/>
            <w:sdtContent>
              <w:p w14:paraId="5622FBC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12,654 ± 18,01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723014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AAAC4A9" w14:textId="77777777" w:rsidTr="008D3D5A">
        <w:trPr>
          <w:trHeight w:val="300"/>
        </w:trPr>
        <w:tc>
          <w:tcPr>
            <w:tcW w:w="250" w:type="dxa"/>
            <w:tcBorders>
              <w:left w:val="single" w:sz="4" w:space="0" w:color="auto"/>
            </w:tcBorders>
          </w:tcPr>
          <w:p w14:paraId="526BA350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9"/>
              <w:id w:val="254560749"/>
            </w:sdtPr>
            <w:sdtEndPr/>
            <w:sdtContent>
              <w:p w14:paraId="06650F54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Inpatient (MH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E09C621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0"/>
              <w:id w:val="1811288207"/>
            </w:sdtPr>
            <w:sdtEndPr/>
            <w:sdtContent>
              <w:p w14:paraId="0802DE2C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111ECF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1"/>
              <w:id w:val="-2063778038"/>
              <w:showingPlcHdr/>
            </w:sdtPr>
            <w:sdtEndPr/>
            <w:sdtContent>
              <w:p w14:paraId="57BC954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8B86F3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2"/>
              <w:id w:val="753634234"/>
            </w:sdtPr>
            <w:sdtEndPr/>
            <w:sdtContent>
              <w:p w14:paraId="5690167B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07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&lt;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0BB43D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3"/>
              <w:id w:val="-1330826746"/>
            </w:sdtPr>
            <w:sdtEndPr/>
            <w:sdtContent>
              <w:p w14:paraId="5B25D90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&lt;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602F62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5029D5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4475699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4"/>
              <w:id w:val="1792011971"/>
            </w:sdtPr>
            <w:sdtEndPr/>
            <w:sdtContent>
              <w:p w14:paraId="0FD1DED6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15E7483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5"/>
              <w:id w:val="-460418600"/>
            </w:sdtPr>
            <w:sdtEndPr/>
            <w:sdtContent>
              <w:p w14:paraId="1FA884FB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0 ± 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F025E4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6"/>
              <w:id w:val="1630045962"/>
            </w:sdtPr>
            <w:sdtEndPr/>
            <w:sdtContent>
              <w:p w14:paraId="38E7F85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0 ± 0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62EED5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7"/>
              <w:id w:val="-183363995"/>
            </w:sdtPr>
            <w:sdtEndPr/>
            <w:sdtContent>
              <w:p w14:paraId="41533E8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1919AE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8"/>
              <w:id w:val="490912665"/>
            </w:sdtPr>
            <w:sdtEndPr/>
            <w:sdtContent>
              <w:p w14:paraId="39F15B8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B5207C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7638C9B1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05BDAB8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9"/>
              <w:id w:val="1084427509"/>
            </w:sdtPr>
            <w:sdtEndPr/>
            <w:sdtContent>
              <w:p w14:paraId="7EE287D3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381B8B1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0"/>
              <w:id w:val="1424224069"/>
            </w:sdtPr>
            <w:sdtEndPr/>
            <w:sdtContent>
              <w:p w14:paraId="32972EB3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CE75F0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1"/>
              <w:id w:val="-1470273508"/>
            </w:sdtPr>
            <w:sdtEndPr/>
            <w:sdtContent>
              <w:p w14:paraId="033616E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2 ± 4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D19FAD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2"/>
              <w:id w:val="1621645751"/>
            </w:sdtPr>
            <w:sdtEndPr/>
            <w:sdtContent>
              <w:p w14:paraId="78B87F7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3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66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8FEF10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3"/>
              <w:id w:val="1865784558"/>
            </w:sdtPr>
            <w:sdtEndPr/>
            <w:sdtContent>
              <w:p w14:paraId="4770F8C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37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40.9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4059BD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78F639B0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B9E80C9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4"/>
              <w:id w:val="-1253422158"/>
            </w:sdtPr>
            <w:sdtEndPr/>
            <w:sdtContent>
              <w:p w14:paraId="0ABF9808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3382BDE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5"/>
              <w:id w:val="1607233045"/>
            </w:sdtPr>
            <w:sdtEndPr/>
            <w:sdtContent>
              <w:p w14:paraId="4CF7CFFF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12 ± 3,69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9F3364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6"/>
              <w:id w:val="2065527674"/>
            </w:sdtPr>
            <w:sdtEndPr/>
            <w:sdtContent>
              <w:p w14:paraId="627687C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151 ± 2,72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842CCE7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7"/>
              <w:id w:val="1717543222"/>
            </w:sdtPr>
            <w:sdtEndPr/>
            <w:sdtContent>
              <w:p w14:paraId="35BBB94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2,7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0</w:t>
                </w: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47,81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DC06A5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8"/>
              <w:id w:val="870344424"/>
            </w:sdtPr>
            <w:sdtEndPr/>
            <w:sdtContent>
              <w:p w14:paraId="59BD056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24,564 ± 27,45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385A42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6FCBC275" w14:textId="77777777" w:rsidTr="008D3D5A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190FFB84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9"/>
              <w:id w:val="888618560"/>
            </w:sdtPr>
            <w:sdtEndPr/>
            <w:sdtContent>
              <w:p w14:paraId="1530C40F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Same Day Surgery</w:t>
                </w:r>
              </w:p>
            </w:sdtContent>
          </w:sdt>
        </w:tc>
        <w:tc>
          <w:tcPr>
            <w:tcW w:w="284" w:type="dxa"/>
          </w:tcPr>
          <w:p w14:paraId="0ADE236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1"/>
              <w:id w:val="-2103260017"/>
              <w:showingPlcHdr/>
            </w:sdtPr>
            <w:sdtEndPr/>
            <w:sdtContent>
              <w:p w14:paraId="070109D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4DE3A51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2"/>
              <w:id w:val="-71357148"/>
            </w:sdtPr>
            <w:sdtEndPr/>
            <w:sdtContent>
              <w:p w14:paraId="31416CB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596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8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7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35F3E6D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3"/>
              <w:id w:val="-918638918"/>
            </w:sdtPr>
            <w:sdtEndPr/>
            <w:sdtContent>
              <w:p w14:paraId="68EBC1C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76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7771E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699B63D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6F006F9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4"/>
              <w:id w:val="436416988"/>
            </w:sdtPr>
            <w:sdtEndPr/>
            <w:sdtContent>
              <w:p w14:paraId="7148840D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</w:tcPr>
          <w:p w14:paraId="05FEE1D5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5"/>
              <w:id w:val="1119651846"/>
            </w:sdtPr>
            <w:sdtEndPr/>
            <w:sdtContent>
              <w:p w14:paraId="1E2A6CA4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.6 ± 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9</w:t>
                </w:r>
              </w:p>
            </w:sdtContent>
          </w:sdt>
        </w:tc>
        <w:tc>
          <w:tcPr>
            <w:tcW w:w="284" w:type="dxa"/>
          </w:tcPr>
          <w:p w14:paraId="5C96954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6"/>
              <w:id w:val="-1312248781"/>
            </w:sdtPr>
            <w:sdtEndPr/>
            <w:sdtContent>
              <w:p w14:paraId="17E9025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</w:p>
            </w:sdtContent>
          </w:sdt>
        </w:tc>
        <w:tc>
          <w:tcPr>
            <w:tcW w:w="283" w:type="dxa"/>
          </w:tcPr>
          <w:p w14:paraId="610B4C4C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7"/>
              <w:id w:val="2034383171"/>
            </w:sdtPr>
            <w:sdtEndPr/>
            <w:sdtContent>
              <w:p w14:paraId="097ADC2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0.7 ± 0.9</w:t>
                </w:r>
              </w:p>
            </w:sdtContent>
          </w:sdt>
        </w:tc>
        <w:tc>
          <w:tcPr>
            <w:tcW w:w="283" w:type="dxa"/>
          </w:tcPr>
          <w:p w14:paraId="495C5DC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8"/>
              <w:id w:val="549656744"/>
            </w:sdtPr>
            <w:sdtEndPr/>
            <w:sdtContent>
              <w:p w14:paraId="7787133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0.8 ± 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.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3F99A2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0F7E1E7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953211B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9"/>
              <w:id w:val="200518011"/>
            </w:sdtPr>
            <w:sdtEndPr/>
            <w:sdtContent>
              <w:p w14:paraId="5529BA09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3CD2D212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0"/>
              <w:id w:val="87281946"/>
            </w:sdtPr>
            <w:sdtEndPr/>
            <w:sdtContent>
              <w:p w14:paraId="7ED1DE78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1,496 ± 1,431</w:t>
                </w:r>
              </w:p>
            </w:sdtContent>
          </w:sdt>
        </w:tc>
        <w:tc>
          <w:tcPr>
            <w:tcW w:w="284" w:type="dxa"/>
          </w:tcPr>
          <w:p w14:paraId="54508AF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1"/>
              <w:id w:val="1133527532"/>
            </w:sdtPr>
            <w:sdtEndPr/>
            <w:sdtContent>
              <w:p w14:paraId="30EF286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49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1,233</w:t>
                </w:r>
              </w:p>
            </w:sdtContent>
          </w:sdt>
        </w:tc>
        <w:tc>
          <w:tcPr>
            <w:tcW w:w="283" w:type="dxa"/>
          </w:tcPr>
          <w:p w14:paraId="61ECC9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2"/>
              <w:id w:val="1209077407"/>
            </w:sdtPr>
            <w:sdtEndPr/>
            <w:sdtContent>
              <w:p w14:paraId="53ED0A85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1,718 ± 1,403</w:t>
                </w:r>
              </w:p>
            </w:sdtContent>
          </w:sdt>
        </w:tc>
        <w:tc>
          <w:tcPr>
            <w:tcW w:w="283" w:type="dxa"/>
          </w:tcPr>
          <w:p w14:paraId="47B9831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3"/>
              <w:id w:val="1079260925"/>
            </w:sdtPr>
            <w:sdtEndPr/>
            <w:sdtContent>
              <w:p w14:paraId="32E7872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466 ± 1,75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7382BD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2A5F9767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0A2374F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4"/>
              <w:id w:val="829327705"/>
            </w:sdtPr>
            <w:sdtEndPr/>
            <w:sdtContent>
              <w:p w14:paraId="6A3083C0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Hospital Outpatient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23B437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6"/>
              <w:id w:val="2097593759"/>
              <w:showingPlcHdr/>
            </w:sdtPr>
            <w:sdtEndPr/>
            <w:sdtContent>
              <w:p w14:paraId="169885C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44FD5D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7"/>
              <w:id w:val="-451636260"/>
            </w:sdtPr>
            <w:sdtEndPr/>
            <w:sdtContent>
              <w:p w14:paraId="35CB70B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1,14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99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8AF438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8"/>
              <w:id w:val="540414616"/>
            </w:sdtPr>
            <w:sdtEndPr/>
            <w:sdtContent>
              <w:p w14:paraId="56BEEE0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0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99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5BE8E2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6333452" w14:textId="77777777" w:rsidTr="008D3D5A">
        <w:trPr>
          <w:trHeight w:val="320"/>
        </w:trPr>
        <w:tc>
          <w:tcPr>
            <w:tcW w:w="250" w:type="dxa"/>
            <w:tcBorders>
              <w:left w:val="single" w:sz="4" w:space="0" w:color="auto"/>
            </w:tcBorders>
          </w:tcPr>
          <w:p w14:paraId="3040175F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9"/>
              <w:id w:val="-1145348961"/>
            </w:sdtPr>
            <w:sdtEndPr/>
            <w:sdtContent>
              <w:p w14:paraId="25CD5FE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2E49980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0"/>
              <w:id w:val="-1562474677"/>
            </w:sdtPr>
            <w:sdtEndPr/>
            <w:sdtContent>
              <w:p w14:paraId="26E19E04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5A167C">
                  <w:rPr>
                    <w:rFonts w:ascii="Arial" w:hAnsi="Arial" w:cs="Arial"/>
                    <w:sz w:val="20"/>
                    <w:szCs w:val="20"/>
                  </w:rPr>
                  <w:t>5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  <w:r w:rsidRPr="005A167C">
                  <w:rPr>
                    <w:rFonts w:ascii="Arial" w:hAnsi="Arial" w:cs="Arial"/>
                    <w:sz w:val="20"/>
                    <w:szCs w:val="20"/>
                  </w:rPr>
                  <w:t xml:space="preserve"> ± 4.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877C31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1"/>
              <w:id w:val="-1387559845"/>
            </w:sdtPr>
            <w:sdtEndPr/>
            <w:sdtContent>
              <w:p w14:paraId="65850A3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1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6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18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BE5182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2"/>
              <w:id w:val="-245414983"/>
            </w:sdtPr>
            <w:sdtEndPr/>
            <w:sdtContent>
              <w:p w14:paraId="5EDB560B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5.4 ± 4.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F80DCB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3"/>
              <w:id w:val="1781149647"/>
            </w:sdtPr>
            <w:sdtEndPr/>
            <w:sdtContent>
              <w:p w14:paraId="2D9FD72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11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18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80D02D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0AA87ADF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56B0070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4"/>
              <w:id w:val="-1605029653"/>
            </w:sdtPr>
            <w:sdtEndPr/>
            <w:sdtContent>
              <w:p w14:paraId="74FC8993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736B1C8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5"/>
              <w:id w:val="-584759275"/>
            </w:sdtPr>
            <w:sdtEndPr/>
            <w:sdtContent>
              <w:p w14:paraId="284F165B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1,840 ± 1,66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D196C9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6"/>
              <w:id w:val="-1717342613"/>
            </w:sdtPr>
            <w:sdtEndPr/>
            <w:sdtContent>
              <w:p w14:paraId="536793E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4,0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40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6,4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0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7A2D86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7"/>
              <w:id w:val="1474326702"/>
            </w:sdtPr>
            <w:sdtEndPr/>
            <w:sdtContent>
              <w:p w14:paraId="4D555B3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1,859 ± 1,66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E99E8E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8"/>
              <w:id w:val="414597483"/>
            </w:sdtPr>
            <w:sdtEndPr/>
            <w:sdtContent>
              <w:p w14:paraId="5188090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4,090 ± 6,49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ACE629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28B1F5F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C7E6BFD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9"/>
              <w:id w:val="-349102097"/>
            </w:sdtPr>
            <w:sdtEndPr/>
            <w:sdtContent>
              <w:p w14:paraId="1901C4D8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Home Care</w:t>
                </w:r>
              </w:p>
            </w:sdtContent>
          </w:sdt>
        </w:tc>
        <w:tc>
          <w:tcPr>
            <w:tcW w:w="283" w:type="dxa"/>
          </w:tcPr>
          <w:p w14:paraId="73E956BA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0"/>
              <w:id w:val="1391002737"/>
            </w:sdtPr>
            <w:sdtEndPr/>
            <w:sdtContent>
              <w:p w14:paraId="59B1099E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77CAC98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1"/>
              <w:id w:val="-1545050399"/>
              <w:showingPlcHdr/>
            </w:sdtPr>
            <w:sdtEndPr/>
            <w:sdtContent>
              <w:p w14:paraId="39A2967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2D740DD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2"/>
              <w:id w:val="350995831"/>
            </w:sdtPr>
            <w:sdtEndPr/>
            <w:sdtContent>
              <w:p w14:paraId="5844593B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4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512021F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3"/>
              <w:id w:val="2084482752"/>
            </w:sdtPr>
            <w:sdtEndPr/>
            <w:sdtContent>
              <w:p w14:paraId="58C50D4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7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8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A9A336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5CC4603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E36DE60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4"/>
              <w:id w:val="-586997982"/>
            </w:sdtPr>
            <w:sdtEndPr/>
            <w:sdtContent>
              <w:p w14:paraId="29FDDF32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0B683E3C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5"/>
              <w:id w:val="-1556607156"/>
            </w:sdtPr>
            <w:sdtEndPr/>
            <w:sdtContent>
              <w:p w14:paraId="392838B2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1,013 ± 2,855</w:t>
                </w:r>
              </w:p>
            </w:sdtContent>
          </w:sdt>
        </w:tc>
        <w:tc>
          <w:tcPr>
            <w:tcW w:w="284" w:type="dxa"/>
          </w:tcPr>
          <w:p w14:paraId="5713E7A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6"/>
              <w:id w:val="-1260517558"/>
            </w:sdtPr>
            <w:sdtEndPr/>
            <w:sdtContent>
              <w:p w14:paraId="31AA7CC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4,982 ± 8,008</w:t>
                </w:r>
              </w:p>
            </w:sdtContent>
          </w:sdt>
        </w:tc>
        <w:tc>
          <w:tcPr>
            <w:tcW w:w="283" w:type="dxa"/>
          </w:tcPr>
          <w:p w14:paraId="7480F3D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7"/>
              <w:id w:val="-331378578"/>
            </w:sdtPr>
            <w:sdtEndPr/>
            <w:sdtContent>
              <w:p w14:paraId="121694D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64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</w:t>
                </w: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3,493</w:t>
                </w:r>
              </w:p>
            </w:sdtContent>
          </w:sdt>
        </w:tc>
        <w:tc>
          <w:tcPr>
            <w:tcW w:w="283" w:type="dxa"/>
          </w:tcPr>
          <w:p w14:paraId="0759802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8"/>
              <w:id w:val="1466321371"/>
            </w:sdtPr>
            <w:sdtEndPr/>
            <w:sdtContent>
              <w:p w14:paraId="0F9750C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6,0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0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8,43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B01F97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EAF7B36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A6BDA1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9"/>
              <w:id w:val="641851925"/>
            </w:sdtPr>
            <w:sdtEndPr/>
            <w:sdtContent>
              <w:p w14:paraId="4FC5897A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proofErr w:type="spellStart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</w:t>
                </w:r>
                <w:proofErr w:type="spellEnd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. Cancer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837EBCE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0"/>
              <w:id w:val="-1404135162"/>
            </w:sdtPr>
            <w:sdtEndPr/>
            <w:sdtContent>
              <w:p w14:paraId="445E198C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906F64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1"/>
              <w:id w:val="-426273377"/>
              <w:showingPlcHdr/>
            </w:sdtPr>
            <w:sdtEndPr/>
            <w:sdtContent>
              <w:p w14:paraId="4B2333F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08DAF0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2"/>
              <w:id w:val="-1357804343"/>
            </w:sdtPr>
            <w:sdtEndPr/>
            <w:sdtContent>
              <w:p w14:paraId="7681462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0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6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86D74D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3"/>
              <w:id w:val="1401400483"/>
            </w:sdtPr>
            <w:sdtEndPr/>
            <w:sdtContent>
              <w:p w14:paraId="7A27AC1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71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8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F01448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3A9112C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D16A3FA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4"/>
              <w:id w:val="1445188260"/>
            </w:sdtPr>
            <w:sdtEndPr/>
            <w:sdtContent>
              <w:p w14:paraId="289D9419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0475A99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5"/>
              <w:id w:val="1113868008"/>
            </w:sdtPr>
            <w:sdtEndPr/>
            <w:sdtContent>
              <w:p w14:paraId="0C6B7F6B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7,061 ± 6,69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303EB9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6"/>
              <w:id w:val="-1847086254"/>
            </w:sdtPr>
            <w:sdtEndPr/>
            <w:sdtContent>
              <w:p w14:paraId="1870B5E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15,17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7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14,09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7000AE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7"/>
              <w:id w:val="2147235774"/>
            </w:sdtPr>
            <w:sdtEndPr/>
            <w:sdtContent>
              <w:p w14:paraId="17B0316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8,241 ± 6,53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D63968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8"/>
              <w:id w:val="-777413969"/>
            </w:sdtPr>
            <w:sdtEndPr/>
            <w:sdtContent>
              <w:p w14:paraId="5091B02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7,305 ± 13,76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01F811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A0F6A8A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04A472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9"/>
              <w:id w:val="-1157754490"/>
            </w:sdtPr>
            <w:sdtEndPr/>
            <w:sdtContent>
              <w:p w14:paraId="05257B04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proofErr w:type="spellStart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</w:t>
                </w:r>
                <w:proofErr w:type="spellEnd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. Emergency</w:t>
                </w:r>
              </w:p>
            </w:sdtContent>
          </w:sdt>
        </w:tc>
        <w:tc>
          <w:tcPr>
            <w:tcW w:w="284" w:type="dxa"/>
          </w:tcPr>
          <w:p w14:paraId="09ECF48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1"/>
              <w:id w:val="-1751880144"/>
              <w:showingPlcHdr/>
            </w:sdtPr>
            <w:sdtEndPr/>
            <w:sdtContent>
              <w:p w14:paraId="626D17E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0E3C1D9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2"/>
              <w:id w:val="1028225272"/>
            </w:sdtPr>
            <w:sdtEndPr/>
            <w:sdtContent>
              <w:p w14:paraId="3347132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3,277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48B7747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3"/>
              <w:id w:val="786620775"/>
            </w:sdtPr>
            <w:sdtEndPr/>
            <w:sdtContent>
              <w:p w14:paraId="40FC189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7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8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248B33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0EACACAF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C77271F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4"/>
              <w:id w:val="1887827838"/>
            </w:sdtPr>
            <w:sdtEndPr/>
            <w:sdtContent>
              <w:p w14:paraId="222494D3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706E1DD8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5"/>
              <w:id w:val="231672778"/>
            </w:sdtPr>
            <w:sdtEndPr/>
            <w:sdtContent>
              <w:p w14:paraId="4B7BD457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276 ± 608</w:t>
                </w:r>
              </w:p>
            </w:sdtContent>
          </w:sdt>
        </w:tc>
        <w:tc>
          <w:tcPr>
            <w:tcW w:w="284" w:type="dxa"/>
          </w:tcPr>
          <w:p w14:paraId="688DE49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6"/>
              <w:id w:val="2105298500"/>
            </w:sdtPr>
            <w:sdtEndPr/>
            <w:sdtContent>
              <w:p w14:paraId="26879701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1,249 ± 2,648</w:t>
                </w:r>
              </w:p>
            </w:sdtContent>
          </w:sdt>
        </w:tc>
        <w:tc>
          <w:tcPr>
            <w:tcW w:w="283" w:type="dxa"/>
          </w:tcPr>
          <w:p w14:paraId="3AB8B78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7"/>
              <w:id w:val="1112482794"/>
            </w:sdtPr>
            <w:sdtEndPr/>
            <w:sdtContent>
              <w:p w14:paraId="5B65E91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446 ± 722</w:t>
                </w:r>
              </w:p>
            </w:sdtContent>
          </w:sdt>
        </w:tc>
        <w:tc>
          <w:tcPr>
            <w:tcW w:w="283" w:type="dxa"/>
          </w:tcPr>
          <w:p w14:paraId="6FAD28B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8"/>
              <w:id w:val="504179073"/>
            </w:sdtPr>
            <w:sdtEndPr/>
            <w:sdtContent>
              <w:p w14:paraId="6101031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1,509 ± 2,84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EE0BC8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0C04458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16966F5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9"/>
              <w:id w:val="-653530948"/>
            </w:sdtPr>
            <w:sdtEndPr/>
            <w:sdtContent>
              <w:p w14:paraId="139F6D0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proofErr w:type="spellStart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</w:t>
                </w:r>
                <w:proofErr w:type="spellEnd"/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. Dialysis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6260C24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0"/>
              <w:id w:val="-630240214"/>
            </w:sdtPr>
            <w:sdtEndPr/>
            <w:sdtContent>
              <w:p w14:paraId="5CACAB2D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72FBEF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1"/>
              <w:id w:val="945879555"/>
              <w:showingPlcHdr/>
            </w:sdtPr>
            <w:sdtEndPr/>
            <w:sdtContent>
              <w:p w14:paraId="2DBE70A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DF4D63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2"/>
              <w:id w:val="-768079264"/>
            </w:sdtPr>
            <w:sdtEndPr/>
            <w:sdtContent>
              <w:p w14:paraId="34C9E4A0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3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&lt;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054AB4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3"/>
              <w:id w:val="1421599398"/>
            </w:sdtPr>
            <w:sdtEndPr/>
            <w:sdtContent>
              <w:p w14:paraId="0B3AFAB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&lt;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0B0FBF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01233298" w14:textId="77777777" w:rsidTr="008D3D5A">
        <w:trPr>
          <w:trHeight w:val="280"/>
        </w:trPr>
        <w:tc>
          <w:tcPr>
            <w:tcW w:w="250" w:type="dxa"/>
            <w:tcBorders>
              <w:left w:val="single" w:sz="4" w:space="0" w:color="auto"/>
            </w:tcBorders>
          </w:tcPr>
          <w:p w14:paraId="7B0AD495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4"/>
              <w:id w:val="-1046910427"/>
            </w:sdtPr>
            <w:sdtEndPr/>
            <w:sdtContent>
              <w:p w14:paraId="698A588E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B74264F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5"/>
              <w:id w:val="1468705249"/>
            </w:sdtPr>
            <w:sdtEndPr/>
            <w:sdtContent>
              <w:p w14:paraId="31EEA607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109.09 ± 2,875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B6421C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6"/>
              <w:id w:val="1831951016"/>
            </w:sdtPr>
            <w:sdtEndPr/>
            <w:sdtContent>
              <w:p w14:paraId="3B71855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91 ± 2,57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D1572F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7"/>
              <w:id w:val="1238372968"/>
            </w:sdtPr>
            <w:sdtEndPr/>
            <w:sdtContent>
              <w:p w14:paraId="0AE71F3B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36,985 ± 38,223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FA5DD3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8"/>
              <w:id w:val="1885206031"/>
            </w:sdtPr>
            <w:sdtEndPr/>
            <w:sdtContent>
              <w:p w14:paraId="79239AE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24,680 ± 42,125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5FB9F8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4E809118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E58A811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79"/>
              <w:id w:val="729659180"/>
            </w:sdtPr>
            <w:sdtEndPr/>
            <w:sdtContent>
              <w:p w14:paraId="6A346C84" w14:textId="77777777" w:rsidR="00D16F38" w:rsidRPr="00D364F1" w:rsidRDefault="00C6787F" w:rsidP="008D3D5A">
                <w:pPr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ag w:val="goog_rdk_1379"/>
                    <w:id w:val="2104751489"/>
                  </w:sdtPr>
                  <w:sdtEndPr/>
                  <w:sdtContent>
                    <w:r w:rsidR="00D16F38" w:rsidRPr="00D364F1">
                      <w:rPr>
                        <w:rFonts w:ascii="Arial" w:hAnsi="Arial" w:cs="Arial"/>
                        <w:b/>
                        <w:bCs/>
                        <w:sz w:val="20"/>
                        <w:szCs w:val="20"/>
                      </w:rPr>
                      <w:t>Drug (</w:t>
                    </w:r>
                    <w:r w:rsidR="00D16F38" w:rsidRPr="00D364F1">
                      <w:rPr>
                        <w:rFonts w:ascii="Arial" w:eastAsia="Calibri" w:hAnsi="Arial" w:cs="Arial"/>
                        <w:b/>
                        <w:bCs/>
                        <w:sz w:val="20"/>
                        <w:szCs w:val="20"/>
                      </w:rPr>
                      <w:t>NDFP)</w:t>
                    </w:r>
                  </w:sdtContent>
                </w:sdt>
              </w:p>
            </w:sdtContent>
          </w:sdt>
        </w:tc>
        <w:tc>
          <w:tcPr>
            <w:tcW w:w="283" w:type="dxa"/>
          </w:tcPr>
          <w:p w14:paraId="7833EF2C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0"/>
              <w:id w:val="-1103338670"/>
            </w:sdtPr>
            <w:sdtEndPr/>
            <w:sdtContent>
              <w:p w14:paraId="7B6B6869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6291870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1"/>
              <w:id w:val="-1477674271"/>
              <w:showingPlcHdr/>
            </w:sdtPr>
            <w:sdtEndPr/>
            <w:sdtContent>
              <w:p w14:paraId="03F6976D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261BEFB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2"/>
              <w:id w:val="-1691682545"/>
            </w:sdtPr>
            <w:sdtEndPr/>
            <w:sdtContent>
              <w:p w14:paraId="18C70A8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6,805</w:t>
                </w: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32</w:t>
                </w: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26EBC3D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3"/>
              <w:id w:val="725649785"/>
            </w:sdtPr>
            <w:sdtEndPr/>
            <w:sdtContent>
              <w:p w14:paraId="3DC5176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461</w:t>
                </w: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 xml:space="preserve"> (5</w:t>
                </w:r>
                <w:r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7</w:t>
                </w: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D1F8D67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16F38" w:rsidRPr="00913FEE" w14:paraId="6E37F8B9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54B160B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4"/>
              <w:id w:val="1766803527"/>
            </w:sdtPr>
            <w:sdtEndPr/>
            <w:sdtContent>
              <w:p w14:paraId="1C99730C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45DF5F09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5"/>
              <w:id w:val="545491395"/>
            </w:sdtPr>
            <w:sdtEndPr/>
            <w:sdtContent>
              <w:p w14:paraId="254DC7A5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275 ± 2,421</w:t>
                </w:r>
              </w:p>
            </w:sdtContent>
          </w:sdt>
        </w:tc>
        <w:tc>
          <w:tcPr>
            <w:tcW w:w="284" w:type="dxa"/>
          </w:tcPr>
          <w:p w14:paraId="33F0C39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6"/>
              <w:id w:val="1715385676"/>
            </w:sdtPr>
            <w:sdtEndPr/>
            <w:sdtContent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1396"/>
                  <w:id w:val="-1747251798"/>
                </w:sdtPr>
                <w:sdtEndPr/>
                <w:sdtContent>
                  <w:p w14:paraId="368BFF46" w14:textId="77777777" w:rsidR="00D16F38" w:rsidRPr="00D364F1" w:rsidRDefault="00D16F38" w:rsidP="008D3D5A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D364F1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$1,10</w:t>
                    </w:r>
                    <w:r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3</w:t>
                    </w:r>
                    <w:r w:rsidRPr="00D364F1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 xml:space="preserve"> ± 7,66</w:t>
                    </w:r>
                    <w:r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2</w:t>
                    </w:r>
                  </w:p>
                </w:sdtContent>
              </w:sdt>
            </w:sdtContent>
          </w:sdt>
        </w:tc>
        <w:tc>
          <w:tcPr>
            <w:tcW w:w="283" w:type="dxa"/>
          </w:tcPr>
          <w:p w14:paraId="33CCF99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7"/>
              <w:id w:val="612325471"/>
            </w:sdtPr>
            <w:sdtEndPr/>
            <w:sdtContent>
              <w:p w14:paraId="59901BE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862 ± 4,230</w:t>
                </w:r>
              </w:p>
            </w:sdtContent>
          </w:sdt>
        </w:tc>
        <w:tc>
          <w:tcPr>
            <w:tcW w:w="283" w:type="dxa"/>
          </w:tcPr>
          <w:p w14:paraId="088B450A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8"/>
              <w:id w:val="-1951548452"/>
            </w:sdtPr>
            <w:sdtEndPr/>
            <w:sdtContent>
              <w:p w14:paraId="61E4351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1,94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10,09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AD6D1B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DCA1C49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44DC797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9"/>
              <w:id w:val="2104305473"/>
            </w:sdtPr>
            <w:sdtEndPr/>
            <w:sdtContent>
              <w:p w14:paraId="66EEEBC2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Drug (</w:t>
                </w: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ODB)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6D74DB6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0"/>
              <w:id w:val="731505134"/>
            </w:sdtPr>
            <w:sdtEndPr/>
            <w:sdtContent>
              <w:p w14:paraId="3CCD2FF6" w14:textId="77777777" w:rsidR="00D16F38" w:rsidRPr="00D364F1" w:rsidRDefault="00C6787F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6B5B92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1"/>
              <w:id w:val="-533498925"/>
              <w:showingPlcHdr/>
            </w:sdtPr>
            <w:sdtEndPr/>
            <w:sdtContent>
              <w:p w14:paraId="248BC26A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0AE226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2"/>
              <w:id w:val="-2076661039"/>
            </w:sdtPr>
            <w:sdtEndPr/>
            <w:sdtContent>
              <w:p w14:paraId="536B2867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6,937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79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0F9E6D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3"/>
              <w:id w:val="1819306916"/>
            </w:sdtPr>
            <w:sdtEndPr/>
            <w:sdtContent>
              <w:p w14:paraId="1E197D6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87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8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5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2ECB43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7BD4673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DABFDDA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4"/>
              <w:id w:val="-1264609422"/>
            </w:sdtPr>
            <w:sdtEndPr/>
            <w:sdtContent>
              <w:p w14:paraId="3A366C29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4E0442C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5"/>
              <w:id w:val="1076554653"/>
            </w:sdtPr>
            <w:sdtEndPr/>
            <w:sdtContent>
              <w:p w14:paraId="3AA43FAD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1,566 ± 3,222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A2B94B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4F4BAD3" w14:textId="77777777" w:rsidR="00D16F38" w:rsidRPr="00913FEE" w:rsidRDefault="00D16F38" w:rsidP="008D3D5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364F1">
              <w:rPr>
                <w:rFonts w:ascii="Arial" w:eastAsia="Calibri" w:hAnsi="Arial" w:cs="Arial"/>
                <w:sz w:val="20"/>
                <w:szCs w:val="20"/>
              </w:rPr>
              <w:t>$3,019 ± 5,689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BAFE6A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7"/>
              <w:id w:val="-929888377"/>
            </w:sdtPr>
            <w:sdtEndPr/>
            <w:sdtContent>
              <w:p w14:paraId="6631534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975 ± 3,504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D54181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8"/>
              <w:id w:val="120352404"/>
            </w:sdtPr>
            <w:sdtEndPr/>
            <w:sdtContent>
              <w:p w14:paraId="6E2C1F2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57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</w:t>
                </w:r>
                <w:r w:rsidRPr="00A67D9C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6,02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DB36F3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38B0BA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3448498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9"/>
              <w:id w:val="1076631598"/>
            </w:sdtPr>
            <w:sdtEndPr/>
            <w:sdtContent>
              <w:p w14:paraId="469F7464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CCC</w:t>
                </w:r>
              </w:p>
            </w:sdtContent>
          </w:sdt>
        </w:tc>
        <w:tc>
          <w:tcPr>
            <w:tcW w:w="283" w:type="dxa"/>
          </w:tcPr>
          <w:p w14:paraId="6E40EA81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0"/>
              <w:id w:val="-458648283"/>
              <w:showingPlcHdr/>
            </w:sdtPr>
            <w:sdtEndPr/>
            <w:sdtContent>
              <w:p w14:paraId="4B715052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523449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1"/>
              <w:id w:val="84657620"/>
              <w:showingPlcHdr/>
            </w:sdtPr>
            <w:sdtEndPr/>
            <w:sdtContent>
              <w:p w14:paraId="450A1BE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2FDE6E9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2"/>
              <w:id w:val="1537618864"/>
            </w:sdtPr>
            <w:sdtEndPr/>
            <w:sdtContent>
              <w:p w14:paraId="0344D39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34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</w:tcPr>
          <w:p w14:paraId="02755D8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3"/>
              <w:id w:val="902485092"/>
            </w:sdtPr>
            <w:sdtEndPr/>
            <w:sdtContent>
              <w:p w14:paraId="6B920DE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2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1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0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D2C9CDF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74A3341C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584BBE91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4"/>
              <w:id w:val="-900132624"/>
            </w:sdtPr>
            <w:sdtEndPr/>
            <w:sdtContent>
              <w:p w14:paraId="6CDAAEE5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1C746873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5"/>
              <w:id w:val="612090422"/>
            </w:sdtPr>
            <w:sdtEndPr/>
            <w:sdtContent>
              <w:p w14:paraId="38D7D4ED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$222 ± 3,745</w:t>
                </w:r>
              </w:p>
            </w:sdtContent>
          </w:sdt>
        </w:tc>
        <w:tc>
          <w:tcPr>
            <w:tcW w:w="284" w:type="dxa"/>
          </w:tcPr>
          <w:p w14:paraId="4B10571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6"/>
              <w:id w:val="111565359"/>
            </w:sdtPr>
            <w:sdtEndPr/>
            <w:sdtContent>
              <w:p w14:paraId="4CE9389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4,29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1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24,021</w:t>
                </w:r>
              </w:p>
            </w:sdtContent>
          </w:sdt>
        </w:tc>
        <w:tc>
          <w:tcPr>
            <w:tcW w:w="283" w:type="dxa"/>
          </w:tcPr>
          <w:p w14:paraId="2A2DA82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7"/>
              <w:id w:val="-1910215551"/>
            </w:sdtPr>
            <w:sdtEndPr/>
            <w:sdtContent>
              <w:p w14:paraId="349937E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$14,21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  <w:r w:rsidRPr="00041AB3">
                  <w:rPr>
                    <w:rFonts w:ascii="Arial" w:hAnsi="Arial" w:cs="Arial"/>
                    <w:sz w:val="20"/>
                    <w:szCs w:val="20"/>
                  </w:rPr>
                  <w:t xml:space="preserve"> ± 26,45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</w:p>
            </w:sdtContent>
          </w:sdt>
        </w:tc>
        <w:tc>
          <w:tcPr>
            <w:tcW w:w="283" w:type="dxa"/>
          </w:tcPr>
          <w:p w14:paraId="7501D72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8"/>
              <w:id w:val="-460418296"/>
            </w:sdtPr>
            <w:sdtEndPr/>
            <w:sdtContent>
              <w:p w14:paraId="62A6FAC2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42,54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  <w:r w:rsidRPr="00A67D9C">
                  <w:rPr>
                    <w:rFonts w:ascii="Arial" w:hAnsi="Arial" w:cs="Arial"/>
                    <w:sz w:val="20"/>
                    <w:szCs w:val="20"/>
                  </w:rPr>
                  <w:t xml:space="preserve"> ± 64,31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AEEC25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9A2D4FE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4131D91" w14:textId="77777777" w:rsidR="00D16F38" w:rsidRPr="00913FEE" w:rsidRDefault="00D16F38" w:rsidP="008D3D5A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9"/>
              <w:id w:val="242689069"/>
            </w:sdtPr>
            <w:sdtEndPr/>
            <w:sdtContent>
              <w:p w14:paraId="5C622634" w14:textId="77777777" w:rsidR="00D16F38" w:rsidRPr="00D364F1" w:rsidRDefault="00D16F38" w:rsidP="008D3D5A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Long Term Care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C6093A0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1"/>
              <w:id w:val="286092150"/>
              <w:showingPlcHdr/>
            </w:sdtPr>
            <w:sdtEndPr/>
            <w:sdtContent>
              <w:p w14:paraId="600C28D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D8746B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2"/>
              <w:id w:val="-292518821"/>
            </w:sdtPr>
            <w:sdtEndPr/>
            <w:sdtContent>
              <w:p w14:paraId="59B01A44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507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2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3EC895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3"/>
              <w:id w:val="-263462143"/>
            </w:sdtPr>
            <w:sdtEndPr/>
            <w:sdtContent>
              <w:p w14:paraId="345E3C0E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8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5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E32B051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2C1436A2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6D1C548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088A06B1" w14:textId="77777777" w:rsidR="00D16F38" w:rsidRPr="00D364F1" w:rsidRDefault="00D16F38" w:rsidP="008D3D5A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364F1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4"/>
                <w:id w:val="385381883"/>
              </w:sdtPr>
              <w:sdtEndPr/>
              <w:sdtContent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o.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322F7C3C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5"/>
              <w:id w:val="293180029"/>
            </w:sdtPr>
            <w:sdtEndPr/>
            <w:sdtContent>
              <w:p w14:paraId="62BDCBA8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63ADF4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6"/>
              <w:id w:val="401884956"/>
            </w:sdtPr>
            <w:sdtEndPr/>
            <w:sdtContent>
              <w:p w14:paraId="3B9441D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0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0.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1AEC4E6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7"/>
              <w:id w:val="1389680075"/>
            </w:sdtPr>
            <w:sdtEndPr/>
            <w:sdtContent>
              <w:p w14:paraId="68C485B1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3.9 ± 2.8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649C4D8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8"/>
              <w:id w:val="1100144505"/>
            </w:sdtPr>
            <w:sdtEndPr/>
            <w:sdtContent>
              <w:p w14:paraId="671181B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sz w:val="20"/>
                    <w:szCs w:val="20"/>
                  </w:rPr>
                  <w:t>3.</w:t>
                </w:r>
                <w:r>
                  <w:rPr>
                    <w:rFonts w:ascii="Arial" w:eastAsia="Calibri" w:hAnsi="Arial" w:cs="Arial"/>
                    <w:sz w:val="20"/>
                    <w:szCs w:val="20"/>
                  </w:rPr>
                  <w:t>5</w:t>
                </w:r>
                <w:r w:rsidRPr="00A67D9C">
                  <w:rPr>
                    <w:rFonts w:ascii="Arial" w:eastAsia="Calibri" w:hAnsi="Arial" w:cs="Arial"/>
                    <w:sz w:val="20"/>
                    <w:szCs w:val="20"/>
                  </w:rPr>
                  <w:t xml:space="preserve"> ± 2.</w:t>
                </w:r>
                <w:r>
                  <w:rPr>
                    <w:rFonts w:ascii="Arial" w:eastAsia="Calibri" w:hAnsi="Arial" w:cs="Arial"/>
                    <w:sz w:val="20"/>
                    <w:szCs w:val="20"/>
                  </w:rPr>
                  <w:t>6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5AAFF63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597F4E20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E80AB23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49321FBA" w14:textId="77777777" w:rsidR="00D16F38" w:rsidRPr="00D364F1" w:rsidRDefault="00D16F38" w:rsidP="008D3D5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364F1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9"/>
                <w:id w:val="-2088608741"/>
              </w:sdtPr>
              <w:sdtEndPr/>
              <w:sdtContent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Pr="00D364F1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22F7FD63" w14:textId="77777777" w:rsidR="00D16F38" w:rsidRPr="00D364F1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0"/>
              <w:id w:val="1824933982"/>
            </w:sdtPr>
            <w:sdtEndPr/>
            <w:sdtContent>
              <w:p w14:paraId="1EC07823" w14:textId="77777777" w:rsidR="00D16F38" w:rsidRPr="00D364F1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4.68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 xml:space="preserve"> ± 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3</w:t>
                </w:r>
                <w:r w:rsidRPr="00D364F1">
                  <w:rPr>
                    <w:rFonts w:ascii="Arial" w:hAnsi="Arial" w:cs="Arial"/>
                    <w:sz w:val="20"/>
                    <w:szCs w:val="20"/>
                  </w:rPr>
                  <w:t>7.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8CDA0E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1"/>
              <w:id w:val="-1950070954"/>
            </w:sdtPr>
            <w:sdtEndPr/>
            <w:sdtContent>
              <w:p w14:paraId="63A24449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.0</w:t>
                </w:r>
                <w:r w:rsidRPr="00D364F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± 41.8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3228F37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2"/>
              <w:id w:val="300510051"/>
            </w:sdtPr>
            <w:sdtEndPr/>
            <w:sdtContent>
              <w:p w14:paraId="3FDD23FF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hAnsi="Arial" w:cs="Arial"/>
                    <w:sz w:val="20"/>
                    <w:szCs w:val="20"/>
                  </w:rPr>
                  <w:t>197.1 ± 140.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1BAC082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3"/>
              <w:id w:val="554127547"/>
            </w:sdtPr>
            <w:sdtEndPr/>
            <w:sdtContent>
              <w:p w14:paraId="14781106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eastAsia="Calibri" w:hAnsi="Arial" w:cs="Arial"/>
                    <w:sz w:val="20"/>
                    <w:szCs w:val="20"/>
                  </w:rPr>
                  <w:t>14</w:t>
                </w:r>
                <w:r>
                  <w:rPr>
                    <w:rFonts w:ascii="Arial" w:eastAsia="Calibri" w:hAnsi="Arial" w:cs="Arial"/>
                    <w:sz w:val="20"/>
                    <w:szCs w:val="20"/>
                  </w:rPr>
                  <w:t>9.0</w:t>
                </w:r>
                <w:r w:rsidRPr="00A67D9C">
                  <w:rPr>
                    <w:rFonts w:ascii="Arial" w:eastAsia="Calibri" w:hAnsi="Arial" w:cs="Arial"/>
                    <w:sz w:val="20"/>
                    <w:szCs w:val="20"/>
                  </w:rPr>
                  <w:t xml:space="preserve"> ± 128.9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D31C5D4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03723970" w14:textId="77777777" w:rsidTr="008D3D5A">
        <w:trPr>
          <w:trHeight w:val="80"/>
        </w:trPr>
        <w:tc>
          <w:tcPr>
            <w:tcW w:w="250" w:type="dxa"/>
            <w:tcBorders>
              <w:left w:val="single" w:sz="4" w:space="0" w:color="auto"/>
              <w:bottom w:val="single" w:sz="4" w:space="0" w:color="auto"/>
            </w:tcBorders>
          </w:tcPr>
          <w:p w14:paraId="03E501FD" w14:textId="77777777" w:rsidR="00D16F38" w:rsidRPr="00913FEE" w:rsidRDefault="00D16F38" w:rsidP="008D3D5A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4"/>
              <w:id w:val="-715354124"/>
            </w:sdtPr>
            <w:sdtEndPr/>
            <w:sdtContent>
              <w:p w14:paraId="0389EAA8" w14:textId="77777777" w:rsidR="00D16F38" w:rsidRPr="00913FEE" w:rsidRDefault="00D16F38" w:rsidP="008D3D5A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FBD4CB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5"/>
              <w:id w:val="-941216198"/>
            </w:sdtPr>
            <w:sdtEndPr/>
            <w:sdtContent>
              <w:p w14:paraId="441F5E91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599 ± 4,82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7BACF5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6"/>
              <w:id w:val="-1538653745"/>
            </w:sdtPr>
            <w:sdtEndPr/>
            <w:sdtContent>
              <w:p w14:paraId="5DA6E308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D364F1">
                  <w:rPr>
                    <w:rFonts w:ascii="Arial" w:hAnsi="Arial" w:cs="Arial"/>
                    <w:sz w:val="20"/>
                    <w:szCs w:val="20"/>
                  </w:rPr>
                  <w:t>$999 ± 6,323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60944E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7"/>
              <w:id w:val="-1427411758"/>
            </w:sdtPr>
            <w:sdtEndPr/>
            <w:sdtContent>
              <w:p w14:paraId="2226627C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041AB3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5,252 ± 18,943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9CE2F9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8"/>
              <w:id w:val="520364922"/>
            </w:sdtPr>
            <w:sdtEndPr/>
            <w:sdtContent>
              <w:p w14:paraId="5EBC3F93" w14:textId="77777777" w:rsidR="00D16F38" w:rsidRPr="00913FEE" w:rsidRDefault="00D16F38" w:rsidP="008D3D5A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67D9C">
                  <w:rPr>
                    <w:rFonts w:ascii="Arial" w:hAnsi="Arial" w:cs="Arial"/>
                    <w:sz w:val="20"/>
                    <w:szCs w:val="20"/>
                  </w:rPr>
                  <w:t>$21,376 ± 20,738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76DFD16D" w14:textId="77777777" w:rsidR="00D16F38" w:rsidRPr="00913FEE" w:rsidRDefault="00D16F38" w:rsidP="008D3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F38" w:rsidRPr="00913FEE" w14:paraId="16D95C0B" w14:textId="77777777" w:rsidTr="008D3D5A">
        <w:trPr>
          <w:trHeight w:val="8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3476" w14:textId="77777777" w:rsidR="00D16F38" w:rsidRPr="00012ED2" w:rsidRDefault="00C6787F" w:rsidP="008D3D5A">
            <w:pPr>
              <w:rPr>
                <w:rFonts w:ascii="Arial" w:eastAsia="Calibri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44"/>
                <w:id w:val="-525485532"/>
              </w:sdtPr>
              <w:sdtEndPr/>
              <w:sdtContent>
                <w:proofErr w:type="gramStart"/>
                <w:r w:rsidR="00D16F38" w:rsidRPr="00012ED2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="00D16F38" w:rsidRPr="00012ED2">
                  <w:rPr>
                    <w:rFonts w:ascii="Arial" w:eastAsia="Calibri" w:hAnsi="Arial" w:cs="Arial"/>
                    <w:sz w:val="20"/>
                    <w:szCs w:val="20"/>
                  </w:rPr>
                  <w:t>mid-point</w:t>
                </w:r>
                <w:proofErr w:type="gramEnd"/>
                <w:r w:rsidR="00D16F38" w:rsidRPr="00012ED2">
                  <w:rPr>
                    <w:rFonts w:ascii="Arial" w:eastAsia="Calibri" w:hAnsi="Arial" w:cs="Arial"/>
                    <w:sz w:val="20"/>
                    <w:szCs w:val="20"/>
                  </w:rPr>
                  <w:t xml:space="preserve"> of suppressed data range, n=</w:t>
                </w:r>
                <m:oMath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±</m:t>
                  </m:r>
                </m:oMath>
                <w:r w:rsidR="00D16F38" w:rsidRPr="00012ED2">
                  <w:rPr>
                    <w:rFonts w:ascii="Arial" w:eastAsia="Calibri" w:hAnsi="Arial" w:cs="Arial"/>
                    <w:sz w:val="20"/>
                    <w:szCs w:val="20"/>
                  </w:rPr>
                  <w:t>2.</w:t>
                </w:r>
              </w:sdtContent>
            </w:sdt>
          </w:p>
          <w:p w14:paraId="6573643D" w14:textId="77777777" w:rsidR="00D16F38" w:rsidRPr="00012ED2" w:rsidRDefault="00C6787F" w:rsidP="008D3D5A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30"/>
                <w:id w:val="1875422930"/>
              </w:sdtPr>
              <w:sdtEndPr/>
              <w:sdtContent>
                <w:r w:rsidR="00D16F38" w:rsidRPr="00012ED2">
                  <w:rPr>
                    <w:rFonts w:ascii="Arial" w:eastAsia="Calibri" w:hAnsi="Arial" w:cs="Arial"/>
                    <w:sz w:val="20"/>
                    <w:szCs w:val="20"/>
                  </w:rPr>
                  <w:t xml:space="preserve">Abbreviations: </w:t>
                </w:r>
              </w:sdtContent>
            </w:sdt>
            <w:proofErr w:type="spellStart"/>
            <w:r w:rsidR="00D16F38" w:rsidRPr="00012ED2">
              <w:rPr>
                <w:rFonts w:ascii="Arial" w:hAnsi="Arial" w:cs="Arial"/>
                <w:sz w:val="20"/>
                <w:szCs w:val="20"/>
              </w:rPr>
              <w:t>Amb</w:t>
            </w:r>
            <w:proofErr w:type="spellEnd"/>
            <w:r w:rsidR="00D16F38" w:rsidRPr="00012ED2">
              <w:rPr>
                <w:rFonts w:ascii="Arial" w:hAnsi="Arial" w:cs="Arial"/>
                <w:sz w:val="20"/>
                <w:szCs w:val="20"/>
              </w:rPr>
              <w:t xml:space="preserve">., ambulatory; CCC, Complex Continuing Care; </w:t>
            </w:r>
            <w:r w:rsidR="00D16F38">
              <w:rPr>
                <w:rFonts w:ascii="Arial" w:hAnsi="Arial" w:cs="Arial"/>
                <w:sz w:val="20"/>
                <w:szCs w:val="20"/>
              </w:rPr>
              <w:t xml:space="preserve">HR, hormone receptor; </w:t>
            </w:r>
            <w:r w:rsidR="00D16F38" w:rsidRPr="00012ED2">
              <w:rPr>
                <w:rFonts w:ascii="Arial" w:hAnsi="Arial" w:cs="Arial"/>
                <w:sz w:val="20"/>
                <w:szCs w:val="20"/>
              </w:rPr>
              <w:t>Hosp., hospital; LOS, length of stay; LTC, MH, Mental Health; NDFP, New Drug Funding Program; ODB, Ontario Drug Benefit; OHIP, Ontario Health Insurance Plan; Rehab., rehabilitation; SDS, Same Day Surgery.</w:t>
            </w:r>
          </w:p>
        </w:tc>
      </w:tr>
    </w:tbl>
    <w:sdt>
      <w:sdtPr>
        <w:rPr>
          <w:rFonts w:ascii="Arial" w:hAnsi="Arial" w:cs="Arial"/>
        </w:rPr>
        <w:tag w:val="goog_rdk_1429"/>
        <w:id w:val="1991133704"/>
        <w:showingPlcHdr/>
      </w:sdtPr>
      <w:sdtEndPr/>
      <w:sdtContent>
        <w:p w14:paraId="2BACCA58" w14:textId="77777777" w:rsidR="00D16F38" w:rsidRPr="00913FEE" w:rsidRDefault="00D16F38" w:rsidP="00D16F38">
          <w:pPr>
            <w:rPr>
              <w:rFonts w:ascii="Arial" w:hAnsi="Arial" w:cs="Arial"/>
              <w:sz w:val="22"/>
              <w:szCs w:val="22"/>
            </w:rPr>
          </w:pPr>
          <w:r w:rsidRPr="00913FEE">
            <w:rPr>
              <w:rFonts w:ascii="Arial" w:hAnsi="Arial" w:cs="Arial"/>
            </w:rPr>
            <w:t xml:space="preserve">     </w:t>
          </w:r>
        </w:p>
      </w:sdtContent>
    </w:sdt>
    <w:p w14:paraId="6D495392" w14:textId="215D13A4" w:rsidR="00A90662" w:rsidRPr="00EF5429" w:rsidRDefault="00A90662" w:rsidP="00D16F38">
      <w:pPr>
        <w:rPr>
          <w:rFonts w:ascii="Arial" w:hAnsi="Arial" w:cs="Arial"/>
          <w:sz w:val="22"/>
          <w:szCs w:val="22"/>
        </w:rPr>
      </w:pPr>
    </w:p>
    <w:sectPr w:rsidR="00A90662" w:rsidRPr="00EF5429" w:rsidSect="00C371F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5900A" w14:textId="77777777" w:rsidR="00C6787F" w:rsidRDefault="00C6787F">
      <w:r>
        <w:separator/>
      </w:r>
    </w:p>
  </w:endnote>
  <w:endnote w:type="continuationSeparator" w:id="0">
    <w:p w14:paraId="788AA241" w14:textId="77777777" w:rsidR="00C6787F" w:rsidRDefault="00C67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tag w:val="goog_rdk_1433"/>
      <w:id w:val="1135989488"/>
    </w:sdtPr>
    <w:sdtEndPr/>
    <w:sdtContent>
      <w:p w14:paraId="00000514" w14:textId="77777777" w:rsidR="008D3D5A" w:rsidRDefault="008D3D5A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end"/>
        </w:r>
      </w:p>
    </w:sdtContent>
  </w:sdt>
  <w:sdt>
    <w:sdtPr>
      <w:tag w:val="goog_rdk_1434"/>
      <w:id w:val="-1631620108"/>
    </w:sdtPr>
    <w:sdtEndPr/>
    <w:sdtContent>
      <w:p w14:paraId="00000515" w14:textId="77777777" w:rsidR="008D3D5A" w:rsidRDefault="00C6787F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512" w14:textId="706231CC" w:rsidR="008D3D5A" w:rsidRDefault="008D3D5A" w:rsidP="009117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sdt>
    <w:sdtPr>
      <w:tag w:val="goog_rdk_1432"/>
      <w:id w:val="-1892183470"/>
      <w:showingPlcHdr/>
    </w:sdtPr>
    <w:sdtEndPr/>
    <w:sdtContent>
      <w:p w14:paraId="00000513" w14:textId="43EE4E79" w:rsidR="008D3D5A" w:rsidRDefault="008D3D5A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A697C" w14:textId="77777777" w:rsidR="00C6787F" w:rsidRDefault="00C6787F">
      <w:r>
        <w:separator/>
      </w:r>
    </w:p>
  </w:footnote>
  <w:footnote w:type="continuationSeparator" w:id="0">
    <w:p w14:paraId="40467657" w14:textId="77777777" w:rsidR="00C6787F" w:rsidRDefault="00C678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057A3"/>
    <w:multiLevelType w:val="hybridMultilevel"/>
    <w:tmpl w:val="94CAA1A8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10FDD"/>
    <w:multiLevelType w:val="multilevel"/>
    <w:tmpl w:val="650AA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E62F48"/>
    <w:multiLevelType w:val="hybridMultilevel"/>
    <w:tmpl w:val="CAA0F0D8"/>
    <w:lvl w:ilvl="0" w:tplc="6DEA3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05BB8"/>
    <w:multiLevelType w:val="hybridMultilevel"/>
    <w:tmpl w:val="CCBE1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1061F7"/>
    <w:multiLevelType w:val="multilevel"/>
    <w:tmpl w:val="046E4F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CCA28C9"/>
    <w:multiLevelType w:val="multilevel"/>
    <w:tmpl w:val="D056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B468A0"/>
    <w:multiLevelType w:val="multilevel"/>
    <w:tmpl w:val="0BFE4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1F6D92"/>
    <w:multiLevelType w:val="multilevel"/>
    <w:tmpl w:val="B4E4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A254A5"/>
    <w:multiLevelType w:val="multilevel"/>
    <w:tmpl w:val="13726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9F0095"/>
    <w:multiLevelType w:val="multilevel"/>
    <w:tmpl w:val="E33898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1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21"/>
    <w:rsid w:val="00003C6C"/>
    <w:rsid w:val="00006446"/>
    <w:rsid w:val="00012B36"/>
    <w:rsid w:val="000155ED"/>
    <w:rsid w:val="00016286"/>
    <w:rsid w:val="000230E1"/>
    <w:rsid w:val="000272C3"/>
    <w:rsid w:val="0003463B"/>
    <w:rsid w:val="00035B2B"/>
    <w:rsid w:val="000422DC"/>
    <w:rsid w:val="00046EAE"/>
    <w:rsid w:val="00052359"/>
    <w:rsid w:val="000553F0"/>
    <w:rsid w:val="00060796"/>
    <w:rsid w:val="00060F16"/>
    <w:rsid w:val="0006503C"/>
    <w:rsid w:val="0006524C"/>
    <w:rsid w:val="000655AE"/>
    <w:rsid w:val="0006564D"/>
    <w:rsid w:val="000721D2"/>
    <w:rsid w:val="00073314"/>
    <w:rsid w:val="00081591"/>
    <w:rsid w:val="000A4541"/>
    <w:rsid w:val="000A5226"/>
    <w:rsid w:val="000B6075"/>
    <w:rsid w:val="000C7C9B"/>
    <w:rsid w:val="000E1B78"/>
    <w:rsid w:val="000E24EC"/>
    <w:rsid w:val="000E6478"/>
    <w:rsid w:val="000E7EDC"/>
    <w:rsid w:val="000F2CDB"/>
    <w:rsid w:val="000F37B2"/>
    <w:rsid w:val="000F4348"/>
    <w:rsid w:val="000F4672"/>
    <w:rsid w:val="000F526A"/>
    <w:rsid w:val="001059FD"/>
    <w:rsid w:val="001110C2"/>
    <w:rsid w:val="0011341A"/>
    <w:rsid w:val="00113A70"/>
    <w:rsid w:val="00115A04"/>
    <w:rsid w:val="00116687"/>
    <w:rsid w:val="0013124D"/>
    <w:rsid w:val="00133876"/>
    <w:rsid w:val="00134290"/>
    <w:rsid w:val="00135B59"/>
    <w:rsid w:val="00153597"/>
    <w:rsid w:val="00157597"/>
    <w:rsid w:val="00175664"/>
    <w:rsid w:val="00176628"/>
    <w:rsid w:val="0018057D"/>
    <w:rsid w:val="00183DF5"/>
    <w:rsid w:val="00195A50"/>
    <w:rsid w:val="001A00FF"/>
    <w:rsid w:val="001A0499"/>
    <w:rsid w:val="001A22BF"/>
    <w:rsid w:val="001B465F"/>
    <w:rsid w:val="001B4C33"/>
    <w:rsid w:val="001B6E49"/>
    <w:rsid w:val="001B738B"/>
    <w:rsid w:val="001C7EAC"/>
    <w:rsid w:val="001D10C2"/>
    <w:rsid w:val="001D1F0D"/>
    <w:rsid w:val="001D28F0"/>
    <w:rsid w:val="001D37D8"/>
    <w:rsid w:val="001D4D73"/>
    <w:rsid w:val="001D768B"/>
    <w:rsid w:val="001F1F2E"/>
    <w:rsid w:val="001F4E4B"/>
    <w:rsid w:val="001F58DD"/>
    <w:rsid w:val="00200BD2"/>
    <w:rsid w:val="0020388C"/>
    <w:rsid w:val="002076B4"/>
    <w:rsid w:val="00212366"/>
    <w:rsid w:val="002156A1"/>
    <w:rsid w:val="0022672D"/>
    <w:rsid w:val="00230EF7"/>
    <w:rsid w:val="0023313C"/>
    <w:rsid w:val="00233A2E"/>
    <w:rsid w:val="0024466E"/>
    <w:rsid w:val="002451AD"/>
    <w:rsid w:val="002526BF"/>
    <w:rsid w:val="00255724"/>
    <w:rsid w:val="00256CC5"/>
    <w:rsid w:val="00256FC7"/>
    <w:rsid w:val="0027111A"/>
    <w:rsid w:val="0027560A"/>
    <w:rsid w:val="002861AA"/>
    <w:rsid w:val="00291FA0"/>
    <w:rsid w:val="00292437"/>
    <w:rsid w:val="00292B8F"/>
    <w:rsid w:val="00295D34"/>
    <w:rsid w:val="00296EF3"/>
    <w:rsid w:val="002976E3"/>
    <w:rsid w:val="00297D2E"/>
    <w:rsid w:val="002A58B2"/>
    <w:rsid w:val="002A6FA0"/>
    <w:rsid w:val="002C1C51"/>
    <w:rsid w:val="002C201B"/>
    <w:rsid w:val="002C7A3B"/>
    <w:rsid w:val="002D08DD"/>
    <w:rsid w:val="002D25E8"/>
    <w:rsid w:val="002D7CF6"/>
    <w:rsid w:val="002E03F6"/>
    <w:rsid w:val="002F35E4"/>
    <w:rsid w:val="002F5581"/>
    <w:rsid w:val="003014F6"/>
    <w:rsid w:val="00302A63"/>
    <w:rsid w:val="00303446"/>
    <w:rsid w:val="0030758E"/>
    <w:rsid w:val="00310C2B"/>
    <w:rsid w:val="00311B02"/>
    <w:rsid w:val="0031286A"/>
    <w:rsid w:val="00316D39"/>
    <w:rsid w:val="00323870"/>
    <w:rsid w:val="003248AA"/>
    <w:rsid w:val="00330F89"/>
    <w:rsid w:val="00332083"/>
    <w:rsid w:val="00342D15"/>
    <w:rsid w:val="003434F9"/>
    <w:rsid w:val="00345867"/>
    <w:rsid w:val="0034586E"/>
    <w:rsid w:val="00347DBB"/>
    <w:rsid w:val="00364D5C"/>
    <w:rsid w:val="0036796E"/>
    <w:rsid w:val="00374C5A"/>
    <w:rsid w:val="00377AEC"/>
    <w:rsid w:val="00380D2B"/>
    <w:rsid w:val="003810A5"/>
    <w:rsid w:val="00382C45"/>
    <w:rsid w:val="003833E5"/>
    <w:rsid w:val="00387A13"/>
    <w:rsid w:val="00387BA8"/>
    <w:rsid w:val="00393689"/>
    <w:rsid w:val="00396C6B"/>
    <w:rsid w:val="003A2A09"/>
    <w:rsid w:val="003A5CDB"/>
    <w:rsid w:val="003A791B"/>
    <w:rsid w:val="003B03D2"/>
    <w:rsid w:val="003B18EA"/>
    <w:rsid w:val="003B1B9A"/>
    <w:rsid w:val="003C5613"/>
    <w:rsid w:val="003C5A77"/>
    <w:rsid w:val="003C6D86"/>
    <w:rsid w:val="003D1995"/>
    <w:rsid w:val="003D1A25"/>
    <w:rsid w:val="003D1F98"/>
    <w:rsid w:val="003D4D2D"/>
    <w:rsid w:val="003F7A7D"/>
    <w:rsid w:val="00402274"/>
    <w:rsid w:val="00403041"/>
    <w:rsid w:val="00404C85"/>
    <w:rsid w:val="00421B9E"/>
    <w:rsid w:val="004255CE"/>
    <w:rsid w:val="004336B1"/>
    <w:rsid w:val="0043410C"/>
    <w:rsid w:val="004354B3"/>
    <w:rsid w:val="00445D0B"/>
    <w:rsid w:val="00446430"/>
    <w:rsid w:val="00451EAB"/>
    <w:rsid w:val="0045433D"/>
    <w:rsid w:val="004630B8"/>
    <w:rsid w:val="0047402D"/>
    <w:rsid w:val="0047425F"/>
    <w:rsid w:val="00482D73"/>
    <w:rsid w:val="00484A5E"/>
    <w:rsid w:val="00484EED"/>
    <w:rsid w:val="00485BA8"/>
    <w:rsid w:val="00491A81"/>
    <w:rsid w:val="004963C4"/>
    <w:rsid w:val="004978D7"/>
    <w:rsid w:val="004A28E0"/>
    <w:rsid w:val="004A35B5"/>
    <w:rsid w:val="004A6E96"/>
    <w:rsid w:val="004B0AE2"/>
    <w:rsid w:val="004B3C66"/>
    <w:rsid w:val="004B5569"/>
    <w:rsid w:val="004C0205"/>
    <w:rsid w:val="004C5876"/>
    <w:rsid w:val="004D4562"/>
    <w:rsid w:val="004E5E4E"/>
    <w:rsid w:val="004F481F"/>
    <w:rsid w:val="00500F22"/>
    <w:rsid w:val="0050574F"/>
    <w:rsid w:val="005058B8"/>
    <w:rsid w:val="00505C71"/>
    <w:rsid w:val="00506C43"/>
    <w:rsid w:val="00510EC6"/>
    <w:rsid w:val="005131B3"/>
    <w:rsid w:val="00513985"/>
    <w:rsid w:val="0051690E"/>
    <w:rsid w:val="00517A8F"/>
    <w:rsid w:val="00523AE7"/>
    <w:rsid w:val="00530D06"/>
    <w:rsid w:val="00531821"/>
    <w:rsid w:val="00531AE6"/>
    <w:rsid w:val="005341D9"/>
    <w:rsid w:val="00536221"/>
    <w:rsid w:val="00542598"/>
    <w:rsid w:val="005455CC"/>
    <w:rsid w:val="00550620"/>
    <w:rsid w:val="005508F9"/>
    <w:rsid w:val="00562DF7"/>
    <w:rsid w:val="005706E7"/>
    <w:rsid w:val="00571F52"/>
    <w:rsid w:val="005727E9"/>
    <w:rsid w:val="005745F0"/>
    <w:rsid w:val="00576C5A"/>
    <w:rsid w:val="00582A23"/>
    <w:rsid w:val="00583B68"/>
    <w:rsid w:val="00585172"/>
    <w:rsid w:val="00591622"/>
    <w:rsid w:val="0059637F"/>
    <w:rsid w:val="005A1F62"/>
    <w:rsid w:val="005B1092"/>
    <w:rsid w:val="005B1C00"/>
    <w:rsid w:val="005B2C2E"/>
    <w:rsid w:val="005B3E02"/>
    <w:rsid w:val="005C1222"/>
    <w:rsid w:val="005D03C7"/>
    <w:rsid w:val="005D406B"/>
    <w:rsid w:val="005D4087"/>
    <w:rsid w:val="005D424D"/>
    <w:rsid w:val="005E1482"/>
    <w:rsid w:val="005E2CDC"/>
    <w:rsid w:val="005E7F55"/>
    <w:rsid w:val="005F1DB6"/>
    <w:rsid w:val="005F440B"/>
    <w:rsid w:val="005F5954"/>
    <w:rsid w:val="005F66B6"/>
    <w:rsid w:val="005F74AF"/>
    <w:rsid w:val="00601548"/>
    <w:rsid w:val="00614DEB"/>
    <w:rsid w:val="006175C0"/>
    <w:rsid w:val="0063688C"/>
    <w:rsid w:val="00637A0D"/>
    <w:rsid w:val="00641B45"/>
    <w:rsid w:val="006426A6"/>
    <w:rsid w:val="006438BB"/>
    <w:rsid w:val="00650424"/>
    <w:rsid w:val="00651CA6"/>
    <w:rsid w:val="006603CB"/>
    <w:rsid w:val="00663A03"/>
    <w:rsid w:val="00673321"/>
    <w:rsid w:val="00673E24"/>
    <w:rsid w:val="006776E3"/>
    <w:rsid w:val="00677E65"/>
    <w:rsid w:val="00681F08"/>
    <w:rsid w:val="006870F5"/>
    <w:rsid w:val="006A26B3"/>
    <w:rsid w:val="006A4992"/>
    <w:rsid w:val="006B6D5F"/>
    <w:rsid w:val="006B7423"/>
    <w:rsid w:val="006C1DA7"/>
    <w:rsid w:val="006C3787"/>
    <w:rsid w:val="006D47F2"/>
    <w:rsid w:val="006D5449"/>
    <w:rsid w:val="006E0639"/>
    <w:rsid w:val="006F2FA4"/>
    <w:rsid w:val="006F316A"/>
    <w:rsid w:val="0070281C"/>
    <w:rsid w:val="00713486"/>
    <w:rsid w:val="007144DA"/>
    <w:rsid w:val="007168D1"/>
    <w:rsid w:val="0071793A"/>
    <w:rsid w:val="00720383"/>
    <w:rsid w:val="00723151"/>
    <w:rsid w:val="007231A0"/>
    <w:rsid w:val="00724845"/>
    <w:rsid w:val="0073110C"/>
    <w:rsid w:val="00731AD4"/>
    <w:rsid w:val="00742FEB"/>
    <w:rsid w:val="0075102F"/>
    <w:rsid w:val="0075202D"/>
    <w:rsid w:val="00753477"/>
    <w:rsid w:val="00760D87"/>
    <w:rsid w:val="00763431"/>
    <w:rsid w:val="007659BA"/>
    <w:rsid w:val="00767BB4"/>
    <w:rsid w:val="00780AA0"/>
    <w:rsid w:val="007827EF"/>
    <w:rsid w:val="00783209"/>
    <w:rsid w:val="007912CA"/>
    <w:rsid w:val="007930BB"/>
    <w:rsid w:val="00794C8B"/>
    <w:rsid w:val="007A2D01"/>
    <w:rsid w:val="007A4761"/>
    <w:rsid w:val="007A55B5"/>
    <w:rsid w:val="007A6BC6"/>
    <w:rsid w:val="007B442B"/>
    <w:rsid w:val="007B4D60"/>
    <w:rsid w:val="007B753D"/>
    <w:rsid w:val="007B75BC"/>
    <w:rsid w:val="007C2FA1"/>
    <w:rsid w:val="007D174F"/>
    <w:rsid w:val="007D7528"/>
    <w:rsid w:val="007E2E00"/>
    <w:rsid w:val="007E4833"/>
    <w:rsid w:val="007E71BA"/>
    <w:rsid w:val="007F4971"/>
    <w:rsid w:val="0080293E"/>
    <w:rsid w:val="00820D7B"/>
    <w:rsid w:val="00822B7C"/>
    <w:rsid w:val="00825138"/>
    <w:rsid w:val="008351C5"/>
    <w:rsid w:val="00836BC7"/>
    <w:rsid w:val="00842EFC"/>
    <w:rsid w:val="00853205"/>
    <w:rsid w:val="008537F6"/>
    <w:rsid w:val="0085414A"/>
    <w:rsid w:val="00855978"/>
    <w:rsid w:val="008606E8"/>
    <w:rsid w:val="008637C0"/>
    <w:rsid w:val="00872CEE"/>
    <w:rsid w:val="00874275"/>
    <w:rsid w:val="00874747"/>
    <w:rsid w:val="00874823"/>
    <w:rsid w:val="00883FAC"/>
    <w:rsid w:val="00884EEF"/>
    <w:rsid w:val="00897DED"/>
    <w:rsid w:val="008A67CE"/>
    <w:rsid w:val="008B27D5"/>
    <w:rsid w:val="008B2C26"/>
    <w:rsid w:val="008B2C9E"/>
    <w:rsid w:val="008B2FB7"/>
    <w:rsid w:val="008B5EBB"/>
    <w:rsid w:val="008C11BE"/>
    <w:rsid w:val="008C3186"/>
    <w:rsid w:val="008C5219"/>
    <w:rsid w:val="008C785C"/>
    <w:rsid w:val="008D1DF0"/>
    <w:rsid w:val="008D3083"/>
    <w:rsid w:val="008D3D5A"/>
    <w:rsid w:val="008D42FB"/>
    <w:rsid w:val="008E500B"/>
    <w:rsid w:val="008F631F"/>
    <w:rsid w:val="009019DF"/>
    <w:rsid w:val="00901A6D"/>
    <w:rsid w:val="00903E24"/>
    <w:rsid w:val="009072A6"/>
    <w:rsid w:val="00911704"/>
    <w:rsid w:val="009134BD"/>
    <w:rsid w:val="0091555F"/>
    <w:rsid w:val="009165A3"/>
    <w:rsid w:val="00916BA5"/>
    <w:rsid w:val="00923EB7"/>
    <w:rsid w:val="009241E4"/>
    <w:rsid w:val="00924B5E"/>
    <w:rsid w:val="00925130"/>
    <w:rsid w:val="0092734A"/>
    <w:rsid w:val="00927BAD"/>
    <w:rsid w:val="00936844"/>
    <w:rsid w:val="00940E2B"/>
    <w:rsid w:val="00941106"/>
    <w:rsid w:val="00941657"/>
    <w:rsid w:val="009433A7"/>
    <w:rsid w:val="009463E8"/>
    <w:rsid w:val="00952E52"/>
    <w:rsid w:val="00955BFD"/>
    <w:rsid w:val="00956FA5"/>
    <w:rsid w:val="00964082"/>
    <w:rsid w:val="00965CC3"/>
    <w:rsid w:val="0098018C"/>
    <w:rsid w:val="00982144"/>
    <w:rsid w:val="009840B0"/>
    <w:rsid w:val="0098647D"/>
    <w:rsid w:val="00990EFB"/>
    <w:rsid w:val="00993C77"/>
    <w:rsid w:val="009A3C14"/>
    <w:rsid w:val="009B228A"/>
    <w:rsid w:val="009B3165"/>
    <w:rsid w:val="009B6D8F"/>
    <w:rsid w:val="009C1143"/>
    <w:rsid w:val="009C13E1"/>
    <w:rsid w:val="009C378C"/>
    <w:rsid w:val="009C52DE"/>
    <w:rsid w:val="009C5E94"/>
    <w:rsid w:val="009D0648"/>
    <w:rsid w:val="009D1772"/>
    <w:rsid w:val="009E0277"/>
    <w:rsid w:val="009E3505"/>
    <w:rsid w:val="009F005F"/>
    <w:rsid w:val="009F02F0"/>
    <w:rsid w:val="009F0308"/>
    <w:rsid w:val="00A01148"/>
    <w:rsid w:val="00A01FBC"/>
    <w:rsid w:val="00A04D98"/>
    <w:rsid w:val="00A1555A"/>
    <w:rsid w:val="00A24D1E"/>
    <w:rsid w:val="00A4093B"/>
    <w:rsid w:val="00A44B8C"/>
    <w:rsid w:val="00A4541E"/>
    <w:rsid w:val="00A45D94"/>
    <w:rsid w:val="00A475D4"/>
    <w:rsid w:val="00A511C8"/>
    <w:rsid w:val="00A62CB6"/>
    <w:rsid w:val="00A65FA0"/>
    <w:rsid w:val="00A70193"/>
    <w:rsid w:val="00A70297"/>
    <w:rsid w:val="00A715B2"/>
    <w:rsid w:val="00A77076"/>
    <w:rsid w:val="00A82AFD"/>
    <w:rsid w:val="00A852EF"/>
    <w:rsid w:val="00A85C0E"/>
    <w:rsid w:val="00A90662"/>
    <w:rsid w:val="00A96BBC"/>
    <w:rsid w:val="00AA1F56"/>
    <w:rsid w:val="00AB592B"/>
    <w:rsid w:val="00AD162E"/>
    <w:rsid w:val="00AD19D2"/>
    <w:rsid w:val="00AE14FE"/>
    <w:rsid w:val="00AE77BE"/>
    <w:rsid w:val="00AF50D8"/>
    <w:rsid w:val="00AF528F"/>
    <w:rsid w:val="00B2361E"/>
    <w:rsid w:val="00B36356"/>
    <w:rsid w:val="00B413B5"/>
    <w:rsid w:val="00B46C15"/>
    <w:rsid w:val="00B57E1D"/>
    <w:rsid w:val="00B62A62"/>
    <w:rsid w:val="00B62A89"/>
    <w:rsid w:val="00B652DB"/>
    <w:rsid w:val="00B77B37"/>
    <w:rsid w:val="00B80A28"/>
    <w:rsid w:val="00B81E08"/>
    <w:rsid w:val="00B856D9"/>
    <w:rsid w:val="00B85A0C"/>
    <w:rsid w:val="00B90726"/>
    <w:rsid w:val="00B923A8"/>
    <w:rsid w:val="00B923F8"/>
    <w:rsid w:val="00B970B9"/>
    <w:rsid w:val="00BA113E"/>
    <w:rsid w:val="00BA2135"/>
    <w:rsid w:val="00BA2290"/>
    <w:rsid w:val="00BA3545"/>
    <w:rsid w:val="00BB52D9"/>
    <w:rsid w:val="00BC4C09"/>
    <w:rsid w:val="00BC57C9"/>
    <w:rsid w:val="00BD0050"/>
    <w:rsid w:val="00BD1709"/>
    <w:rsid w:val="00BE0D24"/>
    <w:rsid w:val="00BE4E80"/>
    <w:rsid w:val="00BE6CC3"/>
    <w:rsid w:val="00BF71E0"/>
    <w:rsid w:val="00C005F9"/>
    <w:rsid w:val="00C02375"/>
    <w:rsid w:val="00C05BA4"/>
    <w:rsid w:val="00C2119C"/>
    <w:rsid w:val="00C238ED"/>
    <w:rsid w:val="00C24AFF"/>
    <w:rsid w:val="00C2642A"/>
    <w:rsid w:val="00C30279"/>
    <w:rsid w:val="00C34AB6"/>
    <w:rsid w:val="00C35CD6"/>
    <w:rsid w:val="00C371FC"/>
    <w:rsid w:val="00C44BB7"/>
    <w:rsid w:val="00C46B71"/>
    <w:rsid w:val="00C52322"/>
    <w:rsid w:val="00C56F8F"/>
    <w:rsid w:val="00C608F5"/>
    <w:rsid w:val="00C6787F"/>
    <w:rsid w:val="00C71260"/>
    <w:rsid w:val="00C72C8A"/>
    <w:rsid w:val="00C8144E"/>
    <w:rsid w:val="00C8219D"/>
    <w:rsid w:val="00C8383D"/>
    <w:rsid w:val="00C8559B"/>
    <w:rsid w:val="00C90D52"/>
    <w:rsid w:val="00C91939"/>
    <w:rsid w:val="00C96E0E"/>
    <w:rsid w:val="00CA4628"/>
    <w:rsid w:val="00CB1E89"/>
    <w:rsid w:val="00CB7EBF"/>
    <w:rsid w:val="00CC3C5A"/>
    <w:rsid w:val="00CC59DD"/>
    <w:rsid w:val="00CD2D0D"/>
    <w:rsid w:val="00CD48E4"/>
    <w:rsid w:val="00CD533A"/>
    <w:rsid w:val="00CD60DC"/>
    <w:rsid w:val="00CD7F11"/>
    <w:rsid w:val="00CE1564"/>
    <w:rsid w:val="00CE2F67"/>
    <w:rsid w:val="00CE3B9A"/>
    <w:rsid w:val="00CE3FF6"/>
    <w:rsid w:val="00CE418B"/>
    <w:rsid w:val="00CE41C6"/>
    <w:rsid w:val="00CE6AE7"/>
    <w:rsid w:val="00CF314C"/>
    <w:rsid w:val="00D00645"/>
    <w:rsid w:val="00D039FE"/>
    <w:rsid w:val="00D13099"/>
    <w:rsid w:val="00D16F38"/>
    <w:rsid w:val="00D21DCC"/>
    <w:rsid w:val="00D22095"/>
    <w:rsid w:val="00D23488"/>
    <w:rsid w:val="00D27BAE"/>
    <w:rsid w:val="00D3089D"/>
    <w:rsid w:val="00D31583"/>
    <w:rsid w:val="00D340BC"/>
    <w:rsid w:val="00D354D0"/>
    <w:rsid w:val="00D409BC"/>
    <w:rsid w:val="00D55540"/>
    <w:rsid w:val="00D602FA"/>
    <w:rsid w:val="00D62DD2"/>
    <w:rsid w:val="00D65B57"/>
    <w:rsid w:val="00D6635B"/>
    <w:rsid w:val="00D70786"/>
    <w:rsid w:val="00D716E3"/>
    <w:rsid w:val="00D74EA7"/>
    <w:rsid w:val="00D77A41"/>
    <w:rsid w:val="00D8240A"/>
    <w:rsid w:val="00D832BD"/>
    <w:rsid w:val="00D85D08"/>
    <w:rsid w:val="00D91C61"/>
    <w:rsid w:val="00D91E2F"/>
    <w:rsid w:val="00D93B15"/>
    <w:rsid w:val="00D97438"/>
    <w:rsid w:val="00D97718"/>
    <w:rsid w:val="00D97745"/>
    <w:rsid w:val="00DA57B1"/>
    <w:rsid w:val="00DA6061"/>
    <w:rsid w:val="00DA64CA"/>
    <w:rsid w:val="00DA7CD0"/>
    <w:rsid w:val="00DB2A8B"/>
    <w:rsid w:val="00DD1294"/>
    <w:rsid w:val="00DD1537"/>
    <w:rsid w:val="00DD3124"/>
    <w:rsid w:val="00DE2C76"/>
    <w:rsid w:val="00DF0576"/>
    <w:rsid w:val="00DF2FE3"/>
    <w:rsid w:val="00E044D8"/>
    <w:rsid w:val="00E1303E"/>
    <w:rsid w:val="00E13A40"/>
    <w:rsid w:val="00E2421F"/>
    <w:rsid w:val="00E25EE8"/>
    <w:rsid w:val="00E329A5"/>
    <w:rsid w:val="00E33C73"/>
    <w:rsid w:val="00E40EE2"/>
    <w:rsid w:val="00E43663"/>
    <w:rsid w:val="00E4457F"/>
    <w:rsid w:val="00E464BC"/>
    <w:rsid w:val="00E5131E"/>
    <w:rsid w:val="00E56324"/>
    <w:rsid w:val="00E60FB2"/>
    <w:rsid w:val="00E63ABD"/>
    <w:rsid w:val="00E647B8"/>
    <w:rsid w:val="00E649B0"/>
    <w:rsid w:val="00E65C11"/>
    <w:rsid w:val="00E720FE"/>
    <w:rsid w:val="00E81915"/>
    <w:rsid w:val="00E85B4D"/>
    <w:rsid w:val="00E87486"/>
    <w:rsid w:val="00E911A4"/>
    <w:rsid w:val="00E919BF"/>
    <w:rsid w:val="00EA55D6"/>
    <w:rsid w:val="00EA69FB"/>
    <w:rsid w:val="00EB42D6"/>
    <w:rsid w:val="00EC0107"/>
    <w:rsid w:val="00EC6451"/>
    <w:rsid w:val="00ED5F30"/>
    <w:rsid w:val="00ED6588"/>
    <w:rsid w:val="00EE0376"/>
    <w:rsid w:val="00EE2670"/>
    <w:rsid w:val="00EE29D4"/>
    <w:rsid w:val="00EE37CD"/>
    <w:rsid w:val="00EE3B09"/>
    <w:rsid w:val="00EF5429"/>
    <w:rsid w:val="00F004E8"/>
    <w:rsid w:val="00F02BD9"/>
    <w:rsid w:val="00F056B8"/>
    <w:rsid w:val="00F42865"/>
    <w:rsid w:val="00F435CB"/>
    <w:rsid w:val="00F4780C"/>
    <w:rsid w:val="00F47C79"/>
    <w:rsid w:val="00F51700"/>
    <w:rsid w:val="00F52F54"/>
    <w:rsid w:val="00F5363B"/>
    <w:rsid w:val="00F617C3"/>
    <w:rsid w:val="00F70233"/>
    <w:rsid w:val="00F77B1F"/>
    <w:rsid w:val="00F809FF"/>
    <w:rsid w:val="00F843E7"/>
    <w:rsid w:val="00F90978"/>
    <w:rsid w:val="00F96E39"/>
    <w:rsid w:val="00F97630"/>
    <w:rsid w:val="00F97CB0"/>
    <w:rsid w:val="00FB64D0"/>
    <w:rsid w:val="00FB7BB5"/>
    <w:rsid w:val="00FC0B8B"/>
    <w:rsid w:val="00FC23BA"/>
    <w:rsid w:val="00FD04AE"/>
    <w:rsid w:val="00FD5CFE"/>
    <w:rsid w:val="00FD7EC6"/>
    <w:rsid w:val="00FE4F16"/>
    <w:rsid w:val="00FE5D53"/>
    <w:rsid w:val="00FE6208"/>
    <w:rsid w:val="00FF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6950"/>
  <w15:docId w15:val="{23C24337-AC97-634D-8D6A-DA86425F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FB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F79F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6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79F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F79FE"/>
  </w:style>
  <w:style w:type="character" w:customStyle="1" w:styleId="Heading2Char">
    <w:name w:val="Heading 2 Char"/>
    <w:basedOn w:val="DefaultParagraphFont"/>
    <w:link w:val="Heading2"/>
    <w:uiPriority w:val="9"/>
    <w:rsid w:val="00DF79FE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Hyperlink">
    <w:name w:val="Hyperlink"/>
    <w:basedOn w:val="DefaultParagraphFont"/>
    <w:uiPriority w:val="99"/>
    <w:unhideWhenUsed/>
    <w:rsid w:val="00E87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8787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7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2B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6E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0474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029C3"/>
  </w:style>
  <w:style w:type="paragraph" w:styleId="Footer">
    <w:name w:val="footer"/>
    <w:basedOn w:val="Normal"/>
    <w:link w:val="FooterChar"/>
    <w:uiPriority w:val="99"/>
    <w:unhideWhenUsed/>
    <w:rsid w:val="001123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3E3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123E3"/>
  </w:style>
  <w:style w:type="character" w:customStyle="1" w:styleId="highlight">
    <w:name w:val="highlight"/>
    <w:basedOn w:val="DefaultParagraphFont"/>
    <w:rsid w:val="00B84874"/>
  </w:style>
  <w:style w:type="paragraph" w:styleId="Header">
    <w:name w:val="header"/>
    <w:basedOn w:val="Normal"/>
    <w:link w:val="HeaderChar"/>
    <w:uiPriority w:val="99"/>
    <w:unhideWhenUsed/>
    <w:rsid w:val="00F63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6A2"/>
    <w:rPr>
      <w:rFonts w:ascii="Times New Roman" w:eastAsia="Times New Roman" w:hAnsi="Times New Roman" w:cs="Times New Roman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C1C51"/>
  </w:style>
  <w:style w:type="paragraph" w:styleId="Bibliography">
    <w:name w:val="Bibliography"/>
    <w:basedOn w:val="Normal"/>
    <w:next w:val="Normal"/>
    <w:uiPriority w:val="37"/>
    <w:unhideWhenUsed/>
    <w:rsid w:val="00EC6451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23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E6AE7"/>
    <w:rPr>
      <w:color w:val="808080"/>
    </w:rPr>
  </w:style>
  <w:style w:type="paragraph" w:customStyle="1" w:styleId="Title1">
    <w:name w:val="Title1"/>
    <w:basedOn w:val="Normal"/>
    <w:rsid w:val="00925130"/>
    <w:pPr>
      <w:spacing w:before="100" w:beforeAutospacing="1" w:after="100" w:afterAutospacing="1"/>
    </w:pPr>
    <w:rPr>
      <w:lang w:eastAsia="en-CA"/>
    </w:rPr>
  </w:style>
  <w:style w:type="paragraph" w:customStyle="1" w:styleId="desc">
    <w:name w:val="desc"/>
    <w:basedOn w:val="Normal"/>
    <w:rsid w:val="00925130"/>
    <w:pPr>
      <w:spacing w:before="100" w:beforeAutospacing="1" w:after="100" w:afterAutospacing="1"/>
    </w:pPr>
    <w:rPr>
      <w:lang w:eastAsia="en-CA"/>
    </w:rPr>
  </w:style>
  <w:style w:type="character" w:customStyle="1" w:styleId="ng-binding">
    <w:name w:val="ng-binding"/>
    <w:basedOn w:val="DefaultParagraphFont"/>
    <w:rsid w:val="00D16F3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16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4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5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6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7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5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3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0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1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7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2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8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2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1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7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3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7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4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1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9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9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pU8ttqokjbeY8sMxy0cIC48p1Q==">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78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ie Kenyon</dc:creator>
  <cp:lastModifiedBy>Jerzak, Dr. Katarzyna</cp:lastModifiedBy>
  <cp:revision>2</cp:revision>
  <cp:lastPrinted>2019-08-03T23:40:00Z</cp:lastPrinted>
  <dcterms:created xsi:type="dcterms:W3CDTF">2020-09-14T17:51:00Z</dcterms:created>
  <dcterms:modified xsi:type="dcterms:W3CDTF">2020-09-1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cRyssFeI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